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1D67A" w14:textId="11B37F8C" w:rsidR="00465F65" w:rsidRPr="00023947" w:rsidRDefault="00C61B65" w:rsidP="00645DA0">
      <w:pPr>
        <w:spacing w:before="0" w:beforeAutospacing="0" w:after="0" w:afterAutospacing="0" w:line="360" w:lineRule="auto"/>
        <w:jc w:val="left"/>
        <w:rPr>
          <w:b/>
          <w:bCs/>
          <w:sz w:val="22"/>
        </w:rPr>
      </w:pPr>
      <w:r w:rsidRPr="00023947">
        <w:rPr>
          <w:b/>
          <w:bCs/>
          <w:sz w:val="22"/>
        </w:rPr>
        <w:t xml:space="preserve">Supplementary data </w:t>
      </w:r>
    </w:p>
    <w:p w14:paraId="28B68987" w14:textId="2F24C262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b/>
          <w:bCs/>
          <w:sz w:val="22"/>
        </w:rPr>
        <w:t>Questionnaire</w:t>
      </w:r>
    </w:p>
    <w:p w14:paraId="60CAC1AC" w14:textId="03A582FA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1.Email address. Single line text. </w:t>
      </w:r>
    </w:p>
    <w:p w14:paraId="5D74D6B9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Enter your answer</w:t>
      </w:r>
    </w:p>
    <w:p w14:paraId="665E5EFB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4D6EB2FA" w14:textId="7B2CC142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2.University. Single choice. </w:t>
      </w:r>
    </w:p>
    <w:p w14:paraId="2AD4FAF6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Swansea</w:t>
      </w:r>
    </w:p>
    <w:p w14:paraId="47AC768D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Cardiff University</w:t>
      </w:r>
    </w:p>
    <w:p w14:paraId="3E4CC821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Cambridge</w:t>
      </w:r>
    </w:p>
    <w:p w14:paraId="22A669B7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QMUL</w:t>
      </w:r>
    </w:p>
    <w:p w14:paraId="65324F25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Liverpool</w:t>
      </w:r>
    </w:p>
    <w:p w14:paraId="56132B16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Warwick</w:t>
      </w:r>
    </w:p>
    <w:p w14:paraId="3868D35E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Bath</w:t>
      </w:r>
    </w:p>
    <w:p w14:paraId="288197F7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CL</w:t>
      </w:r>
    </w:p>
    <w:p w14:paraId="0EAF97E7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Queen's University Belfast</w:t>
      </w:r>
    </w:p>
    <w:p w14:paraId="0163431A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KCL</w:t>
      </w:r>
    </w:p>
    <w:p w14:paraId="5811E92D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LSHTM</w:t>
      </w:r>
    </w:p>
    <w:p w14:paraId="422B4E0C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Birmingham University</w:t>
      </w:r>
    </w:p>
    <w:p w14:paraId="125DFA7A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Imperial College London</w:t>
      </w:r>
    </w:p>
    <w:p w14:paraId="3A5EE52D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Southampton</w:t>
      </w:r>
    </w:p>
    <w:p w14:paraId="658AB46E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She</w:t>
      </w:r>
      <w:r w:rsidRPr="00023947">
        <w:rPr>
          <w:rFonts w:ascii="Cambria Math" w:hAnsi="Cambria Math" w:cs="Cambria Math"/>
          <w:sz w:val="22"/>
        </w:rPr>
        <w:t>ﬃ</w:t>
      </w:r>
      <w:r w:rsidRPr="00023947">
        <w:rPr>
          <w:sz w:val="22"/>
        </w:rPr>
        <w:t>eld</w:t>
      </w:r>
    </w:p>
    <w:p w14:paraId="1538CBEF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Brighton</w:t>
      </w:r>
    </w:p>
    <w:p w14:paraId="3EF45FD9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Newcastle University</w:t>
      </w:r>
    </w:p>
    <w:p w14:paraId="400DE15F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Edinburgh</w:t>
      </w:r>
    </w:p>
    <w:p w14:paraId="6F8BD5AC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Exeter</w:t>
      </w:r>
    </w:p>
    <w:p w14:paraId="6291115B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Oxford</w:t>
      </w:r>
    </w:p>
    <w:p w14:paraId="7253C338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York</w:t>
      </w:r>
    </w:p>
    <w:p w14:paraId="12754284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Durham University</w:t>
      </w:r>
    </w:p>
    <w:p w14:paraId="37858F81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Glasgow</w:t>
      </w:r>
    </w:p>
    <w:p w14:paraId="19DF21A1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Leeds</w:t>
      </w:r>
    </w:p>
    <w:p w14:paraId="2019E832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Manchester</w:t>
      </w:r>
    </w:p>
    <w:p w14:paraId="1CED7D50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Nottingham</w:t>
      </w:r>
    </w:p>
    <w:p w14:paraId="5DED33E9" w14:textId="77777777" w:rsidR="00465F65" w:rsidRPr="00023947" w:rsidRDefault="00465F65" w:rsidP="00645DA0">
      <w:pPr>
        <w:pStyle w:val="ListParagraph"/>
        <w:numPr>
          <w:ilvl w:val="0"/>
          <w:numId w:val="10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Other:</w:t>
      </w:r>
    </w:p>
    <w:p w14:paraId="6FED6748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01A015BE" w14:textId="2E51E36D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lastRenderedPageBreak/>
        <w:t xml:space="preserve">3.MPH type. Single choice. </w:t>
      </w:r>
    </w:p>
    <w:p w14:paraId="756ED2BE" w14:textId="77777777" w:rsidR="00465F65" w:rsidRPr="00023947" w:rsidRDefault="00465F65" w:rsidP="00645DA0">
      <w:pPr>
        <w:pStyle w:val="ListParagraph"/>
        <w:numPr>
          <w:ilvl w:val="0"/>
          <w:numId w:val="11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Online</w:t>
      </w:r>
    </w:p>
    <w:p w14:paraId="3797B01F" w14:textId="77777777" w:rsidR="00465F65" w:rsidRPr="00023947" w:rsidRDefault="00465F65" w:rsidP="00645DA0">
      <w:pPr>
        <w:pStyle w:val="ListParagraph"/>
        <w:numPr>
          <w:ilvl w:val="0"/>
          <w:numId w:val="11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On campus</w:t>
      </w:r>
    </w:p>
    <w:p w14:paraId="514C6642" w14:textId="77777777" w:rsidR="00465F65" w:rsidRPr="00023947" w:rsidRDefault="00465F65" w:rsidP="00645DA0">
      <w:pPr>
        <w:pStyle w:val="ListParagraph"/>
        <w:numPr>
          <w:ilvl w:val="0"/>
          <w:numId w:val="11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Hybrid</w:t>
      </w:r>
    </w:p>
    <w:p w14:paraId="7AFBD960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2ACF2B31" w14:textId="2EB16DF9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4.Which of the following topics are covered in your MPH? Multiple choice. </w:t>
      </w:r>
    </w:p>
    <w:p w14:paraId="68B8BF41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Planetary health</w:t>
      </w:r>
    </w:p>
    <w:p w14:paraId="128E1342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One health</w:t>
      </w:r>
    </w:p>
    <w:p w14:paraId="6F857B01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Climate change</w:t>
      </w:r>
    </w:p>
    <w:p w14:paraId="6ECCBFC2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Sustainability</w:t>
      </w:r>
    </w:p>
    <w:p w14:paraId="3FE572FB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Sustainable development</w:t>
      </w:r>
    </w:p>
    <w:p w14:paraId="6078EA9D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Sustainable healthcare</w:t>
      </w:r>
    </w:p>
    <w:p w14:paraId="19CD644D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Climate adaptation</w:t>
      </w:r>
    </w:p>
    <w:p w14:paraId="778D9A96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Climate mitigation</w:t>
      </w:r>
    </w:p>
    <w:p w14:paraId="0E706AAD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Health co-benefits</w:t>
      </w:r>
    </w:p>
    <w:p w14:paraId="09B91DD5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Climate justice</w:t>
      </w:r>
    </w:p>
    <w:p w14:paraId="1DBA2396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Carbon footprint</w:t>
      </w:r>
    </w:p>
    <w:p w14:paraId="08F3F59B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Other</w:t>
      </w:r>
    </w:p>
    <w:p w14:paraId="1221F30F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All of the above</w:t>
      </w:r>
    </w:p>
    <w:p w14:paraId="3B763F52" w14:textId="77777777" w:rsidR="00465F65" w:rsidRPr="00023947" w:rsidRDefault="00465F65" w:rsidP="00645DA0">
      <w:pPr>
        <w:pStyle w:val="ListParagraph"/>
        <w:numPr>
          <w:ilvl w:val="0"/>
          <w:numId w:val="12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None of the above</w:t>
      </w:r>
    </w:p>
    <w:p w14:paraId="42680175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2B0CC916" w14:textId="110952CA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5.How is climate change covered in your MPH? Single choice. </w:t>
      </w:r>
    </w:p>
    <w:p w14:paraId="248B13D5" w14:textId="77777777" w:rsidR="00465F65" w:rsidRPr="00023947" w:rsidRDefault="00465F65" w:rsidP="00645DA0">
      <w:pPr>
        <w:pStyle w:val="ListParagraph"/>
        <w:numPr>
          <w:ilvl w:val="0"/>
          <w:numId w:val="13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Not covered</w:t>
      </w:r>
    </w:p>
    <w:p w14:paraId="068486C2" w14:textId="77777777" w:rsidR="00465F65" w:rsidRPr="00023947" w:rsidRDefault="00465F65" w:rsidP="00645DA0">
      <w:pPr>
        <w:pStyle w:val="ListParagraph"/>
        <w:numPr>
          <w:ilvl w:val="0"/>
          <w:numId w:val="13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Specific core module</w:t>
      </w:r>
    </w:p>
    <w:p w14:paraId="253272AE" w14:textId="77777777" w:rsidR="00465F65" w:rsidRPr="00023947" w:rsidRDefault="00465F65" w:rsidP="00645DA0">
      <w:pPr>
        <w:pStyle w:val="ListParagraph"/>
        <w:numPr>
          <w:ilvl w:val="0"/>
          <w:numId w:val="13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Specific optional module</w:t>
      </w:r>
    </w:p>
    <w:p w14:paraId="1B664B83" w14:textId="77777777" w:rsidR="00465F65" w:rsidRPr="00023947" w:rsidRDefault="00465F65" w:rsidP="00645DA0">
      <w:pPr>
        <w:pStyle w:val="ListParagraph"/>
        <w:numPr>
          <w:ilvl w:val="0"/>
          <w:numId w:val="13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Included in one or more modules on other subjects</w:t>
      </w:r>
    </w:p>
    <w:p w14:paraId="3E6BB350" w14:textId="77777777" w:rsidR="00465F65" w:rsidRPr="00023947" w:rsidRDefault="00465F65" w:rsidP="00645DA0">
      <w:pPr>
        <w:pStyle w:val="ListParagraph"/>
        <w:numPr>
          <w:ilvl w:val="0"/>
          <w:numId w:val="13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One lecture/seminar</w:t>
      </w:r>
    </w:p>
    <w:p w14:paraId="44CACBEB" w14:textId="77777777" w:rsidR="00465F65" w:rsidRPr="00023947" w:rsidRDefault="00465F65" w:rsidP="00645DA0">
      <w:pPr>
        <w:pStyle w:val="ListParagraph"/>
        <w:numPr>
          <w:ilvl w:val="0"/>
          <w:numId w:val="13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Other:</w:t>
      </w:r>
    </w:p>
    <w:p w14:paraId="32FDD7A1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4F460C7C" w14:textId="282D83FD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6.If climate change is included in one or more modules, please indicate which modules. Multiple choice. </w:t>
      </w:r>
    </w:p>
    <w:p w14:paraId="4D59D873" w14:textId="77777777" w:rsidR="00465F65" w:rsidRPr="00023947" w:rsidRDefault="00465F65" w:rsidP="00645DA0">
      <w:pPr>
        <w:pStyle w:val="ListParagraph"/>
        <w:numPr>
          <w:ilvl w:val="0"/>
          <w:numId w:val="14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Health protection</w:t>
      </w:r>
    </w:p>
    <w:p w14:paraId="0AD180BB" w14:textId="77777777" w:rsidR="00465F65" w:rsidRPr="00023947" w:rsidRDefault="00465F65" w:rsidP="00645DA0">
      <w:pPr>
        <w:pStyle w:val="ListParagraph"/>
        <w:numPr>
          <w:ilvl w:val="0"/>
          <w:numId w:val="14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Health improvement</w:t>
      </w:r>
    </w:p>
    <w:p w14:paraId="22444E51" w14:textId="77777777" w:rsidR="00465F65" w:rsidRPr="00023947" w:rsidRDefault="00465F65" w:rsidP="00645DA0">
      <w:pPr>
        <w:pStyle w:val="ListParagraph"/>
        <w:numPr>
          <w:ilvl w:val="0"/>
          <w:numId w:val="14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Healthcare public health</w:t>
      </w:r>
    </w:p>
    <w:p w14:paraId="317D3EBC" w14:textId="77777777" w:rsidR="00465F65" w:rsidRPr="00023947" w:rsidRDefault="00465F65" w:rsidP="00645DA0">
      <w:pPr>
        <w:pStyle w:val="ListParagraph"/>
        <w:numPr>
          <w:ilvl w:val="0"/>
          <w:numId w:val="14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lastRenderedPageBreak/>
        <w:t>Urban health</w:t>
      </w:r>
    </w:p>
    <w:p w14:paraId="2CDC8CD0" w14:textId="77777777" w:rsidR="00465F65" w:rsidRPr="00023947" w:rsidRDefault="00465F65" w:rsidP="00645DA0">
      <w:pPr>
        <w:pStyle w:val="ListParagraph"/>
        <w:numPr>
          <w:ilvl w:val="0"/>
          <w:numId w:val="14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Not applicable</w:t>
      </w:r>
    </w:p>
    <w:p w14:paraId="2412CB3A" w14:textId="77777777" w:rsidR="00465F65" w:rsidRPr="00023947" w:rsidRDefault="00465F65" w:rsidP="00645DA0">
      <w:pPr>
        <w:pStyle w:val="ListParagraph"/>
        <w:numPr>
          <w:ilvl w:val="0"/>
          <w:numId w:val="14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Other</w:t>
      </w:r>
    </w:p>
    <w:p w14:paraId="000B2460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467F221C" w14:textId="6B63BB4A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7.Do you consider that climate change and planetary health should be part of MPH curricula? Single choice. </w:t>
      </w:r>
    </w:p>
    <w:p w14:paraId="164C5E99" w14:textId="77777777" w:rsidR="00465F65" w:rsidRPr="00023947" w:rsidRDefault="00465F65" w:rsidP="00645DA0">
      <w:pPr>
        <w:pStyle w:val="ListParagraph"/>
        <w:numPr>
          <w:ilvl w:val="0"/>
          <w:numId w:val="15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Yes, as optional module</w:t>
      </w:r>
    </w:p>
    <w:p w14:paraId="0AD5CD35" w14:textId="77777777" w:rsidR="00465F65" w:rsidRPr="00023947" w:rsidRDefault="00465F65" w:rsidP="00645DA0">
      <w:pPr>
        <w:pStyle w:val="ListParagraph"/>
        <w:numPr>
          <w:ilvl w:val="0"/>
          <w:numId w:val="15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Yes, as core module</w:t>
      </w:r>
    </w:p>
    <w:p w14:paraId="472E1184" w14:textId="77777777" w:rsidR="00465F65" w:rsidRPr="00023947" w:rsidRDefault="00465F65" w:rsidP="00645DA0">
      <w:pPr>
        <w:pStyle w:val="ListParagraph"/>
        <w:numPr>
          <w:ilvl w:val="0"/>
          <w:numId w:val="15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Maybe</w:t>
      </w:r>
    </w:p>
    <w:p w14:paraId="4D62D5AF" w14:textId="77777777" w:rsidR="00465F65" w:rsidRPr="00023947" w:rsidRDefault="00465F65" w:rsidP="00645DA0">
      <w:pPr>
        <w:pStyle w:val="ListParagraph"/>
        <w:numPr>
          <w:ilvl w:val="0"/>
          <w:numId w:val="15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No</w:t>
      </w:r>
    </w:p>
    <w:p w14:paraId="63AC8785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6CD7D733" w14:textId="353A5990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8.Would you like to add or increase the representation of climate change and health in your MPH? Rating. </w:t>
      </w:r>
    </w:p>
    <w:p w14:paraId="2F67B039" w14:textId="13E76E23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1 Definitely not</w:t>
      </w:r>
    </w:p>
    <w:p w14:paraId="37E03560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2</w:t>
      </w:r>
    </w:p>
    <w:p w14:paraId="2F6C8655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3</w:t>
      </w:r>
    </w:p>
    <w:p w14:paraId="716A3847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4</w:t>
      </w:r>
    </w:p>
    <w:p w14:paraId="12FDEDFD" w14:textId="5510ADEE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5 Definitely yes</w:t>
      </w:r>
    </w:p>
    <w:p w14:paraId="329FAF7E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331C5189" w14:textId="02173540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9.To what extent does your faculty feel comfortable teaching climate change and health? Rating. </w:t>
      </w:r>
    </w:p>
    <w:p w14:paraId="6070C9A9" w14:textId="27FB500F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1 Not at all</w:t>
      </w:r>
    </w:p>
    <w:p w14:paraId="61F550E1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2</w:t>
      </w:r>
    </w:p>
    <w:p w14:paraId="1B2CA494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3</w:t>
      </w:r>
    </w:p>
    <w:p w14:paraId="1AB27744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4</w:t>
      </w:r>
    </w:p>
    <w:p w14:paraId="4B9639B4" w14:textId="692BEB48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5 Very comfortable</w:t>
      </w:r>
    </w:p>
    <w:p w14:paraId="5D308B9A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2A686B4A" w14:textId="4ADE97D5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10.What are the main barriers to including climate change and planetary health in your curriculum? Multi Line Text. </w:t>
      </w:r>
    </w:p>
    <w:p w14:paraId="02E8AF48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Enter your answer</w:t>
      </w:r>
    </w:p>
    <w:p w14:paraId="339915E1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12E91F7A" w14:textId="687CE301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 xml:space="preserve">11.Any further comments? </w:t>
      </w:r>
    </w:p>
    <w:p w14:paraId="1469416C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Enter your answer</w:t>
      </w:r>
    </w:p>
    <w:p w14:paraId="24FF8542" w14:textId="77777777" w:rsidR="00465F65" w:rsidRPr="00023947" w:rsidRDefault="00465F65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p w14:paraId="787270CD" w14:textId="77777777" w:rsidR="00FB3323" w:rsidRDefault="00FB3323" w:rsidP="00645DA0">
      <w:pPr>
        <w:spacing w:before="0" w:beforeAutospacing="0" w:after="0" w:afterAutospacing="0" w:line="360" w:lineRule="auto"/>
        <w:jc w:val="left"/>
        <w:rPr>
          <w:b/>
          <w:bCs/>
          <w:sz w:val="22"/>
        </w:rPr>
      </w:pPr>
    </w:p>
    <w:p w14:paraId="14CE9303" w14:textId="3002907C" w:rsidR="00FB3323" w:rsidRDefault="00FB3323" w:rsidP="00645DA0">
      <w:pPr>
        <w:spacing w:before="0" w:beforeAutospacing="0" w:after="0" w:afterAutospacing="0" w:line="360" w:lineRule="auto"/>
        <w:jc w:val="left"/>
        <w:rPr>
          <w:b/>
          <w:bCs/>
          <w:sz w:val="22"/>
        </w:rPr>
      </w:pPr>
      <w:r>
        <w:rPr>
          <w:b/>
          <w:bCs/>
          <w:sz w:val="22"/>
        </w:rPr>
        <w:lastRenderedPageBreak/>
        <w:t>Universities included in the survey</w:t>
      </w:r>
    </w:p>
    <w:p w14:paraId="42D96F78" w14:textId="595E617B" w:rsidR="00465F65" w:rsidRPr="00023947" w:rsidRDefault="00325180" w:rsidP="00645DA0">
      <w:pPr>
        <w:spacing w:before="0" w:beforeAutospacing="0" w:after="0" w:afterAutospacing="0" w:line="360" w:lineRule="auto"/>
        <w:jc w:val="left"/>
        <w:rPr>
          <w:b/>
          <w:bCs/>
          <w:sz w:val="22"/>
        </w:rPr>
      </w:pPr>
      <w:r w:rsidRPr="00023947">
        <w:rPr>
          <w:b/>
          <w:bCs/>
          <w:sz w:val="22"/>
        </w:rPr>
        <w:t>Russel</w:t>
      </w:r>
      <w:r w:rsidR="00036C27">
        <w:rPr>
          <w:b/>
          <w:bCs/>
          <w:sz w:val="22"/>
        </w:rPr>
        <w:t>l</w:t>
      </w:r>
      <w:r w:rsidRPr="00023947">
        <w:rPr>
          <w:b/>
          <w:bCs/>
          <w:sz w:val="22"/>
        </w:rPr>
        <w:t xml:space="preserve"> group universities</w:t>
      </w:r>
    </w:p>
    <w:p w14:paraId="770A1589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Queen’s University Belfast</w:t>
      </w:r>
    </w:p>
    <w:p w14:paraId="58E91065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Leeds</w:t>
      </w:r>
    </w:p>
    <w:p w14:paraId="0026D4A0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Manchester</w:t>
      </w:r>
    </w:p>
    <w:p w14:paraId="6CB7C11C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Sheffield</w:t>
      </w:r>
    </w:p>
    <w:p w14:paraId="607837D9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Birmingham</w:t>
      </w:r>
    </w:p>
    <w:p w14:paraId="7F035E77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Bristol</w:t>
      </w:r>
    </w:p>
    <w:p w14:paraId="3F4BE4E1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Cambridge</w:t>
      </w:r>
    </w:p>
    <w:p w14:paraId="5D9869EC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Cardiff University</w:t>
      </w:r>
    </w:p>
    <w:p w14:paraId="7EDA8FBB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Edinburgh</w:t>
      </w:r>
    </w:p>
    <w:p w14:paraId="21C90341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Glasgow</w:t>
      </w:r>
    </w:p>
    <w:p w14:paraId="378E93EE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Exeter</w:t>
      </w:r>
    </w:p>
    <w:p w14:paraId="73CDD797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Imperial College London</w:t>
      </w:r>
    </w:p>
    <w:p w14:paraId="3AD4BCA8" w14:textId="6BFB8F93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King</w:t>
      </w:r>
      <w:r w:rsidR="00FB3323">
        <w:rPr>
          <w:sz w:val="22"/>
        </w:rPr>
        <w:t>’s College</w:t>
      </w:r>
      <w:r w:rsidRPr="00023947">
        <w:rPr>
          <w:sz w:val="22"/>
        </w:rPr>
        <w:t xml:space="preserve"> London</w:t>
      </w:r>
      <w:r w:rsidR="008D1A9D">
        <w:rPr>
          <w:sz w:val="22"/>
        </w:rPr>
        <w:t xml:space="preserve"> (online and on campus)</w:t>
      </w:r>
    </w:p>
    <w:p w14:paraId="0E565C2A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Liverpool</w:t>
      </w:r>
    </w:p>
    <w:p w14:paraId="6C468B67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Newcastle University</w:t>
      </w:r>
    </w:p>
    <w:p w14:paraId="695EEB19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Nottingham</w:t>
      </w:r>
    </w:p>
    <w:p w14:paraId="796E0182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Oxford</w:t>
      </w:r>
    </w:p>
    <w:p w14:paraId="0C3CD9DB" w14:textId="72890991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Queen Mary</w:t>
      </w:r>
      <w:r w:rsidR="00FB3323">
        <w:rPr>
          <w:sz w:val="22"/>
        </w:rPr>
        <w:t xml:space="preserve"> </w:t>
      </w:r>
      <w:r w:rsidRPr="00023947">
        <w:rPr>
          <w:sz w:val="22"/>
        </w:rPr>
        <w:t>University of London</w:t>
      </w:r>
    </w:p>
    <w:p w14:paraId="157E632E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Southampton</w:t>
      </w:r>
    </w:p>
    <w:p w14:paraId="2CAF8D2A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College London</w:t>
      </w:r>
    </w:p>
    <w:p w14:paraId="65C75999" w14:textId="77777777" w:rsidR="00AE3EC8" w:rsidRPr="00023947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Warwick</w:t>
      </w:r>
    </w:p>
    <w:p w14:paraId="2BC53E84" w14:textId="77777777" w:rsidR="00AE3EC8" w:rsidRDefault="00AE3EC8" w:rsidP="00645DA0">
      <w:pPr>
        <w:numPr>
          <w:ilvl w:val="0"/>
          <w:numId w:val="17"/>
        </w:numPr>
        <w:spacing w:before="0" w:beforeAutospacing="0" w:after="0" w:afterAutospacing="0" w:line="360" w:lineRule="auto"/>
        <w:jc w:val="left"/>
        <w:rPr>
          <w:sz w:val="22"/>
        </w:rPr>
      </w:pPr>
      <w:r w:rsidRPr="00023947">
        <w:rPr>
          <w:sz w:val="22"/>
        </w:rPr>
        <w:t>University of York</w:t>
      </w:r>
    </w:p>
    <w:p w14:paraId="190B8B98" w14:textId="77777777" w:rsidR="00491E9D" w:rsidRDefault="00491E9D" w:rsidP="00491E9D">
      <w:pPr>
        <w:spacing w:before="0" w:beforeAutospacing="0" w:after="0" w:afterAutospacing="0" w:line="360" w:lineRule="auto"/>
        <w:jc w:val="left"/>
        <w:rPr>
          <w:sz w:val="22"/>
        </w:rPr>
      </w:pPr>
    </w:p>
    <w:p w14:paraId="3D1A3E07" w14:textId="5E59DBC6" w:rsidR="008D1A9D" w:rsidRPr="008D1A9D" w:rsidRDefault="008D1A9D" w:rsidP="00491E9D">
      <w:pPr>
        <w:spacing w:before="0" w:beforeAutospacing="0" w:after="0" w:afterAutospacing="0" w:line="360" w:lineRule="auto"/>
        <w:jc w:val="left"/>
        <w:rPr>
          <w:b/>
          <w:bCs/>
          <w:sz w:val="22"/>
        </w:rPr>
      </w:pPr>
      <w:r w:rsidRPr="008D1A9D">
        <w:rPr>
          <w:b/>
          <w:bCs/>
          <w:sz w:val="22"/>
        </w:rPr>
        <w:t>Universities commissioned by Health Education England</w:t>
      </w:r>
    </w:p>
    <w:p w14:paraId="1FB09505" w14:textId="2627CEB4" w:rsidR="00491E9D" w:rsidRPr="008D1A9D" w:rsidRDefault="00491E9D" w:rsidP="008D1A9D">
      <w:pPr>
        <w:pStyle w:val="ListParagraph"/>
        <w:numPr>
          <w:ilvl w:val="0"/>
          <w:numId w:val="18"/>
        </w:numPr>
        <w:spacing w:before="0" w:beforeAutospacing="0" w:after="0" w:afterAutospacing="0" w:line="360" w:lineRule="auto"/>
        <w:jc w:val="left"/>
        <w:rPr>
          <w:sz w:val="22"/>
        </w:rPr>
      </w:pPr>
      <w:r w:rsidRPr="008D1A9D">
        <w:rPr>
          <w:sz w:val="22"/>
        </w:rPr>
        <w:t>University of Bath</w:t>
      </w:r>
    </w:p>
    <w:p w14:paraId="6A58E392" w14:textId="0FBFE127" w:rsidR="00491E9D" w:rsidRPr="008D1A9D" w:rsidRDefault="00491E9D" w:rsidP="008D1A9D">
      <w:pPr>
        <w:pStyle w:val="ListParagraph"/>
        <w:numPr>
          <w:ilvl w:val="0"/>
          <w:numId w:val="18"/>
        </w:numPr>
        <w:spacing w:before="0" w:beforeAutospacing="0" w:after="0" w:afterAutospacing="0" w:line="360" w:lineRule="auto"/>
        <w:jc w:val="left"/>
        <w:rPr>
          <w:sz w:val="22"/>
        </w:rPr>
      </w:pPr>
      <w:r w:rsidRPr="008D1A9D">
        <w:rPr>
          <w:sz w:val="22"/>
        </w:rPr>
        <w:t>London School of Hygiene and Tropical Medicine</w:t>
      </w:r>
    </w:p>
    <w:p w14:paraId="554EB4BB" w14:textId="77777777" w:rsidR="00750076" w:rsidRDefault="008D1A9D" w:rsidP="008D1A9D">
      <w:pPr>
        <w:pStyle w:val="ListParagraph"/>
        <w:numPr>
          <w:ilvl w:val="0"/>
          <w:numId w:val="18"/>
        </w:numPr>
        <w:spacing w:before="0" w:beforeAutospacing="0" w:after="0" w:afterAutospacing="0" w:line="360" w:lineRule="auto"/>
        <w:jc w:val="left"/>
        <w:rPr>
          <w:sz w:val="22"/>
        </w:rPr>
      </w:pPr>
      <w:r w:rsidRPr="008D1A9D">
        <w:rPr>
          <w:sz w:val="22"/>
        </w:rPr>
        <w:t>University of Brighton</w:t>
      </w:r>
    </w:p>
    <w:p w14:paraId="17F24BFC" w14:textId="086FC062" w:rsidR="00491E9D" w:rsidRPr="008D1A9D" w:rsidRDefault="00750076" w:rsidP="008D1A9D">
      <w:pPr>
        <w:pStyle w:val="ListParagraph"/>
        <w:numPr>
          <w:ilvl w:val="0"/>
          <w:numId w:val="18"/>
        </w:numPr>
        <w:spacing w:before="0" w:beforeAutospacing="0" w:after="0" w:afterAutospacing="0" w:line="360" w:lineRule="auto"/>
        <w:jc w:val="left"/>
        <w:rPr>
          <w:sz w:val="22"/>
        </w:rPr>
      </w:pPr>
      <w:r>
        <w:rPr>
          <w:sz w:val="22"/>
        </w:rPr>
        <w:t>University of Swansea</w:t>
      </w:r>
      <w:r w:rsidR="008D1A9D" w:rsidRPr="008D1A9D">
        <w:rPr>
          <w:sz w:val="22"/>
        </w:rPr>
        <w:t xml:space="preserve"> </w:t>
      </w:r>
    </w:p>
    <w:p w14:paraId="611CC889" w14:textId="77777777" w:rsidR="00325180" w:rsidRPr="00023947" w:rsidRDefault="00325180" w:rsidP="00645DA0">
      <w:pPr>
        <w:spacing w:before="0" w:beforeAutospacing="0" w:after="0" w:afterAutospacing="0" w:line="360" w:lineRule="auto"/>
        <w:jc w:val="left"/>
        <w:rPr>
          <w:sz w:val="22"/>
        </w:rPr>
      </w:pPr>
    </w:p>
    <w:sectPr w:rsidR="00325180" w:rsidRPr="00023947" w:rsidSect="00E306F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1626B" w14:textId="77777777" w:rsidR="00CF5EF7" w:rsidRDefault="00CF5EF7" w:rsidP="00B32840">
      <w:pPr>
        <w:spacing w:before="0" w:after="0" w:line="240" w:lineRule="auto"/>
      </w:pPr>
      <w:r>
        <w:separator/>
      </w:r>
    </w:p>
  </w:endnote>
  <w:endnote w:type="continuationSeparator" w:id="0">
    <w:p w14:paraId="2A7928E8" w14:textId="77777777" w:rsidR="00CF5EF7" w:rsidRDefault="00CF5EF7" w:rsidP="00B3284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10045261"/>
      <w:docPartObj>
        <w:docPartGallery w:val="Page Numbers (Bottom of Page)"/>
        <w:docPartUnique/>
      </w:docPartObj>
    </w:sdtPr>
    <w:sdtContent>
      <w:p w14:paraId="0DB7EE82" w14:textId="61DA3BE2" w:rsidR="00B32840" w:rsidRDefault="00B32840" w:rsidP="002750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671C5E" w14:textId="77777777" w:rsidR="00B32840" w:rsidRDefault="00B32840" w:rsidP="00B328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39903502"/>
      <w:docPartObj>
        <w:docPartGallery w:val="Page Numbers (Bottom of Page)"/>
        <w:docPartUnique/>
      </w:docPartObj>
    </w:sdtPr>
    <w:sdtContent>
      <w:p w14:paraId="540287D6" w14:textId="1C906E1D" w:rsidR="00B32840" w:rsidRDefault="00B32840" w:rsidP="002750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C8B632" w14:textId="77777777" w:rsidR="00B32840" w:rsidRDefault="00B32840" w:rsidP="00B328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B8641B" w14:textId="77777777" w:rsidR="00CF5EF7" w:rsidRDefault="00CF5EF7" w:rsidP="00B32840">
      <w:pPr>
        <w:spacing w:before="0" w:after="0" w:line="240" w:lineRule="auto"/>
      </w:pPr>
      <w:r>
        <w:separator/>
      </w:r>
    </w:p>
  </w:footnote>
  <w:footnote w:type="continuationSeparator" w:id="0">
    <w:p w14:paraId="5BE621BB" w14:textId="77777777" w:rsidR="00CF5EF7" w:rsidRDefault="00CF5EF7" w:rsidP="00B3284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742031E"/>
    <w:multiLevelType w:val="hybridMultilevel"/>
    <w:tmpl w:val="6EB48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A7AE7"/>
    <w:multiLevelType w:val="hybridMultilevel"/>
    <w:tmpl w:val="6F64E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B922F1"/>
    <w:multiLevelType w:val="multilevel"/>
    <w:tmpl w:val="483C9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88797D"/>
    <w:multiLevelType w:val="hybridMultilevel"/>
    <w:tmpl w:val="E4F2A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B0610"/>
    <w:multiLevelType w:val="hybridMultilevel"/>
    <w:tmpl w:val="7666A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3D1EDF"/>
    <w:multiLevelType w:val="hybridMultilevel"/>
    <w:tmpl w:val="3216F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3D250605"/>
    <w:multiLevelType w:val="hybridMultilevel"/>
    <w:tmpl w:val="615EE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DB6097B"/>
    <w:multiLevelType w:val="hybridMultilevel"/>
    <w:tmpl w:val="D492A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4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71B45A92"/>
    <w:multiLevelType w:val="hybridMultilevel"/>
    <w:tmpl w:val="D670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2228529">
    <w:abstractNumId w:val="7"/>
  </w:num>
  <w:num w:numId="2" w16cid:durableId="1230110871">
    <w:abstractNumId w:val="0"/>
  </w:num>
  <w:num w:numId="3" w16cid:durableId="505294087">
    <w:abstractNumId w:val="9"/>
  </w:num>
  <w:num w:numId="4" w16cid:durableId="571086643">
    <w:abstractNumId w:val="12"/>
  </w:num>
  <w:num w:numId="5" w16cid:durableId="1192038751">
    <w:abstractNumId w:val="10"/>
  </w:num>
  <w:num w:numId="6" w16cid:durableId="1141190577">
    <w:abstractNumId w:val="0"/>
  </w:num>
  <w:num w:numId="7" w16cid:durableId="1676763698">
    <w:abstractNumId w:val="13"/>
  </w:num>
  <w:num w:numId="8" w16cid:durableId="365109080">
    <w:abstractNumId w:val="10"/>
  </w:num>
  <w:num w:numId="9" w16cid:durableId="1740398507">
    <w:abstractNumId w:val="14"/>
  </w:num>
  <w:num w:numId="10" w16cid:durableId="1113209025">
    <w:abstractNumId w:val="15"/>
  </w:num>
  <w:num w:numId="11" w16cid:durableId="998509072">
    <w:abstractNumId w:val="8"/>
  </w:num>
  <w:num w:numId="12" w16cid:durableId="580794946">
    <w:abstractNumId w:val="6"/>
  </w:num>
  <w:num w:numId="13" w16cid:durableId="1582829685">
    <w:abstractNumId w:val="1"/>
  </w:num>
  <w:num w:numId="14" w16cid:durableId="768745004">
    <w:abstractNumId w:val="4"/>
  </w:num>
  <w:num w:numId="15" w16cid:durableId="1833449644">
    <w:abstractNumId w:val="11"/>
  </w:num>
  <w:num w:numId="16" w16cid:durableId="1558735002">
    <w:abstractNumId w:val="2"/>
  </w:num>
  <w:num w:numId="17" w16cid:durableId="909967407">
    <w:abstractNumId w:val="3"/>
  </w:num>
  <w:num w:numId="18" w16cid:durableId="15455630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5p250tq9vztye2velxtt53fd2zptaaf52z&quot;&gt;climate-health&lt;record-ids&gt;&lt;item&gt;44&lt;/item&gt;&lt;item&gt;49&lt;/item&gt;&lt;item&gt;68&lt;/item&gt;&lt;item&gt;70&lt;/item&gt;&lt;item&gt;151&lt;/item&gt;&lt;item&gt;153&lt;/item&gt;&lt;item&gt;179&lt;/item&gt;&lt;item&gt;203&lt;/item&gt;&lt;item&gt;224&lt;/item&gt;&lt;item&gt;227&lt;/item&gt;&lt;item&gt;228&lt;/item&gt;&lt;item&gt;229&lt;/item&gt;&lt;item&gt;231&lt;/item&gt;&lt;item&gt;233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/record-ids&gt;&lt;/item&gt;&lt;/Libraries&gt;"/>
  </w:docVars>
  <w:rsids>
    <w:rsidRoot w:val="00B421AD"/>
    <w:rsid w:val="000012B2"/>
    <w:rsid w:val="00001F78"/>
    <w:rsid w:val="000022BD"/>
    <w:rsid w:val="000038A6"/>
    <w:rsid w:val="0000451F"/>
    <w:rsid w:val="000058A9"/>
    <w:rsid w:val="0000679A"/>
    <w:rsid w:val="00006F6B"/>
    <w:rsid w:val="000072A1"/>
    <w:rsid w:val="00007E2D"/>
    <w:rsid w:val="0001043F"/>
    <w:rsid w:val="000105C4"/>
    <w:rsid w:val="000107E5"/>
    <w:rsid w:val="00010BE7"/>
    <w:rsid w:val="00010F91"/>
    <w:rsid w:val="00011E53"/>
    <w:rsid w:val="0001243F"/>
    <w:rsid w:val="0001299B"/>
    <w:rsid w:val="00012D5F"/>
    <w:rsid w:val="00012E91"/>
    <w:rsid w:val="00012ED1"/>
    <w:rsid w:val="00014D14"/>
    <w:rsid w:val="00015C2C"/>
    <w:rsid w:val="00017B9B"/>
    <w:rsid w:val="00017C27"/>
    <w:rsid w:val="00020513"/>
    <w:rsid w:val="00020880"/>
    <w:rsid w:val="00021330"/>
    <w:rsid w:val="000214D9"/>
    <w:rsid w:val="0002167D"/>
    <w:rsid w:val="00021E16"/>
    <w:rsid w:val="00021F5D"/>
    <w:rsid w:val="00022494"/>
    <w:rsid w:val="00022821"/>
    <w:rsid w:val="00022C01"/>
    <w:rsid w:val="000231FF"/>
    <w:rsid w:val="000234ED"/>
    <w:rsid w:val="00023947"/>
    <w:rsid w:val="00025C63"/>
    <w:rsid w:val="00026073"/>
    <w:rsid w:val="00026EE8"/>
    <w:rsid w:val="00027432"/>
    <w:rsid w:val="00030125"/>
    <w:rsid w:val="0003018B"/>
    <w:rsid w:val="00030247"/>
    <w:rsid w:val="00030CBD"/>
    <w:rsid w:val="000312E2"/>
    <w:rsid w:val="000321D4"/>
    <w:rsid w:val="00033E82"/>
    <w:rsid w:val="00034BA1"/>
    <w:rsid w:val="00034D6E"/>
    <w:rsid w:val="000351A6"/>
    <w:rsid w:val="00035515"/>
    <w:rsid w:val="00036C27"/>
    <w:rsid w:val="00036DF9"/>
    <w:rsid w:val="0003709C"/>
    <w:rsid w:val="00037A0E"/>
    <w:rsid w:val="00037AB7"/>
    <w:rsid w:val="000403C4"/>
    <w:rsid w:val="0004065B"/>
    <w:rsid w:val="00040F4E"/>
    <w:rsid w:val="00041BB5"/>
    <w:rsid w:val="00041C24"/>
    <w:rsid w:val="00042725"/>
    <w:rsid w:val="0004291F"/>
    <w:rsid w:val="00042AEE"/>
    <w:rsid w:val="00042F57"/>
    <w:rsid w:val="000430DA"/>
    <w:rsid w:val="00043398"/>
    <w:rsid w:val="000446D9"/>
    <w:rsid w:val="000452EF"/>
    <w:rsid w:val="00045999"/>
    <w:rsid w:val="000471CE"/>
    <w:rsid w:val="000477E1"/>
    <w:rsid w:val="00047D91"/>
    <w:rsid w:val="00047EC4"/>
    <w:rsid w:val="00051420"/>
    <w:rsid w:val="00051552"/>
    <w:rsid w:val="000524F4"/>
    <w:rsid w:val="00052577"/>
    <w:rsid w:val="00052983"/>
    <w:rsid w:val="00053133"/>
    <w:rsid w:val="000533B6"/>
    <w:rsid w:val="00054467"/>
    <w:rsid w:val="0005488D"/>
    <w:rsid w:val="000548BF"/>
    <w:rsid w:val="00055405"/>
    <w:rsid w:val="00055466"/>
    <w:rsid w:val="000556FB"/>
    <w:rsid w:val="000559F9"/>
    <w:rsid w:val="00056053"/>
    <w:rsid w:val="0005710E"/>
    <w:rsid w:val="000577DC"/>
    <w:rsid w:val="00057B2C"/>
    <w:rsid w:val="00057CC7"/>
    <w:rsid w:val="00060849"/>
    <w:rsid w:val="000614FB"/>
    <w:rsid w:val="00061BFD"/>
    <w:rsid w:val="0006239E"/>
    <w:rsid w:val="000627FE"/>
    <w:rsid w:val="00063047"/>
    <w:rsid w:val="0006313F"/>
    <w:rsid w:val="000635BD"/>
    <w:rsid w:val="00064888"/>
    <w:rsid w:val="000648C9"/>
    <w:rsid w:val="000649DB"/>
    <w:rsid w:val="00066E6D"/>
    <w:rsid w:val="00067CA1"/>
    <w:rsid w:val="00067E01"/>
    <w:rsid w:val="000701AB"/>
    <w:rsid w:val="00070386"/>
    <w:rsid w:val="0007179F"/>
    <w:rsid w:val="00071F27"/>
    <w:rsid w:val="000722DE"/>
    <w:rsid w:val="000743C0"/>
    <w:rsid w:val="000747DC"/>
    <w:rsid w:val="00074B76"/>
    <w:rsid w:val="00074B88"/>
    <w:rsid w:val="000754A9"/>
    <w:rsid w:val="00075803"/>
    <w:rsid w:val="00075CB0"/>
    <w:rsid w:val="0007628D"/>
    <w:rsid w:val="000766B0"/>
    <w:rsid w:val="00076DDC"/>
    <w:rsid w:val="00076EBC"/>
    <w:rsid w:val="0008032C"/>
    <w:rsid w:val="00080CDC"/>
    <w:rsid w:val="000810DA"/>
    <w:rsid w:val="0008141D"/>
    <w:rsid w:val="0008238F"/>
    <w:rsid w:val="000837C6"/>
    <w:rsid w:val="00085018"/>
    <w:rsid w:val="000855F1"/>
    <w:rsid w:val="0008577E"/>
    <w:rsid w:val="00085EF3"/>
    <w:rsid w:val="000865D1"/>
    <w:rsid w:val="00086780"/>
    <w:rsid w:val="000868E4"/>
    <w:rsid w:val="00086921"/>
    <w:rsid w:val="000874C4"/>
    <w:rsid w:val="000874C5"/>
    <w:rsid w:val="00087E38"/>
    <w:rsid w:val="00090B37"/>
    <w:rsid w:val="00091B4C"/>
    <w:rsid w:val="000926D8"/>
    <w:rsid w:val="00093A66"/>
    <w:rsid w:val="00094E52"/>
    <w:rsid w:val="0009589A"/>
    <w:rsid w:val="00096388"/>
    <w:rsid w:val="00096F67"/>
    <w:rsid w:val="000A0933"/>
    <w:rsid w:val="000A09B9"/>
    <w:rsid w:val="000A0C15"/>
    <w:rsid w:val="000A177E"/>
    <w:rsid w:val="000A2114"/>
    <w:rsid w:val="000A4F5C"/>
    <w:rsid w:val="000A5A42"/>
    <w:rsid w:val="000A5A99"/>
    <w:rsid w:val="000A5B04"/>
    <w:rsid w:val="000A5DD0"/>
    <w:rsid w:val="000A6255"/>
    <w:rsid w:val="000A67D2"/>
    <w:rsid w:val="000A7DBD"/>
    <w:rsid w:val="000B0977"/>
    <w:rsid w:val="000B1962"/>
    <w:rsid w:val="000B2BE8"/>
    <w:rsid w:val="000B2E45"/>
    <w:rsid w:val="000B3734"/>
    <w:rsid w:val="000B4724"/>
    <w:rsid w:val="000B50DC"/>
    <w:rsid w:val="000B6824"/>
    <w:rsid w:val="000B6C1C"/>
    <w:rsid w:val="000B71A9"/>
    <w:rsid w:val="000B7BB4"/>
    <w:rsid w:val="000C1035"/>
    <w:rsid w:val="000C1916"/>
    <w:rsid w:val="000C1E9A"/>
    <w:rsid w:val="000C3F29"/>
    <w:rsid w:val="000C5C00"/>
    <w:rsid w:val="000C5CC9"/>
    <w:rsid w:val="000C5D91"/>
    <w:rsid w:val="000C5E2A"/>
    <w:rsid w:val="000C6246"/>
    <w:rsid w:val="000C69ED"/>
    <w:rsid w:val="000C7088"/>
    <w:rsid w:val="000C70DB"/>
    <w:rsid w:val="000C7572"/>
    <w:rsid w:val="000C7D90"/>
    <w:rsid w:val="000D14D8"/>
    <w:rsid w:val="000D1FEC"/>
    <w:rsid w:val="000D2319"/>
    <w:rsid w:val="000D2763"/>
    <w:rsid w:val="000D2ED2"/>
    <w:rsid w:val="000D2F4D"/>
    <w:rsid w:val="000D33DE"/>
    <w:rsid w:val="000D3DF9"/>
    <w:rsid w:val="000D3E53"/>
    <w:rsid w:val="000D3F47"/>
    <w:rsid w:val="000D40B6"/>
    <w:rsid w:val="000D4333"/>
    <w:rsid w:val="000D468F"/>
    <w:rsid w:val="000D488E"/>
    <w:rsid w:val="000D49F1"/>
    <w:rsid w:val="000D4AFB"/>
    <w:rsid w:val="000D4DD1"/>
    <w:rsid w:val="000D52B8"/>
    <w:rsid w:val="000D590E"/>
    <w:rsid w:val="000D5C3F"/>
    <w:rsid w:val="000D7511"/>
    <w:rsid w:val="000D7687"/>
    <w:rsid w:val="000E0249"/>
    <w:rsid w:val="000E06A9"/>
    <w:rsid w:val="000E06E5"/>
    <w:rsid w:val="000E1950"/>
    <w:rsid w:val="000E2612"/>
    <w:rsid w:val="000E27C2"/>
    <w:rsid w:val="000E3C1B"/>
    <w:rsid w:val="000E3D07"/>
    <w:rsid w:val="000E3EA3"/>
    <w:rsid w:val="000E403A"/>
    <w:rsid w:val="000E42F5"/>
    <w:rsid w:val="000E480D"/>
    <w:rsid w:val="000E5C9D"/>
    <w:rsid w:val="000E5E93"/>
    <w:rsid w:val="000E6790"/>
    <w:rsid w:val="000F115E"/>
    <w:rsid w:val="000F27FB"/>
    <w:rsid w:val="000F2A02"/>
    <w:rsid w:val="000F2CC3"/>
    <w:rsid w:val="000F2EFF"/>
    <w:rsid w:val="000F3DC7"/>
    <w:rsid w:val="000F3ECB"/>
    <w:rsid w:val="000F4917"/>
    <w:rsid w:val="000F5782"/>
    <w:rsid w:val="000F5D86"/>
    <w:rsid w:val="000F724D"/>
    <w:rsid w:val="000F7425"/>
    <w:rsid w:val="000F7583"/>
    <w:rsid w:val="001005E4"/>
    <w:rsid w:val="00101C4B"/>
    <w:rsid w:val="00102C1E"/>
    <w:rsid w:val="00102F1D"/>
    <w:rsid w:val="0010358B"/>
    <w:rsid w:val="00104318"/>
    <w:rsid w:val="00104FB6"/>
    <w:rsid w:val="00105B16"/>
    <w:rsid w:val="00105C98"/>
    <w:rsid w:val="001066D2"/>
    <w:rsid w:val="00106D20"/>
    <w:rsid w:val="001070D3"/>
    <w:rsid w:val="001078B2"/>
    <w:rsid w:val="00107D47"/>
    <w:rsid w:val="00107DEC"/>
    <w:rsid w:val="00110270"/>
    <w:rsid w:val="00110912"/>
    <w:rsid w:val="001112C7"/>
    <w:rsid w:val="00111526"/>
    <w:rsid w:val="00111544"/>
    <w:rsid w:val="00111749"/>
    <w:rsid w:val="00111BFA"/>
    <w:rsid w:val="00111E6A"/>
    <w:rsid w:val="00112261"/>
    <w:rsid w:val="0011375F"/>
    <w:rsid w:val="0011399A"/>
    <w:rsid w:val="00114288"/>
    <w:rsid w:val="00114705"/>
    <w:rsid w:val="00114D91"/>
    <w:rsid w:val="001153A7"/>
    <w:rsid w:val="00115A2A"/>
    <w:rsid w:val="00117D7E"/>
    <w:rsid w:val="0012094C"/>
    <w:rsid w:val="00120B12"/>
    <w:rsid w:val="00120C83"/>
    <w:rsid w:val="00120D3A"/>
    <w:rsid w:val="00121404"/>
    <w:rsid w:val="00121C7B"/>
    <w:rsid w:val="00121CDF"/>
    <w:rsid w:val="001226E7"/>
    <w:rsid w:val="00123C17"/>
    <w:rsid w:val="00123D51"/>
    <w:rsid w:val="00123D71"/>
    <w:rsid w:val="00123FBC"/>
    <w:rsid w:val="00124166"/>
    <w:rsid w:val="00125281"/>
    <w:rsid w:val="0012553F"/>
    <w:rsid w:val="001273A3"/>
    <w:rsid w:val="0012751D"/>
    <w:rsid w:val="00127688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2EBE"/>
    <w:rsid w:val="0013373E"/>
    <w:rsid w:val="001337CF"/>
    <w:rsid w:val="00133F78"/>
    <w:rsid w:val="001351C0"/>
    <w:rsid w:val="0013534D"/>
    <w:rsid w:val="0013606E"/>
    <w:rsid w:val="00136203"/>
    <w:rsid w:val="00136D57"/>
    <w:rsid w:val="001372A9"/>
    <w:rsid w:val="0013745B"/>
    <w:rsid w:val="00137F18"/>
    <w:rsid w:val="001409F4"/>
    <w:rsid w:val="00140F15"/>
    <w:rsid w:val="0014151F"/>
    <w:rsid w:val="00141805"/>
    <w:rsid w:val="00142B7F"/>
    <w:rsid w:val="00142DC3"/>
    <w:rsid w:val="00144A9F"/>
    <w:rsid w:val="00144DEA"/>
    <w:rsid w:val="00144EFD"/>
    <w:rsid w:val="00147223"/>
    <w:rsid w:val="00150958"/>
    <w:rsid w:val="00150E0C"/>
    <w:rsid w:val="001523EB"/>
    <w:rsid w:val="00152C05"/>
    <w:rsid w:val="00152E38"/>
    <w:rsid w:val="001534BA"/>
    <w:rsid w:val="00154299"/>
    <w:rsid w:val="00154948"/>
    <w:rsid w:val="00154C4C"/>
    <w:rsid w:val="001554E7"/>
    <w:rsid w:val="001562DD"/>
    <w:rsid w:val="0015668F"/>
    <w:rsid w:val="00157758"/>
    <w:rsid w:val="0016192A"/>
    <w:rsid w:val="00161CB2"/>
    <w:rsid w:val="00161F34"/>
    <w:rsid w:val="00162C01"/>
    <w:rsid w:val="0016305B"/>
    <w:rsid w:val="00164E67"/>
    <w:rsid w:val="00165A41"/>
    <w:rsid w:val="00166A03"/>
    <w:rsid w:val="00167AE2"/>
    <w:rsid w:val="001704F4"/>
    <w:rsid w:val="001708B2"/>
    <w:rsid w:val="001710B7"/>
    <w:rsid w:val="00171278"/>
    <w:rsid w:val="001715B4"/>
    <w:rsid w:val="00172AD1"/>
    <w:rsid w:val="0017476A"/>
    <w:rsid w:val="00174BBD"/>
    <w:rsid w:val="0017522D"/>
    <w:rsid w:val="00175FC0"/>
    <w:rsid w:val="00176775"/>
    <w:rsid w:val="001772A4"/>
    <w:rsid w:val="00177CBF"/>
    <w:rsid w:val="00180013"/>
    <w:rsid w:val="00180CFC"/>
    <w:rsid w:val="00180DCE"/>
    <w:rsid w:val="001826F2"/>
    <w:rsid w:val="00182858"/>
    <w:rsid w:val="00182FA2"/>
    <w:rsid w:val="00183C93"/>
    <w:rsid w:val="00184AB3"/>
    <w:rsid w:val="001858D7"/>
    <w:rsid w:val="00186087"/>
    <w:rsid w:val="00186166"/>
    <w:rsid w:val="00186F4C"/>
    <w:rsid w:val="0018715C"/>
    <w:rsid w:val="00187B07"/>
    <w:rsid w:val="00187CFF"/>
    <w:rsid w:val="0019038B"/>
    <w:rsid w:val="00190BDE"/>
    <w:rsid w:val="0019125E"/>
    <w:rsid w:val="00191DEB"/>
    <w:rsid w:val="00191F3E"/>
    <w:rsid w:val="0019235C"/>
    <w:rsid w:val="0019288E"/>
    <w:rsid w:val="00192D76"/>
    <w:rsid w:val="00194046"/>
    <w:rsid w:val="00195C62"/>
    <w:rsid w:val="001963DA"/>
    <w:rsid w:val="001973C2"/>
    <w:rsid w:val="001978F9"/>
    <w:rsid w:val="001A0CBA"/>
    <w:rsid w:val="001A143E"/>
    <w:rsid w:val="001A148A"/>
    <w:rsid w:val="001A172F"/>
    <w:rsid w:val="001A1D8B"/>
    <w:rsid w:val="001A1FBF"/>
    <w:rsid w:val="001A2D3F"/>
    <w:rsid w:val="001A316E"/>
    <w:rsid w:val="001A39FD"/>
    <w:rsid w:val="001A3C24"/>
    <w:rsid w:val="001A3E83"/>
    <w:rsid w:val="001A44C5"/>
    <w:rsid w:val="001A47DE"/>
    <w:rsid w:val="001A5314"/>
    <w:rsid w:val="001A5847"/>
    <w:rsid w:val="001A59CD"/>
    <w:rsid w:val="001A6AE3"/>
    <w:rsid w:val="001B09A8"/>
    <w:rsid w:val="001B1390"/>
    <w:rsid w:val="001B271C"/>
    <w:rsid w:val="001B2B16"/>
    <w:rsid w:val="001B2B7D"/>
    <w:rsid w:val="001B342C"/>
    <w:rsid w:val="001B384C"/>
    <w:rsid w:val="001B3930"/>
    <w:rsid w:val="001B3B3A"/>
    <w:rsid w:val="001B4A6D"/>
    <w:rsid w:val="001B4FC7"/>
    <w:rsid w:val="001B4FF9"/>
    <w:rsid w:val="001B5AAD"/>
    <w:rsid w:val="001B67F3"/>
    <w:rsid w:val="001B76B5"/>
    <w:rsid w:val="001B78A2"/>
    <w:rsid w:val="001B7AA0"/>
    <w:rsid w:val="001C1832"/>
    <w:rsid w:val="001C186B"/>
    <w:rsid w:val="001C1A3C"/>
    <w:rsid w:val="001C1B32"/>
    <w:rsid w:val="001C1C77"/>
    <w:rsid w:val="001C1DE5"/>
    <w:rsid w:val="001C1FBD"/>
    <w:rsid w:val="001C3167"/>
    <w:rsid w:val="001C33BA"/>
    <w:rsid w:val="001C4BC7"/>
    <w:rsid w:val="001C4FC0"/>
    <w:rsid w:val="001C5958"/>
    <w:rsid w:val="001C5A4A"/>
    <w:rsid w:val="001C5C7C"/>
    <w:rsid w:val="001C6246"/>
    <w:rsid w:val="001C642A"/>
    <w:rsid w:val="001C72C0"/>
    <w:rsid w:val="001C74FB"/>
    <w:rsid w:val="001C7736"/>
    <w:rsid w:val="001D06D2"/>
    <w:rsid w:val="001D09A7"/>
    <w:rsid w:val="001D0A76"/>
    <w:rsid w:val="001D0A82"/>
    <w:rsid w:val="001D1298"/>
    <w:rsid w:val="001D14C9"/>
    <w:rsid w:val="001D1732"/>
    <w:rsid w:val="001D1C56"/>
    <w:rsid w:val="001D2BDE"/>
    <w:rsid w:val="001D37C5"/>
    <w:rsid w:val="001D39D4"/>
    <w:rsid w:val="001D3AC9"/>
    <w:rsid w:val="001D3FA3"/>
    <w:rsid w:val="001D45F7"/>
    <w:rsid w:val="001D489D"/>
    <w:rsid w:val="001D4B35"/>
    <w:rsid w:val="001D4CDC"/>
    <w:rsid w:val="001D538F"/>
    <w:rsid w:val="001D5B1E"/>
    <w:rsid w:val="001D5F24"/>
    <w:rsid w:val="001D7361"/>
    <w:rsid w:val="001D7B8D"/>
    <w:rsid w:val="001E0A00"/>
    <w:rsid w:val="001E11D6"/>
    <w:rsid w:val="001E137C"/>
    <w:rsid w:val="001E1CBC"/>
    <w:rsid w:val="001E29EA"/>
    <w:rsid w:val="001E2B9F"/>
    <w:rsid w:val="001E2BCD"/>
    <w:rsid w:val="001E2CEA"/>
    <w:rsid w:val="001E309D"/>
    <w:rsid w:val="001E340A"/>
    <w:rsid w:val="001E3670"/>
    <w:rsid w:val="001E3977"/>
    <w:rsid w:val="001E3FB1"/>
    <w:rsid w:val="001E40D0"/>
    <w:rsid w:val="001E4C17"/>
    <w:rsid w:val="001E4C76"/>
    <w:rsid w:val="001E5528"/>
    <w:rsid w:val="001E5BC0"/>
    <w:rsid w:val="001E600A"/>
    <w:rsid w:val="001E6B8C"/>
    <w:rsid w:val="001E7082"/>
    <w:rsid w:val="001F00AF"/>
    <w:rsid w:val="001F0817"/>
    <w:rsid w:val="001F17DD"/>
    <w:rsid w:val="001F1813"/>
    <w:rsid w:val="001F1DAE"/>
    <w:rsid w:val="001F2217"/>
    <w:rsid w:val="001F2231"/>
    <w:rsid w:val="001F2C05"/>
    <w:rsid w:val="001F4078"/>
    <w:rsid w:val="001F4C39"/>
    <w:rsid w:val="001F685B"/>
    <w:rsid w:val="001F7A9E"/>
    <w:rsid w:val="00200D8B"/>
    <w:rsid w:val="002012F5"/>
    <w:rsid w:val="00201E9E"/>
    <w:rsid w:val="002023B8"/>
    <w:rsid w:val="00202770"/>
    <w:rsid w:val="0020346A"/>
    <w:rsid w:val="0020439A"/>
    <w:rsid w:val="00204B57"/>
    <w:rsid w:val="0020515E"/>
    <w:rsid w:val="0020668C"/>
    <w:rsid w:val="00206A61"/>
    <w:rsid w:val="002071E4"/>
    <w:rsid w:val="00207859"/>
    <w:rsid w:val="00210018"/>
    <w:rsid w:val="00211289"/>
    <w:rsid w:val="0021147D"/>
    <w:rsid w:val="002118C3"/>
    <w:rsid w:val="00211B25"/>
    <w:rsid w:val="0021208D"/>
    <w:rsid w:val="00213116"/>
    <w:rsid w:val="00213F0A"/>
    <w:rsid w:val="0021410D"/>
    <w:rsid w:val="00214DA9"/>
    <w:rsid w:val="00215176"/>
    <w:rsid w:val="0021546E"/>
    <w:rsid w:val="00215ABC"/>
    <w:rsid w:val="0021614D"/>
    <w:rsid w:val="00216157"/>
    <w:rsid w:val="00216323"/>
    <w:rsid w:val="0021659D"/>
    <w:rsid w:val="002165A2"/>
    <w:rsid w:val="00217707"/>
    <w:rsid w:val="00217C3C"/>
    <w:rsid w:val="00220B17"/>
    <w:rsid w:val="002212C5"/>
    <w:rsid w:val="00221307"/>
    <w:rsid w:val="00221867"/>
    <w:rsid w:val="00221D8E"/>
    <w:rsid w:val="00222D23"/>
    <w:rsid w:val="002235C8"/>
    <w:rsid w:val="00223721"/>
    <w:rsid w:val="00223FE6"/>
    <w:rsid w:val="002240D7"/>
    <w:rsid w:val="0022458D"/>
    <w:rsid w:val="00224B5A"/>
    <w:rsid w:val="0022563D"/>
    <w:rsid w:val="0022576C"/>
    <w:rsid w:val="00226330"/>
    <w:rsid w:val="00226856"/>
    <w:rsid w:val="002275FA"/>
    <w:rsid w:val="00227AE6"/>
    <w:rsid w:val="00230042"/>
    <w:rsid w:val="0023007C"/>
    <w:rsid w:val="00231163"/>
    <w:rsid w:val="002316D3"/>
    <w:rsid w:val="0023180C"/>
    <w:rsid w:val="00233501"/>
    <w:rsid w:val="002337FC"/>
    <w:rsid w:val="00233CE4"/>
    <w:rsid w:val="00234031"/>
    <w:rsid w:val="00234AD5"/>
    <w:rsid w:val="00235244"/>
    <w:rsid w:val="00235CB4"/>
    <w:rsid w:val="00235F97"/>
    <w:rsid w:val="00236004"/>
    <w:rsid w:val="002361B6"/>
    <w:rsid w:val="002377FC"/>
    <w:rsid w:val="00237AE5"/>
    <w:rsid w:val="002402B9"/>
    <w:rsid w:val="00240E6C"/>
    <w:rsid w:val="0024102A"/>
    <w:rsid w:val="00241220"/>
    <w:rsid w:val="00241246"/>
    <w:rsid w:val="0024139C"/>
    <w:rsid w:val="00241A79"/>
    <w:rsid w:val="00241EDD"/>
    <w:rsid w:val="0024224E"/>
    <w:rsid w:val="00242726"/>
    <w:rsid w:val="002429E7"/>
    <w:rsid w:val="00243BE9"/>
    <w:rsid w:val="00243EA7"/>
    <w:rsid w:val="002443DD"/>
    <w:rsid w:val="002450DD"/>
    <w:rsid w:val="0024555D"/>
    <w:rsid w:val="00246303"/>
    <w:rsid w:val="00246519"/>
    <w:rsid w:val="002474AD"/>
    <w:rsid w:val="002476FB"/>
    <w:rsid w:val="00250000"/>
    <w:rsid w:val="002503C8"/>
    <w:rsid w:val="00250810"/>
    <w:rsid w:val="0025109B"/>
    <w:rsid w:val="0025129B"/>
    <w:rsid w:val="00251C64"/>
    <w:rsid w:val="0025219F"/>
    <w:rsid w:val="002530F8"/>
    <w:rsid w:val="00253643"/>
    <w:rsid w:val="00254955"/>
    <w:rsid w:val="00254C70"/>
    <w:rsid w:val="00254F16"/>
    <w:rsid w:val="00255221"/>
    <w:rsid w:val="0025621B"/>
    <w:rsid w:val="00256F06"/>
    <w:rsid w:val="00257760"/>
    <w:rsid w:val="00257FCD"/>
    <w:rsid w:val="002600B0"/>
    <w:rsid w:val="0026101C"/>
    <w:rsid w:val="00261DE7"/>
    <w:rsid w:val="00261F09"/>
    <w:rsid w:val="002639A5"/>
    <w:rsid w:val="002649F9"/>
    <w:rsid w:val="00264C07"/>
    <w:rsid w:val="002653D8"/>
    <w:rsid w:val="00265F27"/>
    <w:rsid w:val="00266736"/>
    <w:rsid w:val="00266A17"/>
    <w:rsid w:val="002675B2"/>
    <w:rsid w:val="002679D4"/>
    <w:rsid w:val="00270101"/>
    <w:rsid w:val="00270280"/>
    <w:rsid w:val="0027028D"/>
    <w:rsid w:val="00270308"/>
    <w:rsid w:val="0027069F"/>
    <w:rsid w:val="0027188D"/>
    <w:rsid w:val="00271949"/>
    <w:rsid w:val="00272175"/>
    <w:rsid w:val="0027227F"/>
    <w:rsid w:val="00273D51"/>
    <w:rsid w:val="002748EC"/>
    <w:rsid w:val="00274A7D"/>
    <w:rsid w:val="0027571D"/>
    <w:rsid w:val="002757F7"/>
    <w:rsid w:val="00275A76"/>
    <w:rsid w:val="002760BB"/>
    <w:rsid w:val="002761A7"/>
    <w:rsid w:val="00276273"/>
    <w:rsid w:val="00276937"/>
    <w:rsid w:val="002770B4"/>
    <w:rsid w:val="00277E89"/>
    <w:rsid w:val="00277F07"/>
    <w:rsid w:val="00281AFF"/>
    <w:rsid w:val="00281EE5"/>
    <w:rsid w:val="00282A01"/>
    <w:rsid w:val="00282AF7"/>
    <w:rsid w:val="00282EB3"/>
    <w:rsid w:val="00283E27"/>
    <w:rsid w:val="00284704"/>
    <w:rsid w:val="00284772"/>
    <w:rsid w:val="002865FC"/>
    <w:rsid w:val="0028798C"/>
    <w:rsid w:val="00287E15"/>
    <w:rsid w:val="00290E86"/>
    <w:rsid w:val="002911B8"/>
    <w:rsid w:val="002914EF"/>
    <w:rsid w:val="002914F6"/>
    <w:rsid w:val="002926C1"/>
    <w:rsid w:val="00292765"/>
    <w:rsid w:val="00293749"/>
    <w:rsid w:val="0029387D"/>
    <w:rsid w:val="0029393D"/>
    <w:rsid w:val="00294CD8"/>
    <w:rsid w:val="002959FD"/>
    <w:rsid w:val="00296580"/>
    <w:rsid w:val="00296EFB"/>
    <w:rsid w:val="002A0C19"/>
    <w:rsid w:val="002A1004"/>
    <w:rsid w:val="002A1730"/>
    <w:rsid w:val="002A191C"/>
    <w:rsid w:val="002A1B6A"/>
    <w:rsid w:val="002A2039"/>
    <w:rsid w:val="002A2B37"/>
    <w:rsid w:val="002A36B8"/>
    <w:rsid w:val="002A37FA"/>
    <w:rsid w:val="002A3ADF"/>
    <w:rsid w:val="002A469F"/>
    <w:rsid w:val="002A4C96"/>
    <w:rsid w:val="002A5E90"/>
    <w:rsid w:val="002A5F01"/>
    <w:rsid w:val="002A7287"/>
    <w:rsid w:val="002A74D1"/>
    <w:rsid w:val="002A78C6"/>
    <w:rsid w:val="002A7DA9"/>
    <w:rsid w:val="002B0451"/>
    <w:rsid w:val="002B1A62"/>
    <w:rsid w:val="002B2267"/>
    <w:rsid w:val="002B2369"/>
    <w:rsid w:val="002B30FD"/>
    <w:rsid w:val="002B31E4"/>
    <w:rsid w:val="002B3455"/>
    <w:rsid w:val="002B3E4E"/>
    <w:rsid w:val="002B448D"/>
    <w:rsid w:val="002B474A"/>
    <w:rsid w:val="002B4895"/>
    <w:rsid w:val="002B4FDD"/>
    <w:rsid w:val="002B51D5"/>
    <w:rsid w:val="002B543C"/>
    <w:rsid w:val="002B63F8"/>
    <w:rsid w:val="002B68A5"/>
    <w:rsid w:val="002B693D"/>
    <w:rsid w:val="002B6CCF"/>
    <w:rsid w:val="002B7605"/>
    <w:rsid w:val="002B7B8B"/>
    <w:rsid w:val="002B7DB5"/>
    <w:rsid w:val="002C0B21"/>
    <w:rsid w:val="002C12A9"/>
    <w:rsid w:val="002C2189"/>
    <w:rsid w:val="002C2408"/>
    <w:rsid w:val="002C27BC"/>
    <w:rsid w:val="002C3495"/>
    <w:rsid w:val="002C5489"/>
    <w:rsid w:val="002C568F"/>
    <w:rsid w:val="002C5868"/>
    <w:rsid w:val="002C62EA"/>
    <w:rsid w:val="002C6787"/>
    <w:rsid w:val="002C6923"/>
    <w:rsid w:val="002C77A4"/>
    <w:rsid w:val="002C7CD6"/>
    <w:rsid w:val="002D0FDC"/>
    <w:rsid w:val="002D1985"/>
    <w:rsid w:val="002D1B20"/>
    <w:rsid w:val="002D1E0F"/>
    <w:rsid w:val="002D1E33"/>
    <w:rsid w:val="002D2926"/>
    <w:rsid w:val="002D2939"/>
    <w:rsid w:val="002D3F2B"/>
    <w:rsid w:val="002D5171"/>
    <w:rsid w:val="002D5DE0"/>
    <w:rsid w:val="002D7949"/>
    <w:rsid w:val="002D7B6E"/>
    <w:rsid w:val="002D7BC3"/>
    <w:rsid w:val="002D7E9D"/>
    <w:rsid w:val="002D7FDF"/>
    <w:rsid w:val="002E0286"/>
    <w:rsid w:val="002E04DF"/>
    <w:rsid w:val="002E17A6"/>
    <w:rsid w:val="002E1919"/>
    <w:rsid w:val="002E1BA0"/>
    <w:rsid w:val="002E25BD"/>
    <w:rsid w:val="002E4163"/>
    <w:rsid w:val="002E4A50"/>
    <w:rsid w:val="002E534E"/>
    <w:rsid w:val="002E59A5"/>
    <w:rsid w:val="002E62DB"/>
    <w:rsid w:val="002E73F7"/>
    <w:rsid w:val="002E79C6"/>
    <w:rsid w:val="002E7CBA"/>
    <w:rsid w:val="002E7D5A"/>
    <w:rsid w:val="002F0A63"/>
    <w:rsid w:val="002F0C7A"/>
    <w:rsid w:val="002F1798"/>
    <w:rsid w:val="002F321D"/>
    <w:rsid w:val="002F3F77"/>
    <w:rsid w:val="002F4D03"/>
    <w:rsid w:val="002F5643"/>
    <w:rsid w:val="002F6173"/>
    <w:rsid w:val="002F6FF8"/>
    <w:rsid w:val="002F71AD"/>
    <w:rsid w:val="002F7592"/>
    <w:rsid w:val="002F75B2"/>
    <w:rsid w:val="002F7748"/>
    <w:rsid w:val="00300360"/>
    <w:rsid w:val="0030081E"/>
    <w:rsid w:val="00301273"/>
    <w:rsid w:val="003015F7"/>
    <w:rsid w:val="00301705"/>
    <w:rsid w:val="00301C05"/>
    <w:rsid w:val="003022D8"/>
    <w:rsid w:val="00302C40"/>
    <w:rsid w:val="003030DE"/>
    <w:rsid w:val="00303D57"/>
    <w:rsid w:val="00304E79"/>
    <w:rsid w:val="00304FC4"/>
    <w:rsid w:val="00306216"/>
    <w:rsid w:val="00306B9D"/>
    <w:rsid w:val="003075DD"/>
    <w:rsid w:val="00307CF2"/>
    <w:rsid w:val="0031020D"/>
    <w:rsid w:val="00310D16"/>
    <w:rsid w:val="003116C0"/>
    <w:rsid w:val="00311E0B"/>
    <w:rsid w:val="00312A7A"/>
    <w:rsid w:val="003141F4"/>
    <w:rsid w:val="00314BA0"/>
    <w:rsid w:val="00315B59"/>
    <w:rsid w:val="00315CEC"/>
    <w:rsid w:val="00316334"/>
    <w:rsid w:val="00316709"/>
    <w:rsid w:val="00316B18"/>
    <w:rsid w:val="00317A3F"/>
    <w:rsid w:val="00320039"/>
    <w:rsid w:val="00320C0E"/>
    <w:rsid w:val="00321416"/>
    <w:rsid w:val="003217C8"/>
    <w:rsid w:val="0032227E"/>
    <w:rsid w:val="00322F04"/>
    <w:rsid w:val="00323A95"/>
    <w:rsid w:val="00323CFA"/>
    <w:rsid w:val="00324218"/>
    <w:rsid w:val="0032427C"/>
    <w:rsid w:val="00324D49"/>
    <w:rsid w:val="00325180"/>
    <w:rsid w:val="003255E3"/>
    <w:rsid w:val="00325DB6"/>
    <w:rsid w:val="00326791"/>
    <w:rsid w:val="00327814"/>
    <w:rsid w:val="00327879"/>
    <w:rsid w:val="00327B4B"/>
    <w:rsid w:val="00327BD2"/>
    <w:rsid w:val="0033013A"/>
    <w:rsid w:val="0033073B"/>
    <w:rsid w:val="003314AF"/>
    <w:rsid w:val="0033237E"/>
    <w:rsid w:val="00332DAD"/>
    <w:rsid w:val="00332FE9"/>
    <w:rsid w:val="00333563"/>
    <w:rsid w:val="00334076"/>
    <w:rsid w:val="00334121"/>
    <w:rsid w:val="00334231"/>
    <w:rsid w:val="00334D01"/>
    <w:rsid w:val="00335173"/>
    <w:rsid w:val="00335E41"/>
    <w:rsid w:val="00336305"/>
    <w:rsid w:val="00337706"/>
    <w:rsid w:val="00337FA2"/>
    <w:rsid w:val="00340669"/>
    <w:rsid w:val="00340A02"/>
    <w:rsid w:val="0034102D"/>
    <w:rsid w:val="00341559"/>
    <w:rsid w:val="00342000"/>
    <w:rsid w:val="00343551"/>
    <w:rsid w:val="00343D2F"/>
    <w:rsid w:val="00343D46"/>
    <w:rsid w:val="0034462C"/>
    <w:rsid w:val="00344AE0"/>
    <w:rsid w:val="00344CDF"/>
    <w:rsid w:val="003450C8"/>
    <w:rsid w:val="00345492"/>
    <w:rsid w:val="00346461"/>
    <w:rsid w:val="003478B8"/>
    <w:rsid w:val="00347989"/>
    <w:rsid w:val="00347ADA"/>
    <w:rsid w:val="00347E00"/>
    <w:rsid w:val="00350157"/>
    <w:rsid w:val="00350179"/>
    <w:rsid w:val="00350BA9"/>
    <w:rsid w:val="00351A5F"/>
    <w:rsid w:val="003526D1"/>
    <w:rsid w:val="003527EA"/>
    <w:rsid w:val="00352C6A"/>
    <w:rsid w:val="0035366A"/>
    <w:rsid w:val="00353963"/>
    <w:rsid w:val="00353E8C"/>
    <w:rsid w:val="003549E1"/>
    <w:rsid w:val="00355F32"/>
    <w:rsid w:val="00356813"/>
    <w:rsid w:val="00356F7B"/>
    <w:rsid w:val="00360D11"/>
    <w:rsid w:val="0036284C"/>
    <w:rsid w:val="003628AF"/>
    <w:rsid w:val="00362E7F"/>
    <w:rsid w:val="00363CA5"/>
    <w:rsid w:val="00363F22"/>
    <w:rsid w:val="00364770"/>
    <w:rsid w:val="003648E7"/>
    <w:rsid w:val="00364BAF"/>
    <w:rsid w:val="00364F1F"/>
    <w:rsid w:val="003651E2"/>
    <w:rsid w:val="00365CA6"/>
    <w:rsid w:val="0036608C"/>
    <w:rsid w:val="00366531"/>
    <w:rsid w:val="00366623"/>
    <w:rsid w:val="00366D4C"/>
    <w:rsid w:val="00366FBA"/>
    <w:rsid w:val="00367D48"/>
    <w:rsid w:val="00367F02"/>
    <w:rsid w:val="00367F8C"/>
    <w:rsid w:val="003703D5"/>
    <w:rsid w:val="00370C1B"/>
    <w:rsid w:val="00371130"/>
    <w:rsid w:val="00371E08"/>
    <w:rsid w:val="00373324"/>
    <w:rsid w:val="00373C51"/>
    <w:rsid w:val="00373E9B"/>
    <w:rsid w:val="00374672"/>
    <w:rsid w:val="00374C33"/>
    <w:rsid w:val="00374C74"/>
    <w:rsid w:val="00374ECE"/>
    <w:rsid w:val="00376EE5"/>
    <w:rsid w:val="0037710A"/>
    <w:rsid w:val="003773B0"/>
    <w:rsid w:val="00377880"/>
    <w:rsid w:val="00377B98"/>
    <w:rsid w:val="00380601"/>
    <w:rsid w:val="00380AC0"/>
    <w:rsid w:val="00380B86"/>
    <w:rsid w:val="00382E58"/>
    <w:rsid w:val="003831E2"/>
    <w:rsid w:val="00383562"/>
    <w:rsid w:val="00383961"/>
    <w:rsid w:val="0038481E"/>
    <w:rsid w:val="00385531"/>
    <w:rsid w:val="003869ED"/>
    <w:rsid w:val="00386D77"/>
    <w:rsid w:val="00387F77"/>
    <w:rsid w:val="003904CE"/>
    <w:rsid w:val="003905CC"/>
    <w:rsid w:val="003907AE"/>
    <w:rsid w:val="003907EA"/>
    <w:rsid w:val="00390D65"/>
    <w:rsid w:val="00391615"/>
    <w:rsid w:val="00391D80"/>
    <w:rsid w:val="0039301F"/>
    <w:rsid w:val="003934E8"/>
    <w:rsid w:val="003935B5"/>
    <w:rsid w:val="003950F6"/>
    <w:rsid w:val="00395609"/>
    <w:rsid w:val="00395CBE"/>
    <w:rsid w:val="00396863"/>
    <w:rsid w:val="00397893"/>
    <w:rsid w:val="00397A30"/>
    <w:rsid w:val="00397FB2"/>
    <w:rsid w:val="003A0771"/>
    <w:rsid w:val="003A0AF1"/>
    <w:rsid w:val="003A171A"/>
    <w:rsid w:val="003A1765"/>
    <w:rsid w:val="003A1BC9"/>
    <w:rsid w:val="003A2FCD"/>
    <w:rsid w:val="003A3EE6"/>
    <w:rsid w:val="003A48B8"/>
    <w:rsid w:val="003A4E8B"/>
    <w:rsid w:val="003A5B4B"/>
    <w:rsid w:val="003A5E9C"/>
    <w:rsid w:val="003A60B8"/>
    <w:rsid w:val="003A66EC"/>
    <w:rsid w:val="003A6FFE"/>
    <w:rsid w:val="003A7A69"/>
    <w:rsid w:val="003A7FBD"/>
    <w:rsid w:val="003B0F67"/>
    <w:rsid w:val="003B191D"/>
    <w:rsid w:val="003B1EF1"/>
    <w:rsid w:val="003B20C5"/>
    <w:rsid w:val="003B20D8"/>
    <w:rsid w:val="003B25B6"/>
    <w:rsid w:val="003B2EB1"/>
    <w:rsid w:val="003B381E"/>
    <w:rsid w:val="003B3FAD"/>
    <w:rsid w:val="003B464A"/>
    <w:rsid w:val="003B4690"/>
    <w:rsid w:val="003B5A7E"/>
    <w:rsid w:val="003B5F87"/>
    <w:rsid w:val="003B6983"/>
    <w:rsid w:val="003B70D5"/>
    <w:rsid w:val="003B70E0"/>
    <w:rsid w:val="003B722B"/>
    <w:rsid w:val="003B78BF"/>
    <w:rsid w:val="003B7A8D"/>
    <w:rsid w:val="003C00CE"/>
    <w:rsid w:val="003C073A"/>
    <w:rsid w:val="003C1D73"/>
    <w:rsid w:val="003C2086"/>
    <w:rsid w:val="003C2B8C"/>
    <w:rsid w:val="003C33F2"/>
    <w:rsid w:val="003C38F2"/>
    <w:rsid w:val="003C3927"/>
    <w:rsid w:val="003C3CD3"/>
    <w:rsid w:val="003C3D5C"/>
    <w:rsid w:val="003C3EE6"/>
    <w:rsid w:val="003C3F88"/>
    <w:rsid w:val="003C46C8"/>
    <w:rsid w:val="003C5E3B"/>
    <w:rsid w:val="003C6A7B"/>
    <w:rsid w:val="003D0C2E"/>
    <w:rsid w:val="003D170D"/>
    <w:rsid w:val="003D1CF7"/>
    <w:rsid w:val="003D1FA7"/>
    <w:rsid w:val="003D2456"/>
    <w:rsid w:val="003D29ED"/>
    <w:rsid w:val="003D2F16"/>
    <w:rsid w:val="003D324B"/>
    <w:rsid w:val="003D3472"/>
    <w:rsid w:val="003D3B94"/>
    <w:rsid w:val="003D3E91"/>
    <w:rsid w:val="003D501F"/>
    <w:rsid w:val="003D586D"/>
    <w:rsid w:val="003D66C0"/>
    <w:rsid w:val="003D694C"/>
    <w:rsid w:val="003D69FF"/>
    <w:rsid w:val="003D73C4"/>
    <w:rsid w:val="003D7AD1"/>
    <w:rsid w:val="003D7D40"/>
    <w:rsid w:val="003E030F"/>
    <w:rsid w:val="003E0A18"/>
    <w:rsid w:val="003E0B01"/>
    <w:rsid w:val="003E19A2"/>
    <w:rsid w:val="003E2358"/>
    <w:rsid w:val="003E249B"/>
    <w:rsid w:val="003E31F5"/>
    <w:rsid w:val="003E33B7"/>
    <w:rsid w:val="003E39C7"/>
    <w:rsid w:val="003E4955"/>
    <w:rsid w:val="003E5CB2"/>
    <w:rsid w:val="003E65BF"/>
    <w:rsid w:val="003E7789"/>
    <w:rsid w:val="003E7C69"/>
    <w:rsid w:val="003F0312"/>
    <w:rsid w:val="003F08AD"/>
    <w:rsid w:val="003F0EB6"/>
    <w:rsid w:val="003F0EE1"/>
    <w:rsid w:val="003F18EF"/>
    <w:rsid w:val="003F1C6A"/>
    <w:rsid w:val="003F1E70"/>
    <w:rsid w:val="003F1EE6"/>
    <w:rsid w:val="003F1F53"/>
    <w:rsid w:val="003F227A"/>
    <w:rsid w:val="003F3B5A"/>
    <w:rsid w:val="003F3BA4"/>
    <w:rsid w:val="003F3FE4"/>
    <w:rsid w:val="003F4675"/>
    <w:rsid w:val="003F5B85"/>
    <w:rsid w:val="003F5BE4"/>
    <w:rsid w:val="003F64F6"/>
    <w:rsid w:val="003F7AA5"/>
    <w:rsid w:val="0040022A"/>
    <w:rsid w:val="004003E7"/>
    <w:rsid w:val="00400486"/>
    <w:rsid w:val="00401129"/>
    <w:rsid w:val="00401979"/>
    <w:rsid w:val="00401C21"/>
    <w:rsid w:val="004021B1"/>
    <w:rsid w:val="00402CB6"/>
    <w:rsid w:val="00403138"/>
    <w:rsid w:val="004041E2"/>
    <w:rsid w:val="004049AB"/>
    <w:rsid w:val="00406806"/>
    <w:rsid w:val="00406B23"/>
    <w:rsid w:val="0041152B"/>
    <w:rsid w:val="00412A9B"/>
    <w:rsid w:val="004131BA"/>
    <w:rsid w:val="004149E5"/>
    <w:rsid w:val="00414AC4"/>
    <w:rsid w:val="00415F39"/>
    <w:rsid w:val="004164F5"/>
    <w:rsid w:val="00416B60"/>
    <w:rsid w:val="00417082"/>
    <w:rsid w:val="004170D1"/>
    <w:rsid w:val="0041763B"/>
    <w:rsid w:val="00417C8F"/>
    <w:rsid w:val="00417F7C"/>
    <w:rsid w:val="00420AEE"/>
    <w:rsid w:val="00420F90"/>
    <w:rsid w:val="004210F9"/>
    <w:rsid w:val="0042291B"/>
    <w:rsid w:val="00422989"/>
    <w:rsid w:val="00422C5B"/>
    <w:rsid w:val="0042302B"/>
    <w:rsid w:val="00423059"/>
    <w:rsid w:val="00423511"/>
    <w:rsid w:val="0042355F"/>
    <w:rsid w:val="00423CC4"/>
    <w:rsid w:val="004241DC"/>
    <w:rsid w:val="0042451F"/>
    <w:rsid w:val="00424880"/>
    <w:rsid w:val="00424D5F"/>
    <w:rsid w:val="004250CB"/>
    <w:rsid w:val="00425117"/>
    <w:rsid w:val="00425177"/>
    <w:rsid w:val="00425359"/>
    <w:rsid w:val="00425A5C"/>
    <w:rsid w:val="00425B04"/>
    <w:rsid w:val="00426223"/>
    <w:rsid w:val="0042624C"/>
    <w:rsid w:val="00426CD2"/>
    <w:rsid w:val="004274A4"/>
    <w:rsid w:val="00427720"/>
    <w:rsid w:val="00427DA1"/>
    <w:rsid w:val="0043061C"/>
    <w:rsid w:val="0043220F"/>
    <w:rsid w:val="004335DC"/>
    <w:rsid w:val="004337BA"/>
    <w:rsid w:val="004339F6"/>
    <w:rsid w:val="00434441"/>
    <w:rsid w:val="004345FC"/>
    <w:rsid w:val="00434673"/>
    <w:rsid w:val="00434EE0"/>
    <w:rsid w:val="004359D3"/>
    <w:rsid w:val="00435AEB"/>
    <w:rsid w:val="00436801"/>
    <w:rsid w:val="00440B93"/>
    <w:rsid w:val="0044125E"/>
    <w:rsid w:val="00442AB6"/>
    <w:rsid w:val="00442E40"/>
    <w:rsid w:val="00443059"/>
    <w:rsid w:val="004445D7"/>
    <w:rsid w:val="00444623"/>
    <w:rsid w:val="00444869"/>
    <w:rsid w:val="00444904"/>
    <w:rsid w:val="00445455"/>
    <w:rsid w:val="004455F5"/>
    <w:rsid w:val="00445BB9"/>
    <w:rsid w:val="0044653A"/>
    <w:rsid w:val="0044654C"/>
    <w:rsid w:val="00446DB0"/>
    <w:rsid w:val="00446DC0"/>
    <w:rsid w:val="004472D7"/>
    <w:rsid w:val="0044781E"/>
    <w:rsid w:val="00447BF4"/>
    <w:rsid w:val="00451D21"/>
    <w:rsid w:val="00451D24"/>
    <w:rsid w:val="00451F30"/>
    <w:rsid w:val="004538CA"/>
    <w:rsid w:val="00453FCE"/>
    <w:rsid w:val="00454FFE"/>
    <w:rsid w:val="004556BB"/>
    <w:rsid w:val="004564AE"/>
    <w:rsid w:val="0045722D"/>
    <w:rsid w:val="00457D7B"/>
    <w:rsid w:val="00457F0B"/>
    <w:rsid w:val="00460821"/>
    <w:rsid w:val="00460D7E"/>
    <w:rsid w:val="004615D3"/>
    <w:rsid w:val="0046187B"/>
    <w:rsid w:val="0046192A"/>
    <w:rsid w:val="00461F50"/>
    <w:rsid w:val="004628E0"/>
    <w:rsid w:val="00462FEA"/>
    <w:rsid w:val="004634F5"/>
    <w:rsid w:val="004637AF"/>
    <w:rsid w:val="004637FD"/>
    <w:rsid w:val="00463842"/>
    <w:rsid w:val="00464252"/>
    <w:rsid w:val="00464D45"/>
    <w:rsid w:val="00464E59"/>
    <w:rsid w:val="00464F73"/>
    <w:rsid w:val="00465BC8"/>
    <w:rsid w:val="00465EC8"/>
    <w:rsid w:val="00465F65"/>
    <w:rsid w:val="00466419"/>
    <w:rsid w:val="004666A7"/>
    <w:rsid w:val="00467459"/>
    <w:rsid w:val="00467F46"/>
    <w:rsid w:val="00470B19"/>
    <w:rsid w:val="00470FB9"/>
    <w:rsid w:val="00471363"/>
    <w:rsid w:val="00472F60"/>
    <w:rsid w:val="00473998"/>
    <w:rsid w:val="004748D2"/>
    <w:rsid w:val="00474DBE"/>
    <w:rsid w:val="0047545F"/>
    <w:rsid w:val="004756D3"/>
    <w:rsid w:val="0047574D"/>
    <w:rsid w:val="00475D01"/>
    <w:rsid w:val="00475D9C"/>
    <w:rsid w:val="00476A02"/>
    <w:rsid w:val="004770FF"/>
    <w:rsid w:val="0047751D"/>
    <w:rsid w:val="00480668"/>
    <w:rsid w:val="0048082C"/>
    <w:rsid w:val="00482455"/>
    <w:rsid w:val="00484EF6"/>
    <w:rsid w:val="004854DD"/>
    <w:rsid w:val="004858F2"/>
    <w:rsid w:val="00485A6C"/>
    <w:rsid w:val="00485ADB"/>
    <w:rsid w:val="00485B97"/>
    <w:rsid w:val="00486445"/>
    <w:rsid w:val="00486FE5"/>
    <w:rsid w:val="004872BD"/>
    <w:rsid w:val="0048769F"/>
    <w:rsid w:val="00490034"/>
    <w:rsid w:val="0049026B"/>
    <w:rsid w:val="00490279"/>
    <w:rsid w:val="00490591"/>
    <w:rsid w:val="004911EB"/>
    <w:rsid w:val="0049137C"/>
    <w:rsid w:val="00491B54"/>
    <w:rsid w:val="00491E55"/>
    <w:rsid w:val="00491E9D"/>
    <w:rsid w:val="00491F17"/>
    <w:rsid w:val="00493639"/>
    <w:rsid w:val="0049479E"/>
    <w:rsid w:val="004952CC"/>
    <w:rsid w:val="00495AFA"/>
    <w:rsid w:val="004966E0"/>
    <w:rsid w:val="00496D73"/>
    <w:rsid w:val="00496E0D"/>
    <w:rsid w:val="00497065"/>
    <w:rsid w:val="00497238"/>
    <w:rsid w:val="004A1877"/>
    <w:rsid w:val="004A18AD"/>
    <w:rsid w:val="004A216E"/>
    <w:rsid w:val="004A22AF"/>
    <w:rsid w:val="004A31CB"/>
    <w:rsid w:val="004A3E21"/>
    <w:rsid w:val="004A3F58"/>
    <w:rsid w:val="004A4012"/>
    <w:rsid w:val="004A46B0"/>
    <w:rsid w:val="004A46CC"/>
    <w:rsid w:val="004A5948"/>
    <w:rsid w:val="004A5AC2"/>
    <w:rsid w:val="004A6004"/>
    <w:rsid w:val="004A60C3"/>
    <w:rsid w:val="004A6320"/>
    <w:rsid w:val="004A6D2B"/>
    <w:rsid w:val="004A700F"/>
    <w:rsid w:val="004A72E2"/>
    <w:rsid w:val="004A7D3A"/>
    <w:rsid w:val="004A7DBF"/>
    <w:rsid w:val="004B02BC"/>
    <w:rsid w:val="004B144D"/>
    <w:rsid w:val="004B15D9"/>
    <w:rsid w:val="004B2B52"/>
    <w:rsid w:val="004B31F4"/>
    <w:rsid w:val="004B3A04"/>
    <w:rsid w:val="004B3A6F"/>
    <w:rsid w:val="004B3B02"/>
    <w:rsid w:val="004B3EB0"/>
    <w:rsid w:val="004B4225"/>
    <w:rsid w:val="004B4F85"/>
    <w:rsid w:val="004B51BB"/>
    <w:rsid w:val="004B5950"/>
    <w:rsid w:val="004B64D0"/>
    <w:rsid w:val="004B6A48"/>
    <w:rsid w:val="004B6AEA"/>
    <w:rsid w:val="004B6BF7"/>
    <w:rsid w:val="004B72FC"/>
    <w:rsid w:val="004B77BF"/>
    <w:rsid w:val="004B785F"/>
    <w:rsid w:val="004B7CD5"/>
    <w:rsid w:val="004C0242"/>
    <w:rsid w:val="004C0C3E"/>
    <w:rsid w:val="004C0E6B"/>
    <w:rsid w:val="004C1D98"/>
    <w:rsid w:val="004C20E1"/>
    <w:rsid w:val="004C23CC"/>
    <w:rsid w:val="004C301E"/>
    <w:rsid w:val="004C33EC"/>
    <w:rsid w:val="004C3646"/>
    <w:rsid w:val="004C415A"/>
    <w:rsid w:val="004C4165"/>
    <w:rsid w:val="004C422A"/>
    <w:rsid w:val="004C46F7"/>
    <w:rsid w:val="004C49CB"/>
    <w:rsid w:val="004C59C7"/>
    <w:rsid w:val="004C632C"/>
    <w:rsid w:val="004C68EE"/>
    <w:rsid w:val="004C7174"/>
    <w:rsid w:val="004C755A"/>
    <w:rsid w:val="004C76AA"/>
    <w:rsid w:val="004C7709"/>
    <w:rsid w:val="004C796A"/>
    <w:rsid w:val="004D0BD4"/>
    <w:rsid w:val="004D0E93"/>
    <w:rsid w:val="004D0EF5"/>
    <w:rsid w:val="004D13F7"/>
    <w:rsid w:val="004D1849"/>
    <w:rsid w:val="004D1C94"/>
    <w:rsid w:val="004D1DA8"/>
    <w:rsid w:val="004D205F"/>
    <w:rsid w:val="004D20E9"/>
    <w:rsid w:val="004D2C20"/>
    <w:rsid w:val="004D3694"/>
    <w:rsid w:val="004D3718"/>
    <w:rsid w:val="004D38BC"/>
    <w:rsid w:val="004D4D31"/>
    <w:rsid w:val="004D5E21"/>
    <w:rsid w:val="004D6322"/>
    <w:rsid w:val="004D6C2E"/>
    <w:rsid w:val="004D6CBC"/>
    <w:rsid w:val="004D7281"/>
    <w:rsid w:val="004D7BD2"/>
    <w:rsid w:val="004D7FEC"/>
    <w:rsid w:val="004E1FEB"/>
    <w:rsid w:val="004E21D5"/>
    <w:rsid w:val="004E221E"/>
    <w:rsid w:val="004E2597"/>
    <w:rsid w:val="004E2682"/>
    <w:rsid w:val="004E2BB2"/>
    <w:rsid w:val="004E3AE1"/>
    <w:rsid w:val="004E4B89"/>
    <w:rsid w:val="004E4F14"/>
    <w:rsid w:val="004E4FD3"/>
    <w:rsid w:val="004E57C5"/>
    <w:rsid w:val="004E7145"/>
    <w:rsid w:val="004E725B"/>
    <w:rsid w:val="004E7C2B"/>
    <w:rsid w:val="004E7F55"/>
    <w:rsid w:val="004F06FB"/>
    <w:rsid w:val="004F1AF3"/>
    <w:rsid w:val="004F1D14"/>
    <w:rsid w:val="004F1D4F"/>
    <w:rsid w:val="004F1D6E"/>
    <w:rsid w:val="004F3166"/>
    <w:rsid w:val="004F4A62"/>
    <w:rsid w:val="004F4AF7"/>
    <w:rsid w:val="005006C5"/>
    <w:rsid w:val="00500915"/>
    <w:rsid w:val="00501426"/>
    <w:rsid w:val="00501A8E"/>
    <w:rsid w:val="005027BE"/>
    <w:rsid w:val="00502C44"/>
    <w:rsid w:val="00503D26"/>
    <w:rsid w:val="00503DC1"/>
    <w:rsid w:val="00504403"/>
    <w:rsid w:val="005047C2"/>
    <w:rsid w:val="005047DB"/>
    <w:rsid w:val="0050532D"/>
    <w:rsid w:val="005061AE"/>
    <w:rsid w:val="00506515"/>
    <w:rsid w:val="0050668F"/>
    <w:rsid w:val="00506815"/>
    <w:rsid w:val="0050760A"/>
    <w:rsid w:val="00507D73"/>
    <w:rsid w:val="00511850"/>
    <w:rsid w:val="00511C89"/>
    <w:rsid w:val="005120EB"/>
    <w:rsid w:val="00512969"/>
    <w:rsid w:val="00512CEA"/>
    <w:rsid w:val="005135DE"/>
    <w:rsid w:val="00513A2C"/>
    <w:rsid w:val="00513E93"/>
    <w:rsid w:val="00514856"/>
    <w:rsid w:val="00514BF2"/>
    <w:rsid w:val="0051504E"/>
    <w:rsid w:val="005154FC"/>
    <w:rsid w:val="00515846"/>
    <w:rsid w:val="00515DC9"/>
    <w:rsid w:val="005167B2"/>
    <w:rsid w:val="00516938"/>
    <w:rsid w:val="005171A7"/>
    <w:rsid w:val="00517500"/>
    <w:rsid w:val="00517B2F"/>
    <w:rsid w:val="00517F3D"/>
    <w:rsid w:val="00520136"/>
    <w:rsid w:val="00520766"/>
    <w:rsid w:val="0052150E"/>
    <w:rsid w:val="00521847"/>
    <w:rsid w:val="00521C95"/>
    <w:rsid w:val="00522D29"/>
    <w:rsid w:val="00523078"/>
    <w:rsid w:val="0052391E"/>
    <w:rsid w:val="00523EE4"/>
    <w:rsid w:val="005243D4"/>
    <w:rsid w:val="005243F0"/>
    <w:rsid w:val="00524A49"/>
    <w:rsid w:val="00524E94"/>
    <w:rsid w:val="005251FA"/>
    <w:rsid w:val="00525520"/>
    <w:rsid w:val="005263A0"/>
    <w:rsid w:val="0052674D"/>
    <w:rsid w:val="005271FB"/>
    <w:rsid w:val="005272AE"/>
    <w:rsid w:val="00527F0F"/>
    <w:rsid w:val="0053092F"/>
    <w:rsid w:val="00530D7C"/>
    <w:rsid w:val="005310AB"/>
    <w:rsid w:val="00531411"/>
    <w:rsid w:val="005321DC"/>
    <w:rsid w:val="005325D7"/>
    <w:rsid w:val="00532B1C"/>
    <w:rsid w:val="00532CDD"/>
    <w:rsid w:val="005331A9"/>
    <w:rsid w:val="00533321"/>
    <w:rsid w:val="00533C6D"/>
    <w:rsid w:val="00534565"/>
    <w:rsid w:val="00534621"/>
    <w:rsid w:val="00534C88"/>
    <w:rsid w:val="00535166"/>
    <w:rsid w:val="00535944"/>
    <w:rsid w:val="00535A43"/>
    <w:rsid w:val="00535DDD"/>
    <w:rsid w:val="0053678E"/>
    <w:rsid w:val="0053717E"/>
    <w:rsid w:val="005374EA"/>
    <w:rsid w:val="00537D35"/>
    <w:rsid w:val="00540B2E"/>
    <w:rsid w:val="00541258"/>
    <w:rsid w:val="00541EA4"/>
    <w:rsid w:val="00542302"/>
    <w:rsid w:val="0054231A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4FF1"/>
    <w:rsid w:val="005453B9"/>
    <w:rsid w:val="0054603C"/>
    <w:rsid w:val="0054634E"/>
    <w:rsid w:val="00546549"/>
    <w:rsid w:val="005465F3"/>
    <w:rsid w:val="00547717"/>
    <w:rsid w:val="0054794E"/>
    <w:rsid w:val="00547A03"/>
    <w:rsid w:val="00547AA4"/>
    <w:rsid w:val="005500AE"/>
    <w:rsid w:val="0055193E"/>
    <w:rsid w:val="0055215A"/>
    <w:rsid w:val="00552284"/>
    <w:rsid w:val="00552A08"/>
    <w:rsid w:val="00552CB7"/>
    <w:rsid w:val="0055370A"/>
    <w:rsid w:val="0055422A"/>
    <w:rsid w:val="005546A0"/>
    <w:rsid w:val="0055510F"/>
    <w:rsid w:val="0055599D"/>
    <w:rsid w:val="00555C09"/>
    <w:rsid w:val="00556F8A"/>
    <w:rsid w:val="0055742D"/>
    <w:rsid w:val="00557DEF"/>
    <w:rsid w:val="005606AB"/>
    <w:rsid w:val="0056086D"/>
    <w:rsid w:val="00560E07"/>
    <w:rsid w:val="00562290"/>
    <w:rsid w:val="0056320C"/>
    <w:rsid w:val="00563EBA"/>
    <w:rsid w:val="005651FF"/>
    <w:rsid w:val="005670A9"/>
    <w:rsid w:val="00571271"/>
    <w:rsid w:val="0057129E"/>
    <w:rsid w:val="00571A35"/>
    <w:rsid w:val="00571CEE"/>
    <w:rsid w:val="00572087"/>
    <w:rsid w:val="0057211C"/>
    <w:rsid w:val="0057225E"/>
    <w:rsid w:val="00572A15"/>
    <w:rsid w:val="00573E33"/>
    <w:rsid w:val="00574348"/>
    <w:rsid w:val="00575C99"/>
    <w:rsid w:val="005760BA"/>
    <w:rsid w:val="0057687D"/>
    <w:rsid w:val="00576D1C"/>
    <w:rsid w:val="005774E8"/>
    <w:rsid w:val="0058073C"/>
    <w:rsid w:val="00580C75"/>
    <w:rsid w:val="0058125E"/>
    <w:rsid w:val="005823D3"/>
    <w:rsid w:val="00582639"/>
    <w:rsid w:val="00582E74"/>
    <w:rsid w:val="00582EE9"/>
    <w:rsid w:val="00583022"/>
    <w:rsid w:val="00583763"/>
    <w:rsid w:val="005837F4"/>
    <w:rsid w:val="005844F8"/>
    <w:rsid w:val="00585410"/>
    <w:rsid w:val="0058543B"/>
    <w:rsid w:val="005872A7"/>
    <w:rsid w:val="00587ED1"/>
    <w:rsid w:val="0059088B"/>
    <w:rsid w:val="00590A36"/>
    <w:rsid w:val="005913E8"/>
    <w:rsid w:val="005915EA"/>
    <w:rsid w:val="00591C95"/>
    <w:rsid w:val="00592498"/>
    <w:rsid w:val="00592816"/>
    <w:rsid w:val="00592C24"/>
    <w:rsid w:val="00593202"/>
    <w:rsid w:val="0059436A"/>
    <w:rsid w:val="005957C1"/>
    <w:rsid w:val="00595B36"/>
    <w:rsid w:val="00595CBE"/>
    <w:rsid w:val="005960EE"/>
    <w:rsid w:val="00596B7E"/>
    <w:rsid w:val="0059712D"/>
    <w:rsid w:val="00597301"/>
    <w:rsid w:val="00597D33"/>
    <w:rsid w:val="005A0C7A"/>
    <w:rsid w:val="005A1792"/>
    <w:rsid w:val="005A19B2"/>
    <w:rsid w:val="005A1CFB"/>
    <w:rsid w:val="005A201F"/>
    <w:rsid w:val="005A27E4"/>
    <w:rsid w:val="005A287B"/>
    <w:rsid w:val="005A4897"/>
    <w:rsid w:val="005A58FB"/>
    <w:rsid w:val="005A5ACE"/>
    <w:rsid w:val="005A5B91"/>
    <w:rsid w:val="005A7180"/>
    <w:rsid w:val="005A74AE"/>
    <w:rsid w:val="005A7851"/>
    <w:rsid w:val="005A7BE8"/>
    <w:rsid w:val="005B0408"/>
    <w:rsid w:val="005B0876"/>
    <w:rsid w:val="005B13F2"/>
    <w:rsid w:val="005B2618"/>
    <w:rsid w:val="005B32B6"/>
    <w:rsid w:val="005B38C9"/>
    <w:rsid w:val="005B3FA9"/>
    <w:rsid w:val="005B43EC"/>
    <w:rsid w:val="005B46F0"/>
    <w:rsid w:val="005B59B1"/>
    <w:rsid w:val="005B60DB"/>
    <w:rsid w:val="005B6603"/>
    <w:rsid w:val="005B6C7E"/>
    <w:rsid w:val="005B6CFB"/>
    <w:rsid w:val="005C0A28"/>
    <w:rsid w:val="005C16B2"/>
    <w:rsid w:val="005C25DA"/>
    <w:rsid w:val="005C27A8"/>
    <w:rsid w:val="005C3D64"/>
    <w:rsid w:val="005C471F"/>
    <w:rsid w:val="005C5291"/>
    <w:rsid w:val="005C53B7"/>
    <w:rsid w:val="005C56DD"/>
    <w:rsid w:val="005C5791"/>
    <w:rsid w:val="005C622B"/>
    <w:rsid w:val="005C6940"/>
    <w:rsid w:val="005C6F57"/>
    <w:rsid w:val="005C7011"/>
    <w:rsid w:val="005C753F"/>
    <w:rsid w:val="005C7D5B"/>
    <w:rsid w:val="005D0303"/>
    <w:rsid w:val="005D1660"/>
    <w:rsid w:val="005D1BE7"/>
    <w:rsid w:val="005D2366"/>
    <w:rsid w:val="005D2436"/>
    <w:rsid w:val="005D25CA"/>
    <w:rsid w:val="005D2719"/>
    <w:rsid w:val="005D312E"/>
    <w:rsid w:val="005D4069"/>
    <w:rsid w:val="005D49CD"/>
    <w:rsid w:val="005D54E0"/>
    <w:rsid w:val="005D559E"/>
    <w:rsid w:val="005D62B9"/>
    <w:rsid w:val="005D776F"/>
    <w:rsid w:val="005D796E"/>
    <w:rsid w:val="005E2129"/>
    <w:rsid w:val="005E22D8"/>
    <w:rsid w:val="005E2A9D"/>
    <w:rsid w:val="005E3FA3"/>
    <w:rsid w:val="005E4E38"/>
    <w:rsid w:val="005E4FC8"/>
    <w:rsid w:val="005E5A69"/>
    <w:rsid w:val="005E5E26"/>
    <w:rsid w:val="005E6295"/>
    <w:rsid w:val="005E6345"/>
    <w:rsid w:val="005E64DF"/>
    <w:rsid w:val="005E6A16"/>
    <w:rsid w:val="005E6BF6"/>
    <w:rsid w:val="005E6DAE"/>
    <w:rsid w:val="005E7A89"/>
    <w:rsid w:val="005F0705"/>
    <w:rsid w:val="005F09A0"/>
    <w:rsid w:val="005F31A1"/>
    <w:rsid w:val="005F3CA4"/>
    <w:rsid w:val="005F4463"/>
    <w:rsid w:val="005F5DA8"/>
    <w:rsid w:val="005F6F96"/>
    <w:rsid w:val="005F700E"/>
    <w:rsid w:val="005F71BE"/>
    <w:rsid w:val="005F7589"/>
    <w:rsid w:val="00600145"/>
    <w:rsid w:val="006011B6"/>
    <w:rsid w:val="00601F95"/>
    <w:rsid w:val="00602EC4"/>
    <w:rsid w:val="00603953"/>
    <w:rsid w:val="00603B90"/>
    <w:rsid w:val="00603BA1"/>
    <w:rsid w:val="0060432C"/>
    <w:rsid w:val="00604657"/>
    <w:rsid w:val="006050C9"/>
    <w:rsid w:val="0060557C"/>
    <w:rsid w:val="006064ED"/>
    <w:rsid w:val="00606624"/>
    <w:rsid w:val="00606A0D"/>
    <w:rsid w:val="00606E18"/>
    <w:rsid w:val="00607765"/>
    <w:rsid w:val="0061078A"/>
    <w:rsid w:val="00610E24"/>
    <w:rsid w:val="0061294B"/>
    <w:rsid w:val="00612DBA"/>
    <w:rsid w:val="0061375E"/>
    <w:rsid w:val="006141B3"/>
    <w:rsid w:val="0061484C"/>
    <w:rsid w:val="00614A7A"/>
    <w:rsid w:val="00614CF8"/>
    <w:rsid w:val="00615036"/>
    <w:rsid w:val="0061512F"/>
    <w:rsid w:val="00615D09"/>
    <w:rsid w:val="00615D6A"/>
    <w:rsid w:val="00616CE4"/>
    <w:rsid w:val="006172C0"/>
    <w:rsid w:val="006176C6"/>
    <w:rsid w:val="00617E75"/>
    <w:rsid w:val="00620088"/>
    <w:rsid w:val="0062021E"/>
    <w:rsid w:val="006206B7"/>
    <w:rsid w:val="00620DD7"/>
    <w:rsid w:val="006210B3"/>
    <w:rsid w:val="00621310"/>
    <w:rsid w:val="006229A9"/>
    <w:rsid w:val="00622A03"/>
    <w:rsid w:val="0062463B"/>
    <w:rsid w:val="00624D3F"/>
    <w:rsid w:val="0062507B"/>
    <w:rsid w:val="00626411"/>
    <w:rsid w:val="00626A1C"/>
    <w:rsid w:val="00626B28"/>
    <w:rsid w:val="00626C84"/>
    <w:rsid w:val="00626F80"/>
    <w:rsid w:val="006278ED"/>
    <w:rsid w:val="00627EE7"/>
    <w:rsid w:val="00630DFA"/>
    <w:rsid w:val="006317E4"/>
    <w:rsid w:val="006320D7"/>
    <w:rsid w:val="00632A59"/>
    <w:rsid w:val="006333BA"/>
    <w:rsid w:val="00633FCA"/>
    <w:rsid w:val="0063452B"/>
    <w:rsid w:val="00635348"/>
    <w:rsid w:val="0063574B"/>
    <w:rsid w:val="00635E1C"/>
    <w:rsid w:val="00635ECC"/>
    <w:rsid w:val="0063656A"/>
    <w:rsid w:val="0063749A"/>
    <w:rsid w:val="00637B43"/>
    <w:rsid w:val="00640073"/>
    <w:rsid w:val="006405A7"/>
    <w:rsid w:val="00641044"/>
    <w:rsid w:val="00641CD5"/>
    <w:rsid w:val="00642157"/>
    <w:rsid w:val="00642D15"/>
    <w:rsid w:val="00643050"/>
    <w:rsid w:val="0064334C"/>
    <w:rsid w:val="0064370A"/>
    <w:rsid w:val="00643D9B"/>
    <w:rsid w:val="00644609"/>
    <w:rsid w:val="00644AA6"/>
    <w:rsid w:val="006457D5"/>
    <w:rsid w:val="00645DA0"/>
    <w:rsid w:val="00645EBF"/>
    <w:rsid w:val="0064690F"/>
    <w:rsid w:val="00646C48"/>
    <w:rsid w:val="00647E4A"/>
    <w:rsid w:val="00647F0B"/>
    <w:rsid w:val="00650169"/>
    <w:rsid w:val="00650190"/>
    <w:rsid w:val="006507A7"/>
    <w:rsid w:val="006516FB"/>
    <w:rsid w:val="0065184A"/>
    <w:rsid w:val="00652257"/>
    <w:rsid w:val="00652567"/>
    <w:rsid w:val="00652ACD"/>
    <w:rsid w:val="00652C27"/>
    <w:rsid w:val="00652E16"/>
    <w:rsid w:val="00652EDE"/>
    <w:rsid w:val="00653797"/>
    <w:rsid w:val="00654527"/>
    <w:rsid w:val="00654F44"/>
    <w:rsid w:val="00655008"/>
    <w:rsid w:val="00656571"/>
    <w:rsid w:val="006567E0"/>
    <w:rsid w:val="00657827"/>
    <w:rsid w:val="00657AC4"/>
    <w:rsid w:val="00660CFC"/>
    <w:rsid w:val="0066188A"/>
    <w:rsid w:val="00661BC4"/>
    <w:rsid w:val="00662094"/>
    <w:rsid w:val="00662368"/>
    <w:rsid w:val="00662422"/>
    <w:rsid w:val="006631C3"/>
    <w:rsid w:val="006637FD"/>
    <w:rsid w:val="00663A33"/>
    <w:rsid w:val="0066488C"/>
    <w:rsid w:val="006649A9"/>
    <w:rsid w:val="00664AB0"/>
    <w:rsid w:val="00664D22"/>
    <w:rsid w:val="00664FE9"/>
    <w:rsid w:val="0066521E"/>
    <w:rsid w:val="00665C0D"/>
    <w:rsid w:val="00665CA8"/>
    <w:rsid w:val="00665EB1"/>
    <w:rsid w:val="00666811"/>
    <w:rsid w:val="00667158"/>
    <w:rsid w:val="0066718B"/>
    <w:rsid w:val="006679C0"/>
    <w:rsid w:val="00667F46"/>
    <w:rsid w:val="00671291"/>
    <w:rsid w:val="006716F3"/>
    <w:rsid w:val="00671A30"/>
    <w:rsid w:val="00671DD1"/>
    <w:rsid w:val="006729FC"/>
    <w:rsid w:val="006731EA"/>
    <w:rsid w:val="00673614"/>
    <w:rsid w:val="00673667"/>
    <w:rsid w:val="0067429B"/>
    <w:rsid w:val="006745A9"/>
    <w:rsid w:val="006748FE"/>
    <w:rsid w:val="00675798"/>
    <w:rsid w:val="00675A6E"/>
    <w:rsid w:val="00675FBF"/>
    <w:rsid w:val="00676AE7"/>
    <w:rsid w:val="00676B62"/>
    <w:rsid w:val="0067751A"/>
    <w:rsid w:val="00680910"/>
    <w:rsid w:val="00680E72"/>
    <w:rsid w:val="00681182"/>
    <w:rsid w:val="00681AD6"/>
    <w:rsid w:val="0068241C"/>
    <w:rsid w:val="006829AB"/>
    <w:rsid w:val="00682CFA"/>
    <w:rsid w:val="00682FB5"/>
    <w:rsid w:val="006836EE"/>
    <w:rsid w:val="00686A0A"/>
    <w:rsid w:val="0068713C"/>
    <w:rsid w:val="006873A8"/>
    <w:rsid w:val="00687B37"/>
    <w:rsid w:val="0069148F"/>
    <w:rsid w:val="00691B3E"/>
    <w:rsid w:val="00694A3A"/>
    <w:rsid w:val="00695192"/>
    <w:rsid w:val="00695234"/>
    <w:rsid w:val="00696406"/>
    <w:rsid w:val="006964AF"/>
    <w:rsid w:val="00696A14"/>
    <w:rsid w:val="006A04E5"/>
    <w:rsid w:val="006A060E"/>
    <w:rsid w:val="006A0A12"/>
    <w:rsid w:val="006A0ADE"/>
    <w:rsid w:val="006A0EB5"/>
    <w:rsid w:val="006A1473"/>
    <w:rsid w:val="006A1498"/>
    <w:rsid w:val="006A1A15"/>
    <w:rsid w:val="006A1D98"/>
    <w:rsid w:val="006A2636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4E22"/>
    <w:rsid w:val="006B606B"/>
    <w:rsid w:val="006B6350"/>
    <w:rsid w:val="006B6E50"/>
    <w:rsid w:val="006C1159"/>
    <w:rsid w:val="006C1367"/>
    <w:rsid w:val="006C2C45"/>
    <w:rsid w:val="006C3336"/>
    <w:rsid w:val="006C3B1E"/>
    <w:rsid w:val="006C3C83"/>
    <w:rsid w:val="006C47CC"/>
    <w:rsid w:val="006C5FA3"/>
    <w:rsid w:val="006C7CC1"/>
    <w:rsid w:val="006D1689"/>
    <w:rsid w:val="006D3FA9"/>
    <w:rsid w:val="006D4288"/>
    <w:rsid w:val="006D4515"/>
    <w:rsid w:val="006D4B2D"/>
    <w:rsid w:val="006D5D0E"/>
    <w:rsid w:val="006D6185"/>
    <w:rsid w:val="006D6328"/>
    <w:rsid w:val="006D6761"/>
    <w:rsid w:val="006D7F3A"/>
    <w:rsid w:val="006E071B"/>
    <w:rsid w:val="006E084F"/>
    <w:rsid w:val="006E0E7B"/>
    <w:rsid w:val="006E19BF"/>
    <w:rsid w:val="006E1D0D"/>
    <w:rsid w:val="006E2EFF"/>
    <w:rsid w:val="006E368D"/>
    <w:rsid w:val="006E4156"/>
    <w:rsid w:val="006E6D08"/>
    <w:rsid w:val="006E7035"/>
    <w:rsid w:val="006E7FA4"/>
    <w:rsid w:val="006F020A"/>
    <w:rsid w:val="006F063B"/>
    <w:rsid w:val="006F09F3"/>
    <w:rsid w:val="006F1D4B"/>
    <w:rsid w:val="006F22CB"/>
    <w:rsid w:val="006F2C8D"/>
    <w:rsid w:val="006F4608"/>
    <w:rsid w:val="006F48BE"/>
    <w:rsid w:val="006F78CD"/>
    <w:rsid w:val="007004C1"/>
    <w:rsid w:val="00700864"/>
    <w:rsid w:val="007011AE"/>
    <w:rsid w:val="007033BD"/>
    <w:rsid w:val="007041A0"/>
    <w:rsid w:val="00704C46"/>
    <w:rsid w:val="007054E5"/>
    <w:rsid w:val="007057E2"/>
    <w:rsid w:val="0070597D"/>
    <w:rsid w:val="00706C86"/>
    <w:rsid w:val="00707089"/>
    <w:rsid w:val="00707863"/>
    <w:rsid w:val="007078E7"/>
    <w:rsid w:val="00707B42"/>
    <w:rsid w:val="00707C27"/>
    <w:rsid w:val="00707DFC"/>
    <w:rsid w:val="0071002E"/>
    <w:rsid w:val="00710DE1"/>
    <w:rsid w:val="00711008"/>
    <w:rsid w:val="0071132D"/>
    <w:rsid w:val="00712DCC"/>
    <w:rsid w:val="00713B84"/>
    <w:rsid w:val="007148BA"/>
    <w:rsid w:val="0071504A"/>
    <w:rsid w:val="00716269"/>
    <w:rsid w:val="0071685B"/>
    <w:rsid w:val="00716F8C"/>
    <w:rsid w:val="00717153"/>
    <w:rsid w:val="0071733D"/>
    <w:rsid w:val="007177B2"/>
    <w:rsid w:val="007200AC"/>
    <w:rsid w:val="00720477"/>
    <w:rsid w:val="00720509"/>
    <w:rsid w:val="00720E5D"/>
    <w:rsid w:val="007213DF"/>
    <w:rsid w:val="007216EA"/>
    <w:rsid w:val="00721925"/>
    <w:rsid w:val="00721CC5"/>
    <w:rsid w:val="007222CD"/>
    <w:rsid w:val="00722749"/>
    <w:rsid w:val="00722823"/>
    <w:rsid w:val="00723588"/>
    <w:rsid w:val="0072368A"/>
    <w:rsid w:val="00723843"/>
    <w:rsid w:val="00723C72"/>
    <w:rsid w:val="00723FCE"/>
    <w:rsid w:val="007249AD"/>
    <w:rsid w:val="00724BDC"/>
    <w:rsid w:val="00726343"/>
    <w:rsid w:val="0072688F"/>
    <w:rsid w:val="007269D1"/>
    <w:rsid w:val="00726C51"/>
    <w:rsid w:val="00727F53"/>
    <w:rsid w:val="00730E58"/>
    <w:rsid w:val="0073170A"/>
    <w:rsid w:val="00732AAB"/>
    <w:rsid w:val="00732B0B"/>
    <w:rsid w:val="007334DA"/>
    <w:rsid w:val="007348ED"/>
    <w:rsid w:val="00734A77"/>
    <w:rsid w:val="0073509A"/>
    <w:rsid w:val="00735E26"/>
    <w:rsid w:val="00735F2B"/>
    <w:rsid w:val="007366B7"/>
    <w:rsid w:val="00736BD1"/>
    <w:rsid w:val="00736FAE"/>
    <w:rsid w:val="007379C1"/>
    <w:rsid w:val="00737EFA"/>
    <w:rsid w:val="00737FAB"/>
    <w:rsid w:val="0074045A"/>
    <w:rsid w:val="007411C8"/>
    <w:rsid w:val="00741737"/>
    <w:rsid w:val="007418AE"/>
    <w:rsid w:val="007418ED"/>
    <w:rsid w:val="00741D56"/>
    <w:rsid w:val="0074244F"/>
    <w:rsid w:val="00743920"/>
    <w:rsid w:val="00743BA2"/>
    <w:rsid w:val="00743DA1"/>
    <w:rsid w:val="00743DD2"/>
    <w:rsid w:val="007441EF"/>
    <w:rsid w:val="00744508"/>
    <w:rsid w:val="007445C0"/>
    <w:rsid w:val="00744661"/>
    <w:rsid w:val="007446DE"/>
    <w:rsid w:val="00744CC0"/>
    <w:rsid w:val="00744F00"/>
    <w:rsid w:val="0074571A"/>
    <w:rsid w:val="00746A66"/>
    <w:rsid w:val="00746C04"/>
    <w:rsid w:val="00746D36"/>
    <w:rsid w:val="00746FE1"/>
    <w:rsid w:val="0074718F"/>
    <w:rsid w:val="00750076"/>
    <w:rsid w:val="007504D4"/>
    <w:rsid w:val="00750F03"/>
    <w:rsid w:val="00752D60"/>
    <w:rsid w:val="007532F9"/>
    <w:rsid w:val="00754744"/>
    <w:rsid w:val="00754F01"/>
    <w:rsid w:val="007555DD"/>
    <w:rsid w:val="007566A0"/>
    <w:rsid w:val="00756969"/>
    <w:rsid w:val="00756F61"/>
    <w:rsid w:val="00757013"/>
    <w:rsid w:val="00757278"/>
    <w:rsid w:val="007604AC"/>
    <w:rsid w:val="00760B79"/>
    <w:rsid w:val="00760EA0"/>
    <w:rsid w:val="007614A2"/>
    <w:rsid w:val="00761A26"/>
    <w:rsid w:val="00761BC9"/>
    <w:rsid w:val="00763F0C"/>
    <w:rsid w:val="007648B1"/>
    <w:rsid w:val="00765E0B"/>
    <w:rsid w:val="0076651A"/>
    <w:rsid w:val="007667E3"/>
    <w:rsid w:val="0076686F"/>
    <w:rsid w:val="00766BE0"/>
    <w:rsid w:val="00766DDA"/>
    <w:rsid w:val="007677EF"/>
    <w:rsid w:val="00767C81"/>
    <w:rsid w:val="00767DF0"/>
    <w:rsid w:val="0077160B"/>
    <w:rsid w:val="00771E65"/>
    <w:rsid w:val="00772AF8"/>
    <w:rsid w:val="00772C90"/>
    <w:rsid w:val="00773703"/>
    <w:rsid w:val="00774BDD"/>
    <w:rsid w:val="00775062"/>
    <w:rsid w:val="007762BF"/>
    <w:rsid w:val="00776462"/>
    <w:rsid w:val="007764A7"/>
    <w:rsid w:val="007772BC"/>
    <w:rsid w:val="007773F0"/>
    <w:rsid w:val="00777B60"/>
    <w:rsid w:val="00777D96"/>
    <w:rsid w:val="007815AC"/>
    <w:rsid w:val="00781673"/>
    <w:rsid w:val="007816A7"/>
    <w:rsid w:val="0078252D"/>
    <w:rsid w:val="00782C07"/>
    <w:rsid w:val="007832DB"/>
    <w:rsid w:val="0078358F"/>
    <w:rsid w:val="00783668"/>
    <w:rsid w:val="00783B12"/>
    <w:rsid w:val="00783C8E"/>
    <w:rsid w:val="00785170"/>
    <w:rsid w:val="007860E2"/>
    <w:rsid w:val="00786663"/>
    <w:rsid w:val="0078698C"/>
    <w:rsid w:val="007873AE"/>
    <w:rsid w:val="00790ABD"/>
    <w:rsid w:val="00790EA2"/>
    <w:rsid w:val="0079107E"/>
    <w:rsid w:val="007917A3"/>
    <w:rsid w:val="00791AF5"/>
    <w:rsid w:val="00792BC0"/>
    <w:rsid w:val="00792E9E"/>
    <w:rsid w:val="007933D8"/>
    <w:rsid w:val="007936C9"/>
    <w:rsid w:val="00793B91"/>
    <w:rsid w:val="00794904"/>
    <w:rsid w:val="007965E8"/>
    <w:rsid w:val="007972DF"/>
    <w:rsid w:val="007A05E1"/>
    <w:rsid w:val="007A106C"/>
    <w:rsid w:val="007A1448"/>
    <w:rsid w:val="007A14A7"/>
    <w:rsid w:val="007A27F8"/>
    <w:rsid w:val="007A2828"/>
    <w:rsid w:val="007A3565"/>
    <w:rsid w:val="007A3B30"/>
    <w:rsid w:val="007A427E"/>
    <w:rsid w:val="007A4585"/>
    <w:rsid w:val="007A4663"/>
    <w:rsid w:val="007A47BF"/>
    <w:rsid w:val="007A5A0C"/>
    <w:rsid w:val="007A5B52"/>
    <w:rsid w:val="007A71B3"/>
    <w:rsid w:val="007A7471"/>
    <w:rsid w:val="007A7CF5"/>
    <w:rsid w:val="007A7CF8"/>
    <w:rsid w:val="007B09D5"/>
    <w:rsid w:val="007B20E2"/>
    <w:rsid w:val="007B2D8F"/>
    <w:rsid w:val="007B46E4"/>
    <w:rsid w:val="007B4F36"/>
    <w:rsid w:val="007B5142"/>
    <w:rsid w:val="007B5411"/>
    <w:rsid w:val="007B57A2"/>
    <w:rsid w:val="007B5A0D"/>
    <w:rsid w:val="007B6016"/>
    <w:rsid w:val="007B6D41"/>
    <w:rsid w:val="007B6F63"/>
    <w:rsid w:val="007B7333"/>
    <w:rsid w:val="007B7B6B"/>
    <w:rsid w:val="007C0F49"/>
    <w:rsid w:val="007C1112"/>
    <w:rsid w:val="007C15F3"/>
    <w:rsid w:val="007C191A"/>
    <w:rsid w:val="007C3FB9"/>
    <w:rsid w:val="007C4547"/>
    <w:rsid w:val="007C5135"/>
    <w:rsid w:val="007C56EB"/>
    <w:rsid w:val="007C5941"/>
    <w:rsid w:val="007C5D60"/>
    <w:rsid w:val="007C5E6A"/>
    <w:rsid w:val="007C6CC4"/>
    <w:rsid w:val="007C6E19"/>
    <w:rsid w:val="007C7988"/>
    <w:rsid w:val="007D0104"/>
    <w:rsid w:val="007D13A6"/>
    <w:rsid w:val="007D19EF"/>
    <w:rsid w:val="007D1F6B"/>
    <w:rsid w:val="007D22EF"/>
    <w:rsid w:val="007D2B42"/>
    <w:rsid w:val="007D3237"/>
    <w:rsid w:val="007D3657"/>
    <w:rsid w:val="007D3A1B"/>
    <w:rsid w:val="007D3C37"/>
    <w:rsid w:val="007D3F11"/>
    <w:rsid w:val="007D5E77"/>
    <w:rsid w:val="007D640E"/>
    <w:rsid w:val="007D6D0D"/>
    <w:rsid w:val="007D6EBF"/>
    <w:rsid w:val="007E07E5"/>
    <w:rsid w:val="007E0D95"/>
    <w:rsid w:val="007E1691"/>
    <w:rsid w:val="007E1838"/>
    <w:rsid w:val="007E1871"/>
    <w:rsid w:val="007E25DD"/>
    <w:rsid w:val="007E2D95"/>
    <w:rsid w:val="007E2DF8"/>
    <w:rsid w:val="007E34E2"/>
    <w:rsid w:val="007E3884"/>
    <w:rsid w:val="007E41A8"/>
    <w:rsid w:val="007E4CE4"/>
    <w:rsid w:val="007E4D1E"/>
    <w:rsid w:val="007E4F6B"/>
    <w:rsid w:val="007E5903"/>
    <w:rsid w:val="007E77AE"/>
    <w:rsid w:val="007F0FC3"/>
    <w:rsid w:val="007F1043"/>
    <w:rsid w:val="007F147F"/>
    <w:rsid w:val="007F1671"/>
    <w:rsid w:val="007F21C4"/>
    <w:rsid w:val="007F249A"/>
    <w:rsid w:val="007F2697"/>
    <w:rsid w:val="007F34F3"/>
    <w:rsid w:val="007F3586"/>
    <w:rsid w:val="007F39C4"/>
    <w:rsid w:val="007F3C6A"/>
    <w:rsid w:val="007F4093"/>
    <w:rsid w:val="007F449F"/>
    <w:rsid w:val="007F44F0"/>
    <w:rsid w:val="007F6DA4"/>
    <w:rsid w:val="007F76CC"/>
    <w:rsid w:val="0080103A"/>
    <w:rsid w:val="00802F91"/>
    <w:rsid w:val="00802FD6"/>
    <w:rsid w:val="008049EB"/>
    <w:rsid w:val="00805682"/>
    <w:rsid w:val="00805F97"/>
    <w:rsid w:val="00806159"/>
    <w:rsid w:val="00806905"/>
    <w:rsid w:val="00807EC0"/>
    <w:rsid w:val="00810119"/>
    <w:rsid w:val="00810BBB"/>
    <w:rsid w:val="00811130"/>
    <w:rsid w:val="00813E61"/>
    <w:rsid w:val="00814717"/>
    <w:rsid w:val="00814C7C"/>
    <w:rsid w:val="00815255"/>
    <w:rsid w:val="00815987"/>
    <w:rsid w:val="008166EA"/>
    <w:rsid w:val="00816964"/>
    <w:rsid w:val="008174C3"/>
    <w:rsid w:val="00817684"/>
    <w:rsid w:val="00820BA4"/>
    <w:rsid w:val="00821972"/>
    <w:rsid w:val="00821E6B"/>
    <w:rsid w:val="00823315"/>
    <w:rsid w:val="00823796"/>
    <w:rsid w:val="00823D23"/>
    <w:rsid w:val="00823E34"/>
    <w:rsid w:val="00824652"/>
    <w:rsid w:val="00824E0A"/>
    <w:rsid w:val="0082574A"/>
    <w:rsid w:val="00825E45"/>
    <w:rsid w:val="008260F2"/>
    <w:rsid w:val="008267F4"/>
    <w:rsid w:val="00831868"/>
    <w:rsid w:val="00831B02"/>
    <w:rsid w:val="00831D5E"/>
    <w:rsid w:val="00832F7F"/>
    <w:rsid w:val="00834E3F"/>
    <w:rsid w:val="008355B5"/>
    <w:rsid w:val="0083697E"/>
    <w:rsid w:val="00836D70"/>
    <w:rsid w:val="00837861"/>
    <w:rsid w:val="00837CF8"/>
    <w:rsid w:val="00837EC0"/>
    <w:rsid w:val="00840329"/>
    <w:rsid w:val="00840950"/>
    <w:rsid w:val="00840CA2"/>
    <w:rsid w:val="0084103A"/>
    <w:rsid w:val="00841392"/>
    <w:rsid w:val="00841470"/>
    <w:rsid w:val="008416F6"/>
    <w:rsid w:val="00842B32"/>
    <w:rsid w:val="00842F55"/>
    <w:rsid w:val="00842FA0"/>
    <w:rsid w:val="00843230"/>
    <w:rsid w:val="00843ED4"/>
    <w:rsid w:val="00844ABA"/>
    <w:rsid w:val="00844F9D"/>
    <w:rsid w:val="00844FA4"/>
    <w:rsid w:val="00845060"/>
    <w:rsid w:val="0084547D"/>
    <w:rsid w:val="00845882"/>
    <w:rsid w:val="00845BA5"/>
    <w:rsid w:val="00845E58"/>
    <w:rsid w:val="00846554"/>
    <w:rsid w:val="0084665F"/>
    <w:rsid w:val="00847AC6"/>
    <w:rsid w:val="00850144"/>
    <w:rsid w:val="0085049C"/>
    <w:rsid w:val="00851336"/>
    <w:rsid w:val="008516C9"/>
    <w:rsid w:val="00851BF9"/>
    <w:rsid w:val="00852505"/>
    <w:rsid w:val="00852FAC"/>
    <w:rsid w:val="0085355D"/>
    <w:rsid w:val="008536DD"/>
    <w:rsid w:val="0085412C"/>
    <w:rsid w:val="00854509"/>
    <w:rsid w:val="00854B59"/>
    <w:rsid w:val="00854BE6"/>
    <w:rsid w:val="00854F9E"/>
    <w:rsid w:val="008556A5"/>
    <w:rsid w:val="00855F0D"/>
    <w:rsid w:val="00855F21"/>
    <w:rsid w:val="0085750D"/>
    <w:rsid w:val="00857848"/>
    <w:rsid w:val="00857982"/>
    <w:rsid w:val="00860000"/>
    <w:rsid w:val="008601AD"/>
    <w:rsid w:val="0086193D"/>
    <w:rsid w:val="008632EE"/>
    <w:rsid w:val="008634E5"/>
    <w:rsid w:val="008645C1"/>
    <w:rsid w:val="0086515F"/>
    <w:rsid w:val="008657DE"/>
    <w:rsid w:val="00865AF5"/>
    <w:rsid w:val="00865E9C"/>
    <w:rsid w:val="0086650B"/>
    <w:rsid w:val="00866B2F"/>
    <w:rsid w:val="008672CC"/>
    <w:rsid w:val="008708F4"/>
    <w:rsid w:val="00870961"/>
    <w:rsid w:val="0087188C"/>
    <w:rsid w:val="00871FA2"/>
    <w:rsid w:val="00872427"/>
    <w:rsid w:val="00873462"/>
    <w:rsid w:val="008734D7"/>
    <w:rsid w:val="0087378D"/>
    <w:rsid w:val="0087378E"/>
    <w:rsid w:val="0087384F"/>
    <w:rsid w:val="00873AE4"/>
    <w:rsid w:val="00874BC1"/>
    <w:rsid w:val="00875643"/>
    <w:rsid w:val="0087750F"/>
    <w:rsid w:val="00877A29"/>
    <w:rsid w:val="00877E8F"/>
    <w:rsid w:val="00880996"/>
    <w:rsid w:val="00881314"/>
    <w:rsid w:val="00883101"/>
    <w:rsid w:val="00883201"/>
    <w:rsid w:val="008833C7"/>
    <w:rsid w:val="00884FE7"/>
    <w:rsid w:val="00885774"/>
    <w:rsid w:val="00885F0E"/>
    <w:rsid w:val="008864E6"/>
    <w:rsid w:val="00886A0A"/>
    <w:rsid w:val="00886A73"/>
    <w:rsid w:val="00886AA1"/>
    <w:rsid w:val="00891148"/>
    <w:rsid w:val="00891927"/>
    <w:rsid w:val="00891EF2"/>
    <w:rsid w:val="00893541"/>
    <w:rsid w:val="00894D02"/>
    <w:rsid w:val="00895B46"/>
    <w:rsid w:val="00896032"/>
    <w:rsid w:val="008960FF"/>
    <w:rsid w:val="0089631C"/>
    <w:rsid w:val="008971A0"/>
    <w:rsid w:val="0089759D"/>
    <w:rsid w:val="00897E7A"/>
    <w:rsid w:val="008A0B04"/>
    <w:rsid w:val="008A0F9F"/>
    <w:rsid w:val="008A14CD"/>
    <w:rsid w:val="008A1924"/>
    <w:rsid w:val="008A1B89"/>
    <w:rsid w:val="008A203B"/>
    <w:rsid w:val="008A20E4"/>
    <w:rsid w:val="008A276B"/>
    <w:rsid w:val="008A28D0"/>
    <w:rsid w:val="008A2F4F"/>
    <w:rsid w:val="008A38BA"/>
    <w:rsid w:val="008A423D"/>
    <w:rsid w:val="008A45EF"/>
    <w:rsid w:val="008A5400"/>
    <w:rsid w:val="008A5916"/>
    <w:rsid w:val="008A5A23"/>
    <w:rsid w:val="008A5B80"/>
    <w:rsid w:val="008A6C05"/>
    <w:rsid w:val="008A6F28"/>
    <w:rsid w:val="008A7390"/>
    <w:rsid w:val="008A7BC6"/>
    <w:rsid w:val="008A7C7B"/>
    <w:rsid w:val="008A7FCD"/>
    <w:rsid w:val="008B10D6"/>
    <w:rsid w:val="008B1E01"/>
    <w:rsid w:val="008B227F"/>
    <w:rsid w:val="008B2475"/>
    <w:rsid w:val="008B27FB"/>
    <w:rsid w:val="008B3FE1"/>
    <w:rsid w:val="008B4C1C"/>
    <w:rsid w:val="008B5260"/>
    <w:rsid w:val="008B5262"/>
    <w:rsid w:val="008B6206"/>
    <w:rsid w:val="008B6CAE"/>
    <w:rsid w:val="008B7121"/>
    <w:rsid w:val="008C01F4"/>
    <w:rsid w:val="008C0FC0"/>
    <w:rsid w:val="008C1C12"/>
    <w:rsid w:val="008C20AE"/>
    <w:rsid w:val="008C231D"/>
    <w:rsid w:val="008C3906"/>
    <w:rsid w:val="008C39B8"/>
    <w:rsid w:val="008C3E31"/>
    <w:rsid w:val="008C4B17"/>
    <w:rsid w:val="008C59D2"/>
    <w:rsid w:val="008C61F8"/>
    <w:rsid w:val="008C6667"/>
    <w:rsid w:val="008C6F2F"/>
    <w:rsid w:val="008C72C7"/>
    <w:rsid w:val="008C72FF"/>
    <w:rsid w:val="008C750B"/>
    <w:rsid w:val="008C7E6C"/>
    <w:rsid w:val="008D07E5"/>
    <w:rsid w:val="008D0892"/>
    <w:rsid w:val="008D1066"/>
    <w:rsid w:val="008D11A6"/>
    <w:rsid w:val="008D1A95"/>
    <w:rsid w:val="008D1A9D"/>
    <w:rsid w:val="008D1BE7"/>
    <w:rsid w:val="008D2712"/>
    <w:rsid w:val="008D2A2B"/>
    <w:rsid w:val="008D2FDE"/>
    <w:rsid w:val="008D3031"/>
    <w:rsid w:val="008D348E"/>
    <w:rsid w:val="008D43A2"/>
    <w:rsid w:val="008D481F"/>
    <w:rsid w:val="008D59BE"/>
    <w:rsid w:val="008D5A14"/>
    <w:rsid w:val="008D6365"/>
    <w:rsid w:val="008D645E"/>
    <w:rsid w:val="008E0FB7"/>
    <w:rsid w:val="008E13F9"/>
    <w:rsid w:val="008E1564"/>
    <w:rsid w:val="008E253C"/>
    <w:rsid w:val="008E26B6"/>
    <w:rsid w:val="008E2799"/>
    <w:rsid w:val="008E2A20"/>
    <w:rsid w:val="008E3001"/>
    <w:rsid w:val="008E3042"/>
    <w:rsid w:val="008E3758"/>
    <w:rsid w:val="008E4183"/>
    <w:rsid w:val="008E439E"/>
    <w:rsid w:val="008E4725"/>
    <w:rsid w:val="008E4734"/>
    <w:rsid w:val="008E5329"/>
    <w:rsid w:val="008E603A"/>
    <w:rsid w:val="008E6E43"/>
    <w:rsid w:val="008E7050"/>
    <w:rsid w:val="008F0D63"/>
    <w:rsid w:val="008F2DCF"/>
    <w:rsid w:val="008F3326"/>
    <w:rsid w:val="008F3733"/>
    <w:rsid w:val="008F3DF2"/>
    <w:rsid w:val="008F492F"/>
    <w:rsid w:val="008F4E4B"/>
    <w:rsid w:val="008F5EDD"/>
    <w:rsid w:val="008F5F73"/>
    <w:rsid w:val="008F75CD"/>
    <w:rsid w:val="008F7E36"/>
    <w:rsid w:val="008F7FA0"/>
    <w:rsid w:val="009007FC"/>
    <w:rsid w:val="00901725"/>
    <w:rsid w:val="0090202E"/>
    <w:rsid w:val="00902C82"/>
    <w:rsid w:val="0090315C"/>
    <w:rsid w:val="00903215"/>
    <w:rsid w:val="00904389"/>
    <w:rsid w:val="009058E8"/>
    <w:rsid w:val="00905CF8"/>
    <w:rsid w:val="0090600C"/>
    <w:rsid w:val="00906DAF"/>
    <w:rsid w:val="00906F5C"/>
    <w:rsid w:val="0090732C"/>
    <w:rsid w:val="00910647"/>
    <w:rsid w:val="00910DB4"/>
    <w:rsid w:val="00911D89"/>
    <w:rsid w:val="00911F68"/>
    <w:rsid w:val="009124CF"/>
    <w:rsid w:val="00912D19"/>
    <w:rsid w:val="00913736"/>
    <w:rsid w:val="00913B72"/>
    <w:rsid w:val="00914CD1"/>
    <w:rsid w:val="009156F9"/>
    <w:rsid w:val="00915BB9"/>
    <w:rsid w:val="009205FF"/>
    <w:rsid w:val="009210A8"/>
    <w:rsid w:val="00922C7F"/>
    <w:rsid w:val="00923028"/>
    <w:rsid w:val="00923040"/>
    <w:rsid w:val="009241C6"/>
    <w:rsid w:val="009243BC"/>
    <w:rsid w:val="00925728"/>
    <w:rsid w:val="00925A33"/>
    <w:rsid w:val="00925B59"/>
    <w:rsid w:val="00925CC5"/>
    <w:rsid w:val="0092666A"/>
    <w:rsid w:val="00926676"/>
    <w:rsid w:val="00926A20"/>
    <w:rsid w:val="00927058"/>
    <w:rsid w:val="00927278"/>
    <w:rsid w:val="00927CEB"/>
    <w:rsid w:val="00927D2D"/>
    <w:rsid w:val="00931A24"/>
    <w:rsid w:val="00931AF6"/>
    <w:rsid w:val="00932CFF"/>
    <w:rsid w:val="009330EA"/>
    <w:rsid w:val="009333C0"/>
    <w:rsid w:val="009333FC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03CA"/>
    <w:rsid w:val="0094106D"/>
    <w:rsid w:val="009410CE"/>
    <w:rsid w:val="00941151"/>
    <w:rsid w:val="00941EC9"/>
    <w:rsid w:val="00943278"/>
    <w:rsid w:val="0094371F"/>
    <w:rsid w:val="00944181"/>
    <w:rsid w:val="00944865"/>
    <w:rsid w:val="0094499F"/>
    <w:rsid w:val="00944F5A"/>
    <w:rsid w:val="00947B56"/>
    <w:rsid w:val="00947EAC"/>
    <w:rsid w:val="0095004E"/>
    <w:rsid w:val="0095025B"/>
    <w:rsid w:val="00950BFC"/>
    <w:rsid w:val="00951514"/>
    <w:rsid w:val="00952158"/>
    <w:rsid w:val="00952903"/>
    <w:rsid w:val="00952E3A"/>
    <w:rsid w:val="00953C46"/>
    <w:rsid w:val="00954A69"/>
    <w:rsid w:val="00955094"/>
    <w:rsid w:val="0095538C"/>
    <w:rsid w:val="0095580D"/>
    <w:rsid w:val="00956047"/>
    <w:rsid w:val="00956418"/>
    <w:rsid w:val="009569B2"/>
    <w:rsid w:val="00956A17"/>
    <w:rsid w:val="00956D55"/>
    <w:rsid w:val="00957270"/>
    <w:rsid w:val="00957776"/>
    <w:rsid w:val="00961A42"/>
    <w:rsid w:val="00961E72"/>
    <w:rsid w:val="00961FC7"/>
    <w:rsid w:val="0096281D"/>
    <w:rsid w:val="00963363"/>
    <w:rsid w:val="00964125"/>
    <w:rsid w:val="00964444"/>
    <w:rsid w:val="00965DB5"/>
    <w:rsid w:val="0096667C"/>
    <w:rsid w:val="009667E9"/>
    <w:rsid w:val="009671C5"/>
    <w:rsid w:val="00967650"/>
    <w:rsid w:val="0096783A"/>
    <w:rsid w:val="009701CF"/>
    <w:rsid w:val="0097077F"/>
    <w:rsid w:val="00970C5B"/>
    <w:rsid w:val="009718DF"/>
    <w:rsid w:val="00971A59"/>
    <w:rsid w:val="00971AE1"/>
    <w:rsid w:val="009725F6"/>
    <w:rsid w:val="00972F75"/>
    <w:rsid w:val="009738F3"/>
    <w:rsid w:val="00973B3E"/>
    <w:rsid w:val="009753F5"/>
    <w:rsid w:val="009758A7"/>
    <w:rsid w:val="00975D36"/>
    <w:rsid w:val="00975DDE"/>
    <w:rsid w:val="00976AEE"/>
    <w:rsid w:val="009772FC"/>
    <w:rsid w:val="009778A5"/>
    <w:rsid w:val="00977D73"/>
    <w:rsid w:val="009804B7"/>
    <w:rsid w:val="00980799"/>
    <w:rsid w:val="009808EB"/>
    <w:rsid w:val="00982034"/>
    <w:rsid w:val="0098263A"/>
    <w:rsid w:val="00982C08"/>
    <w:rsid w:val="00982C5B"/>
    <w:rsid w:val="0098351A"/>
    <w:rsid w:val="00983A62"/>
    <w:rsid w:val="00983DCA"/>
    <w:rsid w:val="00984371"/>
    <w:rsid w:val="009848A2"/>
    <w:rsid w:val="009852F5"/>
    <w:rsid w:val="00985E48"/>
    <w:rsid w:val="00985F20"/>
    <w:rsid w:val="009860F5"/>
    <w:rsid w:val="009861EA"/>
    <w:rsid w:val="0098647D"/>
    <w:rsid w:val="00986DC1"/>
    <w:rsid w:val="0098727C"/>
    <w:rsid w:val="00987F1A"/>
    <w:rsid w:val="009902A2"/>
    <w:rsid w:val="009906F4"/>
    <w:rsid w:val="00990F86"/>
    <w:rsid w:val="00991601"/>
    <w:rsid w:val="0099170C"/>
    <w:rsid w:val="00992211"/>
    <w:rsid w:val="00992334"/>
    <w:rsid w:val="00992E76"/>
    <w:rsid w:val="0099301F"/>
    <w:rsid w:val="00993796"/>
    <w:rsid w:val="009937BF"/>
    <w:rsid w:val="00996C6D"/>
    <w:rsid w:val="009973C0"/>
    <w:rsid w:val="009975CA"/>
    <w:rsid w:val="00997C5E"/>
    <w:rsid w:val="009A039F"/>
    <w:rsid w:val="009A1DB9"/>
    <w:rsid w:val="009A1E57"/>
    <w:rsid w:val="009A25B5"/>
    <w:rsid w:val="009A2BF4"/>
    <w:rsid w:val="009A3180"/>
    <w:rsid w:val="009A38E2"/>
    <w:rsid w:val="009A3A24"/>
    <w:rsid w:val="009A3E09"/>
    <w:rsid w:val="009A6B42"/>
    <w:rsid w:val="009B40CC"/>
    <w:rsid w:val="009B4130"/>
    <w:rsid w:val="009B54B5"/>
    <w:rsid w:val="009B5595"/>
    <w:rsid w:val="009B55C4"/>
    <w:rsid w:val="009B57E3"/>
    <w:rsid w:val="009B5FEF"/>
    <w:rsid w:val="009B6C1B"/>
    <w:rsid w:val="009B6CAD"/>
    <w:rsid w:val="009B769A"/>
    <w:rsid w:val="009B7F30"/>
    <w:rsid w:val="009C18BC"/>
    <w:rsid w:val="009C1BD9"/>
    <w:rsid w:val="009C2DA0"/>
    <w:rsid w:val="009C3130"/>
    <w:rsid w:val="009C31C7"/>
    <w:rsid w:val="009C37F8"/>
    <w:rsid w:val="009C4FA9"/>
    <w:rsid w:val="009C5941"/>
    <w:rsid w:val="009C5A94"/>
    <w:rsid w:val="009C6EFA"/>
    <w:rsid w:val="009D15F4"/>
    <w:rsid w:val="009D1A79"/>
    <w:rsid w:val="009D24C7"/>
    <w:rsid w:val="009D2A84"/>
    <w:rsid w:val="009D42D5"/>
    <w:rsid w:val="009D4354"/>
    <w:rsid w:val="009D474D"/>
    <w:rsid w:val="009D4965"/>
    <w:rsid w:val="009D542E"/>
    <w:rsid w:val="009D5C56"/>
    <w:rsid w:val="009D6062"/>
    <w:rsid w:val="009D69AC"/>
    <w:rsid w:val="009D7E63"/>
    <w:rsid w:val="009E0610"/>
    <w:rsid w:val="009E06BD"/>
    <w:rsid w:val="009E13E9"/>
    <w:rsid w:val="009E1A30"/>
    <w:rsid w:val="009E1CA4"/>
    <w:rsid w:val="009E2AC0"/>
    <w:rsid w:val="009E2DF6"/>
    <w:rsid w:val="009E3A6E"/>
    <w:rsid w:val="009E3FDD"/>
    <w:rsid w:val="009E404E"/>
    <w:rsid w:val="009E47F5"/>
    <w:rsid w:val="009E4CA7"/>
    <w:rsid w:val="009E4EA3"/>
    <w:rsid w:val="009E5DB3"/>
    <w:rsid w:val="009E6637"/>
    <w:rsid w:val="009E696A"/>
    <w:rsid w:val="009E70AC"/>
    <w:rsid w:val="009E76B0"/>
    <w:rsid w:val="009E7BB0"/>
    <w:rsid w:val="009F0721"/>
    <w:rsid w:val="009F27D8"/>
    <w:rsid w:val="009F2847"/>
    <w:rsid w:val="009F2A12"/>
    <w:rsid w:val="009F46C1"/>
    <w:rsid w:val="009F48B0"/>
    <w:rsid w:val="009F4DE9"/>
    <w:rsid w:val="009F5515"/>
    <w:rsid w:val="009F64C5"/>
    <w:rsid w:val="009F6880"/>
    <w:rsid w:val="009F6A6E"/>
    <w:rsid w:val="009F6CC3"/>
    <w:rsid w:val="009F7B44"/>
    <w:rsid w:val="009F7F2E"/>
    <w:rsid w:val="00A010AD"/>
    <w:rsid w:val="00A01236"/>
    <w:rsid w:val="00A014FF"/>
    <w:rsid w:val="00A03517"/>
    <w:rsid w:val="00A03C46"/>
    <w:rsid w:val="00A05BA1"/>
    <w:rsid w:val="00A06153"/>
    <w:rsid w:val="00A0696F"/>
    <w:rsid w:val="00A072FC"/>
    <w:rsid w:val="00A1004D"/>
    <w:rsid w:val="00A10BDD"/>
    <w:rsid w:val="00A114D9"/>
    <w:rsid w:val="00A1203F"/>
    <w:rsid w:val="00A122F9"/>
    <w:rsid w:val="00A12DD7"/>
    <w:rsid w:val="00A13A97"/>
    <w:rsid w:val="00A144A3"/>
    <w:rsid w:val="00A1477D"/>
    <w:rsid w:val="00A14B8B"/>
    <w:rsid w:val="00A15097"/>
    <w:rsid w:val="00A15AAC"/>
    <w:rsid w:val="00A15D81"/>
    <w:rsid w:val="00A15DBB"/>
    <w:rsid w:val="00A16931"/>
    <w:rsid w:val="00A16C6F"/>
    <w:rsid w:val="00A177A6"/>
    <w:rsid w:val="00A204FD"/>
    <w:rsid w:val="00A209AA"/>
    <w:rsid w:val="00A20C8D"/>
    <w:rsid w:val="00A21964"/>
    <w:rsid w:val="00A22ADB"/>
    <w:rsid w:val="00A22BE0"/>
    <w:rsid w:val="00A22C52"/>
    <w:rsid w:val="00A24212"/>
    <w:rsid w:val="00A24537"/>
    <w:rsid w:val="00A2461A"/>
    <w:rsid w:val="00A2616F"/>
    <w:rsid w:val="00A265ED"/>
    <w:rsid w:val="00A266F1"/>
    <w:rsid w:val="00A2680E"/>
    <w:rsid w:val="00A26871"/>
    <w:rsid w:val="00A27631"/>
    <w:rsid w:val="00A27F6E"/>
    <w:rsid w:val="00A3059F"/>
    <w:rsid w:val="00A30BB8"/>
    <w:rsid w:val="00A30F6F"/>
    <w:rsid w:val="00A314F7"/>
    <w:rsid w:val="00A322C0"/>
    <w:rsid w:val="00A33070"/>
    <w:rsid w:val="00A3421D"/>
    <w:rsid w:val="00A346DF"/>
    <w:rsid w:val="00A3489C"/>
    <w:rsid w:val="00A3554B"/>
    <w:rsid w:val="00A35CDD"/>
    <w:rsid w:val="00A362B9"/>
    <w:rsid w:val="00A409EB"/>
    <w:rsid w:val="00A4150A"/>
    <w:rsid w:val="00A41B9B"/>
    <w:rsid w:val="00A42FDF"/>
    <w:rsid w:val="00A44186"/>
    <w:rsid w:val="00A44378"/>
    <w:rsid w:val="00A44D2A"/>
    <w:rsid w:val="00A44F18"/>
    <w:rsid w:val="00A44F81"/>
    <w:rsid w:val="00A45E4B"/>
    <w:rsid w:val="00A465A2"/>
    <w:rsid w:val="00A46716"/>
    <w:rsid w:val="00A46E11"/>
    <w:rsid w:val="00A4733F"/>
    <w:rsid w:val="00A477EC"/>
    <w:rsid w:val="00A51ACB"/>
    <w:rsid w:val="00A52342"/>
    <w:rsid w:val="00A53D60"/>
    <w:rsid w:val="00A554A3"/>
    <w:rsid w:val="00A554E0"/>
    <w:rsid w:val="00A55743"/>
    <w:rsid w:val="00A57235"/>
    <w:rsid w:val="00A575E6"/>
    <w:rsid w:val="00A577DA"/>
    <w:rsid w:val="00A57F2E"/>
    <w:rsid w:val="00A6032A"/>
    <w:rsid w:val="00A608B9"/>
    <w:rsid w:val="00A60A7A"/>
    <w:rsid w:val="00A60B00"/>
    <w:rsid w:val="00A60B87"/>
    <w:rsid w:val="00A61B97"/>
    <w:rsid w:val="00A62619"/>
    <w:rsid w:val="00A637AF"/>
    <w:rsid w:val="00A63F0A"/>
    <w:rsid w:val="00A64434"/>
    <w:rsid w:val="00A646DA"/>
    <w:rsid w:val="00A649D6"/>
    <w:rsid w:val="00A64CFE"/>
    <w:rsid w:val="00A66AC7"/>
    <w:rsid w:val="00A66CFB"/>
    <w:rsid w:val="00A66EBE"/>
    <w:rsid w:val="00A67A82"/>
    <w:rsid w:val="00A67E61"/>
    <w:rsid w:val="00A70E25"/>
    <w:rsid w:val="00A717F4"/>
    <w:rsid w:val="00A72C99"/>
    <w:rsid w:val="00A73275"/>
    <w:rsid w:val="00A732D4"/>
    <w:rsid w:val="00A73981"/>
    <w:rsid w:val="00A7448D"/>
    <w:rsid w:val="00A74939"/>
    <w:rsid w:val="00A7493D"/>
    <w:rsid w:val="00A74BCC"/>
    <w:rsid w:val="00A74EEA"/>
    <w:rsid w:val="00A750E7"/>
    <w:rsid w:val="00A75F29"/>
    <w:rsid w:val="00A75FDF"/>
    <w:rsid w:val="00A77A20"/>
    <w:rsid w:val="00A80526"/>
    <w:rsid w:val="00A80BF1"/>
    <w:rsid w:val="00A810E7"/>
    <w:rsid w:val="00A81483"/>
    <w:rsid w:val="00A81838"/>
    <w:rsid w:val="00A819C0"/>
    <w:rsid w:val="00A81BAC"/>
    <w:rsid w:val="00A82AA9"/>
    <w:rsid w:val="00A82CBD"/>
    <w:rsid w:val="00A83018"/>
    <w:rsid w:val="00A836ED"/>
    <w:rsid w:val="00A83A48"/>
    <w:rsid w:val="00A842D9"/>
    <w:rsid w:val="00A8490C"/>
    <w:rsid w:val="00A85A4E"/>
    <w:rsid w:val="00A869CD"/>
    <w:rsid w:val="00A86B30"/>
    <w:rsid w:val="00A8706C"/>
    <w:rsid w:val="00A873FF"/>
    <w:rsid w:val="00A8790A"/>
    <w:rsid w:val="00A87B07"/>
    <w:rsid w:val="00A87E3C"/>
    <w:rsid w:val="00A905EF"/>
    <w:rsid w:val="00A906EE"/>
    <w:rsid w:val="00A909C0"/>
    <w:rsid w:val="00A909F9"/>
    <w:rsid w:val="00A91D4A"/>
    <w:rsid w:val="00A92058"/>
    <w:rsid w:val="00A92289"/>
    <w:rsid w:val="00A92D3E"/>
    <w:rsid w:val="00A93291"/>
    <w:rsid w:val="00A933F4"/>
    <w:rsid w:val="00A9349C"/>
    <w:rsid w:val="00A95F0E"/>
    <w:rsid w:val="00A964ED"/>
    <w:rsid w:val="00A965CA"/>
    <w:rsid w:val="00A966CB"/>
    <w:rsid w:val="00A96EA2"/>
    <w:rsid w:val="00AA09B0"/>
    <w:rsid w:val="00AA144F"/>
    <w:rsid w:val="00AA292C"/>
    <w:rsid w:val="00AA2E1F"/>
    <w:rsid w:val="00AA3033"/>
    <w:rsid w:val="00AA31E1"/>
    <w:rsid w:val="00AA32DC"/>
    <w:rsid w:val="00AA41DC"/>
    <w:rsid w:val="00AA4A63"/>
    <w:rsid w:val="00AA4F6F"/>
    <w:rsid w:val="00AA548F"/>
    <w:rsid w:val="00AA5694"/>
    <w:rsid w:val="00AA5808"/>
    <w:rsid w:val="00AA5C99"/>
    <w:rsid w:val="00AA6ABA"/>
    <w:rsid w:val="00AA6E24"/>
    <w:rsid w:val="00AA76EA"/>
    <w:rsid w:val="00AB03BD"/>
    <w:rsid w:val="00AB05C8"/>
    <w:rsid w:val="00AB06BF"/>
    <w:rsid w:val="00AB07DE"/>
    <w:rsid w:val="00AB0E68"/>
    <w:rsid w:val="00AB165B"/>
    <w:rsid w:val="00AB1C9C"/>
    <w:rsid w:val="00AB22E6"/>
    <w:rsid w:val="00AB263A"/>
    <w:rsid w:val="00AB3E4C"/>
    <w:rsid w:val="00AB5122"/>
    <w:rsid w:val="00AB5475"/>
    <w:rsid w:val="00AB594A"/>
    <w:rsid w:val="00AB5A1E"/>
    <w:rsid w:val="00AB5A73"/>
    <w:rsid w:val="00AB6066"/>
    <w:rsid w:val="00AC06BE"/>
    <w:rsid w:val="00AC1F44"/>
    <w:rsid w:val="00AC22BF"/>
    <w:rsid w:val="00AC2EAE"/>
    <w:rsid w:val="00AC374A"/>
    <w:rsid w:val="00AC48C6"/>
    <w:rsid w:val="00AC5154"/>
    <w:rsid w:val="00AC52F1"/>
    <w:rsid w:val="00AC59D5"/>
    <w:rsid w:val="00AC6008"/>
    <w:rsid w:val="00AC6E61"/>
    <w:rsid w:val="00AC7BE0"/>
    <w:rsid w:val="00AD090B"/>
    <w:rsid w:val="00AD15A3"/>
    <w:rsid w:val="00AD2172"/>
    <w:rsid w:val="00AD27E9"/>
    <w:rsid w:val="00AD2E62"/>
    <w:rsid w:val="00AD371F"/>
    <w:rsid w:val="00AD3E38"/>
    <w:rsid w:val="00AD3E77"/>
    <w:rsid w:val="00AD44E8"/>
    <w:rsid w:val="00AD478F"/>
    <w:rsid w:val="00AD4B37"/>
    <w:rsid w:val="00AD4D24"/>
    <w:rsid w:val="00AD4E7E"/>
    <w:rsid w:val="00AD5115"/>
    <w:rsid w:val="00AD56A3"/>
    <w:rsid w:val="00AD6B96"/>
    <w:rsid w:val="00AD6CE1"/>
    <w:rsid w:val="00AD6EDB"/>
    <w:rsid w:val="00AD6F46"/>
    <w:rsid w:val="00AD7CED"/>
    <w:rsid w:val="00AE0A85"/>
    <w:rsid w:val="00AE162C"/>
    <w:rsid w:val="00AE18F3"/>
    <w:rsid w:val="00AE3AA7"/>
    <w:rsid w:val="00AE3EC8"/>
    <w:rsid w:val="00AE4E32"/>
    <w:rsid w:val="00AE5360"/>
    <w:rsid w:val="00AE55DE"/>
    <w:rsid w:val="00AE62D8"/>
    <w:rsid w:val="00AE6612"/>
    <w:rsid w:val="00AE6B94"/>
    <w:rsid w:val="00AE6EA1"/>
    <w:rsid w:val="00AE72A5"/>
    <w:rsid w:val="00AE7970"/>
    <w:rsid w:val="00AE7A95"/>
    <w:rsid w:val="00AF00EC"/>
    <w:rsid w:val="00AF0C9A"/>
    <w:rsid w:val="00AF1139"/>
    <w:rsid w:val="00AF181B"/>
    <w:rsid w:val="00AF195B"/>
    <w:rsid w:val="00AF195D"/>
    <w:rsid w:val="00AF1AE3"/>
    <w:rsid w:val="00AF3EC8"/>
    <w:rsid w:val="00AF59EF"/>
    <w:rsid w:val="00AF6BEE"/>
    <w:rsid w:val="00AF6EFE"/>
    <w:rsid w:val="00AF7735"/>
    <w:rsid w:val="00B00A27"/>
    <w:rsid w:val="00B0108D"/>
    <w:rsid w:val="00B02359"/>
    <w:rsid w:val="00B027D2"/>
    <w:rsid w:val="00B03FF4"/>
    <w:rsid w:val="00B04BA7"/>
    <w:rsid w:val="00B05136"/>
    <w:rsid w:val="00B05AEF"/>
    <w:rsid w:val="00B06258"/>
    <w:rsid w:val="00B062F2"/>
    <w:rsid w:val="00B0686D"/>
    <w:rsid w:val="00B07114"/>
    <w:rsid w:val="00B072EC"/>
    <w:rsid w:val="00B07914"/>
    <w:rsid w:val="00B07AA6"/>
    <w:rsid w:val="00B07AD5"/>
    <w:rsid w:val="00B10042"/>
    <w:rsid w:val="00B10CD3"/>
    <w:rsid w:val="00B10DA4"/>
    <w:rsid w:val="00B1112A"/>
    <w:rsid w:val="00B1168F"/>
    <w:rsid w:val="00B1245E"/>
    <w:rsid w:val="00B129B7"/>
    <w:rsid w:val="00B13771"/>
    <w:rsid w:val="00B144AC"/>
    <w:rsid w:val="00B1507A"/>
    <w:rsid w:val="00B15E76"/>
    <w:rsid w:val="00B1715D"/>
    <w:rsid w:val="00B17AB5"/>
    <w:rsid w:val="00B17D93"/>
    <w:rsid w:val="00B201A9"/>
    <w:rsid w:val="00B2026A"/>
    <w:rsid w:val="00B206E3"/>
    <w:rsid w:val="00B20F64"/>
    <w:rsid w:val="00B2108F"/>
    <w:rsid w:val="00B22771"/>
    <w:rsid w:val="00B2345B"/>
    <w:rsid w:val="00B2382F"/>
    <w:rsid w:val="00B23C73"/>
    <w:rsid w:val="00B23CA8"/>
    <w:rsid w:val="00B24F5C"/>
    <w:rsid w:val="00B25FEC"/>
    <w:rsid w:val="00B26143"/>
    <w:rsid w:val="00B26DA3"/>
    <w:rsid w:val="00B27403"/>
    <w:rsid w:val="00B27710"/>
    <w:rsid w:val="00B30144"/>
    <w:rsid w:val="00B3080C"/>
    <w:rsid w:val="00B312C3"/>
    <w:rsid w:val="00B318FF"/>
    <w:rsid w:val="00B325D9"/>
    <w:rsid w:val="00B32840"/>
    <w:rsid w:val="00B32BA9"/>
    <w:rsid w:val="00B332A7"/>
    <w:rsid w:val="00B33450"/>
    <w:rsid w:val="00B34AD5"/>
    <w:rsid w:val="00B34E41"/>
    <w:rsid w:val="00B34FFB"/>
    <w:rsid w:val="00B3536E"/>
    <w:rsid w:val="00B36382"/>
    <w:rsid w:val="00B363C5"/>
    <w:rsid w:val="00B36A50"/>
    <w:rsid w:val="00B37772"/>
    <w:rsid w:val="00B37A94"/>
    <w:rsid w:val="00B40D02"/>
    <w:rsid w:val="00B40F05"/>
    <w:rsid w:val="00B421AD"/>
    <w:rsid w:val="00B4298B"/>
    <w:rsid w:val="00B43D6E"/>
    <w:rsid w:val="00B444F4"/>
    <w:rsid w:val="00B446EC"/>
    <w:rsid w:val="00B44BE6"/>
    <w:rsid w:val="00B44E6A"/>
    <w:rsid w:val="00B4598C"/>
    <w:rsid w:val="00B47A19"/>
    <w:rsid w:val="00B516D0"/>
    <w:rsid w:val="00B51FA4"/>
    <w:rsid w:val="00B524E9"/>
    <w:rsid w:val="00B53727"/>
    <w:rsid w:val="00B53C26"/>
    <w:rsid w:val="00B546E6"/>
    <w:rsid w:val="00B54A41"/>
    <w:rsid w:val="00B54C51"/>
    <w:rsid w:val="00B54DD3"/>
    <w:rsid w:val="00B54EE7"/>
    <w:rsid w:val="00B55E56"/>
    <w:rsid w:val="00B56174"/>
    <w:rsid w:val="00B561A9"/>
    <w:rsid w:val="00B5628D"/>
    <w:rsid w:val="00B563B1"/>
    <w:rsid w:val="00B5669D"/>
    <w:rsid w:val="00B56996"/>
    <w:rsid w:val="00B56FA4"/>
    <w:rsid w:val="00B577E5"/>
    <w:rsid w:val="00B57C14"/>
    <w:rsid w:val="00B57FFC"/>
    <w:rsid w:val="00B60685"/>
    <w:rsid w:val="00B6160D"/>
    <w:rsid w:val="00B61824"/>
    <w:rsid w:val="00B62440"/>
    <w:rsid w:val="00B625F9"/>
    <w:rsid w:val="00B6334D"/>
    <w:rsid w:val="00B6376A"/>
    <w:rsid w:val="00B63A22"/>
    <w:rsid w:val="00B63A74"/>
    <w:rsid w:val="00B63F11"/>
    <w:rsid w:val="00B64A13"/>
    <w:rsid w:val="00B64E72"/>
    <w:rsid w:val="00B64F9E"/>
    <w:rsid w:val="00B65DC6"/>
    <w:rsid w:val="00B668F0"/>
    <w:rsid w:val="00B6785F"/>
    <w:rsid w:val="00B70A20"/>
    <w:rsid w:val="00B70D68"/>
    <w:rsid w:val="00B724D4"/>
    <w:rsid w:val="00B72C9F"/>
    <w:rsid w:val="00B732B9"/>
    <w:rsid w:val="00B7342E"/>
    <w:rsid w:val="00B75135"/>
    <w:rsid w:val="00B760B0"/>
    <w:rsid w:val="00B77244"/>
    <w:rsid w:val="00B774D6"/>
    <w:rsid w:val="00B77722"/>
    <w:rsid w:val="00B777A7"/>
    <w:rsid w:val="00B81CBD"/>
    <w:rsid w:val="00B81FF7"/>
    <w:rsid w:val="00B824D4"/>
    <w:rsid w:val="00B825D9"/>
    <w:rsid w:val="00B82C7F"/>
    <w:rsid w:val="00B82CC8"/>
    <w:rsid w:val="00B8419E"/>
    <w:rsid w:val="00B842BA"/>
    <w:rsid w:val="00B84450"/>
    <w:rsid w:val="00B845AB"/>
    <w:rsid w:val="00B847A1"/>
    <w:rsid w:val="00B84C12"/>
    <w:rsid w:val="00B85153"/>
    <w:rsid w:val="00B85710"/>
    <w:rsid w:val="00B86646"/>
    <w:rsid w:val="00B8701A"/>
    <w:rsid w:val="00B876A9"/>
    <w:rsid w:val="00B87F7B"/>
    <w:rsid w:val="00B905B7"/>
    <w:rsid w:val="00B90DB5"/>
    <w:rsid w:val="00B90F02"/>
    <w:rsid w:val="00B90F28"/>
    <w:rsid w:val="00B91B48"/>
    <w:rsid w:val="00B91E5A"/>
    <w:rsid w:val="00B9232B"/>
    <w:rsid w:val="00B92F98"/>
    <w:rsid w:val="00B93000"/>
    <w:rsid w:val="00B95224"/>
    <w:rsid w:val="00B95504"/>
    <w:rsid w:val="00B95B15"/>
    <w:rsid w:val="00B9755F"/>
    <w:rsid w:val="00B97748"/>
    <w:rsid w:val="00BA0BA1"/>
    <w:rsid w:val="00BA18E1"/>
    <w:rsid w:val="00BA1B50"/>
    <w:rsid w:val="00BA4772"/>
    <w:rsid w:val="00BA47D9"/>
    <w:rsid w:val="00BA4898"/>
    <w:rsid w:val="00BA5719"/>
    <w:rsid w:val="00BA5AB1"/>
    <w:rsid w:val="00BA5E69"/>
    <w:rsid w:val="00BA6424"/>
    <w:rsid w:val="00BA70FA"/>
    <w:rsid w:val="00BA735F"/>
    <w:rsid w:val="00BA748F"/>
    <w:rsid w:val="00BA753D"/>
    <w:rsid w:val="00BB161F"/>
    <w:rsid w:val="00BB18E5"/>
    <w:rsid w:val="00BB1DDE"/>
    <w:rsid w:val="00BB1FCC"/>
    <w:rsid w:val="00BB1FFD"/>
    <w:rsid w:val="00BB2C04"/>
    <w:rsid w:val="00BB2E0F"/>
    <w:rsid w:val="00BB36D3"/>
    <w:rsid w:val="00BB46DA"/>
    <w:rsid w:val="00BB5694"/>
    <w:rsid w:val="00BB5A27"/>
    <w:rsid w:val="00BB627D"/>
    <w:rsid w:val="00BB6E87"/>
    <w:rsid w:val="00BB76F9"/>
    <w:rsid w:val="00BB7B1E"/>
    <w:rsid w:val="00BC0742"/>
    <w:rsid w:val="00BC0756"/>
    <w:rsid w:val="00BC0D70"/>
    <w:rsid w:val="00BC147F"/>
    <w:rsid w:val="00BC151F"/>
    <w:rsid w:val="00BC16EA"/>
    <w:rsid w:val="00BC16FA"/>
    <w:rsid w:val="00BC1702"/>
    <w:rsid w:val="00BC1DA1"/>
    <w:rsid w:val="00BC1ED2"/>
    <w:rsid w:val="00BC2040"/>
    <w:rsid w:val="00BC2514"/>
    <w:rsid w:val="00BC251D"/>
    <w:rsid w:val="00BC2B06"/>
    <w:rsid w:val="00BC3957"/>
    <w:rsid w:val="00BC3FFC"/>
    <w:rsid w:val="00BC401E"/>
    <w:rsid w:val="00BC4878"/>
    <w:rsid w:val="00BC5887"/>
    <w:rsid w:val="00BC5B5E"/>
    <w:rsid w:val="00BC63AA"/>
    <w:rsid w:val="00BC6ACA"/>
    <w:rsid w:val="00BC6D6D"/>
    <w:rsid w:val="00BD07AF"/>
    <w:rsid w:val="00BD08D3"/>
    <w:rsid w:val="00BD2331"/>
    <w:rsid w:val="00BD2530"/>
    <w:rsid w:val="00BD2BCE"/>
    <w:rsid w:val="00BD2F77"/>
    <w:rsid w:val="00BD36BC"/>
    <w:rsid w:val="00BD492E"/>
    <w:rsid w:val="00BD4BB2"/>
    <w:rsid w:val="00BD4C90"/>
    <w:rsid w:val="00BD50BF"/>
    <w:rsid w:val="00BD54E2"/>
    <w:rsid w:val="00BD5600"/>
    <w:rsid w:val="00BD56B0"/>
    <w:rsid w:val="00BD5C45"/>
    <w:rsid w:val="00BD5E89"/>
    <w:rsid w:val="00BD5F38"/>
    <w:rsid w:val="00BD6780"/>
    <w:rsid w:val="00BD6C03"/>
    <w:rsid w:val="00BD7789"/>
    <w:rsid w:val="00BD7827"/>
    <w:rsid w:val="00BD785B"/>
    <w:rsid w:val="00BE0380"/>
    <w:rsid w:val="00BE07E1"/>
    <w:rsid w:val="00BE0D8B"/>
    <w:rsid w:val="00BE191F"/>
    <w:rsid w:val="00BE1C70"/>
    <w:rsid w:val="00BE31B7"/>
    <w:rsid w:val="00BE3320"/>
    <w:rsid w:val="00BE35F4"/>
    <w:rsid w:val="00BE414E"/>
    <w:rsid w:val="00BE424E"/>
    <w:rsid w:val="00BE4797"/>
    <w:rsid w:val="00BE480C"/>
    <w:rsid w:val="00BE5410"/>
    <w:rsid w:val="00BE55D0"/>
    <w:rsid w:val="00BE57FD"/>
    <w:rsid w:val="00BE5B64"/>
    <w:rsid w:val="00BF1AA6"/>
    <w:rsid w:val="00BF2174"/>
    <w:rsid w:val="00BF2292"/>
    <w:rsid w:val="00BF284E"/>
    <w:rsid w:val="00BF2962"/>
    <w:rsid w:val="00BF2DAB"/>
    <w:rsid w:val="00BF2E1D"/>
    <w:rsid w:val="00BF3052"/>
    <w:rsid w:val="00BF3ECA"/>
    <w:rsid w:val="00BF49DE"/>
    <w:rsid w:val="00BF4A35"/>
    <w:rsid w:val="00BF4CD1"/>
    <w:rsid w:val="00BF52CF"/>
    <w:rsid w:val="00BF6135"/>
    <w:rsid w:val="00BF61DF"/>
    <w:rsid w:val="00BF766E"/>
    <w:rsid w:val="00BF7DD9"/>
    <w:rsid w:val="00C00017"/>
    <w:rsid w:val="00C00311"/>
    <w:rsid w:val="00C0047C"/>
    <w:rsid w:val="00C005DD"/>
    <w:rsid w:val="00C01D41"/>
    <w:rsid w:val="00C02812"/>
    <w:rsid w:val="00C029BE"/>
    <w:rsid w:val="00C03597"/>
    <w:rsid w:val="00C03C5D"/>
    <w:rsid w:val="00C03E21"/>
    <w:rsid w:val="00C03FD9"/>
    <w:rsid w:val="00C04C44"/>
    <w:rsid w:val="00C0542A"/>
    <w:rsid w:val="00C05737"/>
    <w:rsid w:val="00C05A77"/>
    <w:rsid w:val="00C05C94"/>
    <w:rsid w:val="00C05ECE"/>
    <w:rsid w:val="00C070A3"/>
    <w:rsid w:val="00C10668"/>
    <w:rsid w:val="00C10FF7"/>
    <w:rsid w:val="00C1105C"/>
    <w:rsid w:val="00C112BC"/>
    <w:rsid w:val="00C120E2"/>
    <w:rsid w:val="00C12317"/>
    <w:rsid w:val="00C12479"/>
    <w:rsid w:val="00C12968"/>
    <w:rsid w:val="00C13B3F"/>
    <w:rsid w:val="00C143E7"/>
    <w:rsid w:val="00C148CB"/>
    <w:rsid w:val="00C15084"/>
    <w:rsid w:val="00C15852"/>
    <w:rsid w:val="00C15C4E"/>
    <w:rsid w:val="00C15D31"/>
    <w:rsid w:val="00C15EE0"/>
    <w:rsid w:val="00C1630A"/>
    <w:rsid w:val="00C16617"/>
    <w:rsid w:val="00C16667"/>
    <w:rsid w:val="00C170C9"/>
    <w:rsid w:val="00C177B8"/>
    <w:rsid w:val="00C2000E"/>
    <w:rsid w:val="00C20A10"/>
    <w:rsid w:val="00C21946"/>
    <w:rsid w:val="00C21B25"/>
    <w:rsid w:val="00C22ED3"/>
    <w:rsid w:val="00C23701"/>
    <w:rsid w:val="00C23A13"/>
    <w:rsid w:val="00C23D1E"/>
    <w:rsid w:val="00C241E9"/>
    <w:rsid w:val="00C247F9"/>
    <w:rsid w:val="00C24DA4"/>
    <w:rsid w:val="00C261F8"/>
    <w:rsid w:val="00C27DA5"/>
    <w:rsid w:val="00C308C7"/>
    <w:rsid w:val="00C30CD2"/>
    <w:rsid w:val="00C31E23"/>
    <w:rsid w:val="00C320B8"/>
    <w:rsid w:val="00C32888"/>
    <w:rsid w:val="00C328C3"/>
    <w:rsid w:val="00C332E7"/>
    <w:rsid w:val="00C333E8"/>
    <w:rsid w:val="00C33533"/>
    <w:rsid w:val="00C33B45"/>
    <w:rsid w:val="00C34783"/>
    <w:rsid w:val="00C34856"/>
    <w:rsid w:val="00C34AB5"/>
    <w:rsid w:val="00C3501A"/>
    <w:rsid w:val="00C35395"/>
    <w:rsid w:val="00C35C47"/>
    <w:rsid w:val="00C35F5F"/>
    <w:rsid w:val="00C363CB"/>
    <w:rsid w:val="00C37943"/>
    <w:rsid w:val="00C37D9A"/>
    <w:rsid w:val="00C4197C"/>
    <w:rsid w:val="00C41A3D"/>
    <w:rsid w:val="00C41DDF"/>
    <w:rsid w:val="00C41EE3"/>
    <w:rsid w:val="00C42A19"/>
    <w:rsid w:val="00C42C6A"/>
    <w:rsid w:val="00C442CF"/>
    <w:rsid w:val="00C4497C"/>
    <w:rsid w:val="00C45194"/>
    <w:rsid w:val="00C456A4"/>
    <w:rsid w:val="00C45B33"/>
    <w:rsid w:val="00C45E37"/>
    <w:rsid w:val="00C45EF7"/>
    <w:rsid w:val="00C465A3"/>
    <w:rsid w:val="00C47DF6"/>
    <w:rsid w:val="00C47F5B"/>
    <w:rsid w:val="00C50B40"/>
    <w:rsid w:val="00C50E50"/>
    <w:rsid w:val="00C51200"/>
    <w:rsid w:val="00C51562"/>
    <w:rsid w:val="00C5202A"/>
    <w:rsid w:val="00C54ED7"/>
    <w:rsid w:val="00C55536"/>
    <w:rsid w:val="00C55C2C"/>
    <w:rsid w:val="00C5613E"/>
    <w:rsid w:val="00C5614A"/>
    <w:rsid w:val="00C566D3"/>
    <w:rsid w:val="00C56B9E"/>
    <w:rsid w:val="00C56DEA"/>
    <w:rsid w:val="00C56E5E"/>
    <w:rsid w:val="00C56F39"/>
    <w:rsid w:val="00C5768F"/>
    <w:rsid w:val="00C57F90"/>
    <w:rsid w:val="00C60A9E"/>
    <w:rsid w:val="00C60FFF"/>
    <w:rsid w:val="00C61341"/>
    <w:rsid w:val="00C61B65"/>
    <w:rsid w:val="00C62029"/>
    <w:rsid w:val="00C627AB"/>
    <w:rsid w:val="00C629BD"/>
    <w:rsid w:val="00C62F21"/>
    <w:rsid w:val="00C6372A"/>
    <w:rsid w:val="00C64DBE"/>
    <w:rsid w:val="00C64E9E"/>
    <w:rsid w:val="00C659D8"/>
    <w:rsid w:val="00C65B45"/>
    <w:rsid w:val="00C665E9"/>
    <w:rsid w:val="00C6669F"/>
    <w:rsid w:val="00C672FB"/>
    <w:rsid w:val="00C67383"/>
    <w:rsid w:val="00C67749"/>
    <w:rsid w:val="00C67D92"/>
    <w:rsid w:val="00C67F16"/>
    <w:rsid w:val="00C7037F"/>
    <w:rsid w:val="00C70D82"/>
    <w:rsid w:val="00C70F0D"/>
    <w:rsid w:val="00C70FD0"/>
    <w:rsid w:val="00C72219"/>
    <w:rsid w:val="00C725F7"/>
    <w:rsid w:val="00C72876"/>
    <w:rsid w:val="00C72E3E"/>
    <w:rsid w:val="00C73B93"/>
    <w:rsid w:val="00C73FD6"/>
    <w:rsid w:val="00C747B3"/>
    <w:rsid w:val="00C74BA2"/>
    <w:rsid w:val="00C74DFD"/>
    <w:rsid w:val="00C7514B"/>
    <w:rsid w:val="00C7575E"/>
    <w:rsid w:val="00C759F0"/>
    <w:rsid w:val="00C75A22"/>
    <w:rsid w:val="00C765B0"/>
    <w:rsid w:val="00C766C5"/>
    <w:rsid w:val="00C767E4"/>
    <w:rsid w:val="00C76D6A"/>
    <w:rsid w:val="00C7713D"/>
    <w:rsid w:val="00C7730D"/>
    <w:rsid w:val="00C80424"/>
    <w:rsid w:val="00C80583"/>
    <w:rsid w:val="00C80641"/>
    <w:rsid w:val="00C81B48"/>
    <w:rsid w:val="00C826C3"/>
    <w:rsid w:val="00C830A9"/>
    <w:rsid w:val="00C83646"/>
    <w:rsid w:val="00C8497C"/>
    <w:rsid w:val="00C85185"/>
    <w:rsid w:val="00C851C5"/>
    <w:rsid w:val="00C85BBC"/>
    <w:rsid w:val="00C85DF7"/>
    <w:rsid w:val="00C8625D"/>
    <w:rsid w:val="00C86282"/>
    <w:rsid w:val="00C87288"/>
    <w:rsid w:val="00C873BC"/>
    <w:rsid w:val="00C874DC"/>
    <w:rsid w:val="00C87D6C"/>
    <w:rsid w:val="00C904A6"/>
    <w:rsid w:val="00C90FEF"/>
    <w:rsid w:val="00C92188"/>
    <w:rsid w:val="00C92E5B"/>
    <w:rsid w:val="00C9359F"/>
    <w:rsid w:val="00C93839"/>
    <w:rsid w:val="00C93CEF"/>
    <w:rsid w:val="00C940A3"/>
    <w:rsid w:val="00C945DC"/>
    <w:rsid w:val="00C9505F"/>
    <w:rsid w:val="00C9566F"/>
    <w:rsid w:val="00C96180"/>
    <w:rsid w:val="00C96721"/>
    <w:rsid w:val="00C97031"/>
    <w:rsid w:val="00C973D4"/>
    <w:rsid w:val="00C97B92"/>
    <w:rsid w:val="00CA14C1"/>
    <w:rsid w:val="00CA15CF"/>
    <w:rsid w:val="00CA1D50"/>
    <w:rsid w:val="00CA2DEC"/>
    <w:rsid w:val="00CA43A5"/>
    <w:rsid w:val="00CA604E"/>
    <w:rsid w:val="00CA79B8"/>
    <w:rsid w:val="00CA7D60"/>
    <w:rsid w:val="00CA7D99"/>
    <w:rsid w:val="00CB0A39"/>
    <w:rsid w:val="00CB2669"/>
    <w:rsid w:val="00CB2B49"/>
    <w:rsid w:val="00CB3064"/>
    <w:rsid w:val="00CB391B"/>
    <w:rsid w:val="00CB406C"/>
    <w:rsid w:val="00CB4098"/>
    <w:rsid w:val="00CB42CB"/>
    <w:rsid w:val="00CB4681"/>
    <w:rsid w:val="00CB471B"/>
    <w:rsid w:val="00CB5225"/>
    <w:rsid w:val="00CB5931"/>
    <w:rsid w:val="00CB593E"/>
    <w:rsid w:val="00CB5B23"/>
    <w:rsid w:val="00CB5D78"/>
    <w:rsid w:val="00CB5E39"/>
    <w:rsid w:val="00CB74E1"/>
    <w:rsid w:val="00CB772D"/>
    <w:rsid w:val="00CC11DC"/>
    <w:rsid w:val="00CC301F"/>
    <w:rsid w:val="00CC4956"/>
    <w:rsid w:val="00CC4974"/>
    <w:rsid w:val="00CC4E00"/>
    <w:rsid w:val="00CC67C8"/>
    <w:rsid w:val="00CC6E20"/>
    <w:rsid w:val="00CC7144"/>
    <w:rsid w:val="00CC777D"/>
    <w:rsid w:val="00CD0B24"/>
    <w:rsid w:val="00CD1160"/>
    <w:rsid w:val="00CD281B"/>
    <w:rsid w:val="00CD3814"/>
    <w:rsid w:val="00CD4B06"/>
    <w:rsid w:val="00CD4CE9"/>
    <w:rsid w:val="00CD4D70"/>
    <w:rsid w:val="00CD4D75"/>
    <w:rsid w:val="00CD5812"/>
    <w:rsid w:val="00CD669F"/>
    <w:rsid w:val="00CD6971"/>
    <w:rsid w:val="00CD7D32"/>
    <w:rsid w:val="00CE076B"/>
    <w:rsid w:val="00CE09EA"/>
    <w:rsid w:val="00CE0AE3"/>
    <w:rsid w:val="00CE0E5B"/>
    <w:rsid w:val="00CE1785"/>
    <w:rsid w:val="00CE25F1"/>
    <w:rsid w:val="00CE2721"/>
    <w:rsid w:val="00CE2A85"/>
    <w:rsid w:val="00CE2DF4"/>
    <w:rsid w:val="00CE2E5C"/>
    <w:rsid w:val="00CE42DA"/>
    <w:rsid w:val="00CE4E6E"/>
    <w:rsid w:val="00CE4EB2"/>
    <w:rsid w:val="00CE4ED9"/>
    <w:rsid w:val="00CE5188"/>
    <w:rsid w:val="00CE555E"/>
    <w:rsid w:val="00CE57CE"/>
    <w:rsid w:val="00CE6F49"/>
    <w:rsid w:val="00CE7390"/>
    <w:rsid w:val="00CE7BB7"/>
    <w:rsid w:val="00CF14C2"/>
    <w:rsid w:val="00CF1993"/>
    <w:rsid w:val="00CF1F93"/>
    <w:rsid w:val="00CF2632"/>
    <w:rsid w:val="00CF2CDF"/>
    <w:rsid w:val="00CF3189"/>
    <w:rsid w:val="00CF34A3"/>
    <w:rsid w:val="00CF35AA"/>
    <w:rsid w:val="00CF3693"/>
    <w:rsid w:val="00CF3DDB"/>
    <w:rsid w:val="00CF47E2"/>
    <w:rsid w:val="00CF5EF7"/>
    <w:rsid w:val="00CF5FEC"/>
    <w:rsid w:val="00CF649D"/>
    <w:rsid w:val="00CF753A"/>
    <w:rsid w:val="00CF7C20"/>
    <w:rsid w:val="00D009F5"/>
    <w:rsid w:val="00D01B78"/>
    <w:rsid w:val="00D01CEF"/>
    <w:rsid w:val="00D01EA9"/>
    <w:rsid w:val="00D01F5F"/>
    <w:rsid w:val="00D02B30"/>
    <w:rsid w:val="00D03519"/>
    <w:rsid w:val="00D038CF"/>
    <w:rsid w:val="00D03B62"/>
    <w:rsid w:val="00D03F5F"/>
    <w:rsid w:val="00D041FC"/>
    <w:rsid w:val="00D043FB"/>
    <w:rsid w:val="00D04A33"/>
    <w:rsid w:val="00D04AD9"/>
    <w:rsid w:val="00D05386"/>
    <w:rsid w:val="00D06711"/>
    <w:rsid w:val="00D06CA6"/>
    <w:rsid w:val="00D06DB4"/>
    <w:rsid w:val="00D07558"/>
    <w:rsid w:val="00D079DB"/>
    <w:rsid w:val="00D104E5"/>
    <w:rsid w:val="00D11964"/>
    <w:rsid w:val="00D11C8B"/>
    <w:rsid w:val="00D120D7"/>
    <w:rsid w:val="00D12182"/>
    <w:rsid w:val="00D12ED5"/>
    <w:rsid w:val="00D13367"/>
    <w:rsid w:val="00D13790"/>
    <w:rsid w:val="00D137CA"/>
    <w:rsid w:val="00D142F2"/>
    <w:rsid w:val="00D1581E"/>
    <w:rsid w:val="00D15869"/>
    <w:rsid w:val="00D15C7F"/>
    <w:rsid w:val="00D17717"/>
    <w:rsid w:val="00D178BC"/>
    <w:rsid w:val="00D200B6"/>
    <w:rsid w:val="00D20F69"/>
    <w:rsid w:val="00D220BF"/>
    <w:rsid w:val="00D22C1F"/>
    <w:rsid w:val="00D253C2"/>
    <w:rsid w:val="00D26A0D"/>
    <w:rsid w:val="00D26D53"/>
    <w:rsid w:val="00D26FC1"/>
    <w:rsid w:val="00D27F0C"/>
    <w:rsid w:val="00D300CE"/>
    <w:rsid w:val="00D30BAF"/>
    <w:rsid w:val="00D31365"/>
    <w:rsid w:val="00D31595"/>
    <w:rsid w:val="00D31B04"/>
    <w:rsid w:val="00D324CF"/>
    <w:rsid w:val="00D32EFF"/>
    <w:rsid w:val="00D33107"/>
    <w:rsid w:val="00D33BF1"/>
    <w:rsid w:val="00D33FEB"/>
    <w:rsid w:val="00D342B4"/>
    <w:rsid w:val="00D343D0"/>
    <w:rsid w:val="00D34455"/>
    <w:rsid w:val="00D353A0"/>
    <w:rsid w:val="00D36195"/>
    <w:rsid w:val="00D36782"/>
    <w:rsid w:val="00D36D6D"/>
    <w:rsid w:val="00D370ED"/>
    <w:rsid w:val="00D3783C"/>
    <w:rsid w:val="00D37977"/>
    <w:rsid w:val="00D37D64"/>
    <w:rsid w:val="00D404AD"/>
    <w:rsid w:val="00D40529"/>
    <w:rsid w:val="00D408D6"/>
    <w:rsid w:val="00D40FBC"/>
    <w:rsid w:val="00D4204A"/>
    <w:rsid w:val="00D42F63"/>
    <w:rsid w:val="00D4356F"/>
    <w:rsid w:val="00D43788"/>
    <w:rsid w:val="00D43DD4"/>
    <w:rsid w:val="00D44868"/>
    <w:rsid w:val="00D44ACD"/>
    <w:rsid w:val="00D4568A"/>
    <w:rsid w:val="00D45857"/>
    <w:rsid w:val="00D459B3"/>
    <w:rsid w:val="00D46C29"/>
    <w:rsid w:val="00D47B4F"/>
    <w:rsid w:val="00D502AF"/>
    <w:rsid w:val="00D50BB9"/>
    <w:rsid w:val="00D50D63"/>
    <w:rsid w:val="00D514F0"/>
    <w:rsid w:val="00D517C5"/>
    <w:rsid w:val="00D51DAA"/>
    <w:rsid w:val="00D522D6"/>
    <w:rsid w:val="00D527C7"/>
    <w:rsid w:val="00D52BB6"/>
    <w:rsid w:val="00D53CC0"/>
    <w:rsid w:val="00D541C6"/>
    <w:rsid w:val="00D55A60"/>
    <w:rsid w:val="00D568AC"/>
    <w:rsid w:val="00D56FB2"/>
    <w:rsid w:val="00D57083"/>
    <w:rsid w:val="00D57D22"/>
    <w:rsid w:val="00D6007A"/>
    <w:rsid w:val="00D60B68"/>
    <w:rsid w:val="00D6111C"/>
    <w:rsid w:val="00D61379"/>
    <w:rsid w:val="00D615FF"/>
    <w:rsid w:val="00D65912"/>
    <w:rsid w:val="00D660B5"/>
    <w:rsid w:val="00D67EB5"/>
    <w:rsid w:val="00D67FB6"/>
    <w:rsid w:val="00D7037D"/>
    <w:rsid w:val="00D70A23"/>
    <w:rsid w:val="00D711FB"/>
    <w:rsid w:val="00D71253"/>
    <w:rsid w:val="00D7137F"/>
    <w:rsid w:val="00D71D4D"/>
    <w:rsid w:val="00D721E5"/>
    <w:rsid w:val="00D7269B"/>
    <w:rsid w:val="00D72A0C"/>
    <w:rsid w:val="00D72D1B"/>
    <w:rsid w:val="00D7341E"/>
    <w:rsid w:val="00D74502"/>
    <w:rsid w:val="00D74DA6"/>
    <w:rsid w:val="00D757D9"/>
    <w:rsid w:val="00D768FD"/>
    <w:rsid w:val="00D775A8"/>
    <w:rsid w:val="00D7796B"/>
    <w:rsid w:val="00D80542"/>
    <w:rsid w:val="00D80757"/>
    <w:rsid w:val="00D80891"/>
    <w:rsid w:val="00D80D3F"/>
    <w:rsid w:val="00D81035"/>
    <w:rsid w:val="00D81B51"/>
    <w:rsid w:val="00D825F2"/>
    <w:rsid w:val="00D82E14"/>
    <w:rsid w:val="00D82F04"/>
    <w:rsid w:val="00D8345E"/>
    <w:rsid w:val="00D83914"/>
    <w:rsid w:val="00D843DF"/>
    <w:rsid w:val="00D84593"/>
    <w:rsid w:val="00D84B3A"/>
    <w:rsid w:val="00D85C14"/>
    <w:rsid w:val="00D86207"/>
    <w:rsid w:val="00D86766"/>
    <w:rsid w:val="00D86AD4"/>
    <w:rsid w:val="00D87F81"/>
    <w:rsid w:val="00D90464"/>
    <w:rsid w:val="00D90546"/>
    <w:rsid w:val="00D90E68"/>
    <w:rsid w:val="00D92103"/>
    <w:rsid w:val="00D9486A"/>
    <w:rsid w:val="00D95AB6"/>
    <w:rsid w:val="00D95B5D"/>
    <w:rsid w:val="00D97E8E"/>
    <w:rsid w:val="00D97F9A"/>
    <w:rsid w:val="00DA024E"/>
    <w:rsid w:val="00DA0375"/>
    <w:rsid w:val="00DA0811"/>
    <w:rsid w:val="00DA0D69"/>
    <w:rsid w:val="00DA12E6"/>
    <w:rsid w:val="00DA13F8"/>
    <w:rsid w:val="00DA169F"/>
    <w:rsid w:val="00DA173E"/>
    <w:rsid w:val="00DA1F5D"/>
    <w:rsid w:val="00DA256D"/>
    <w:rsid w:val="00DA2B07"/>
    <w:rsid w:val="00DA322F"/>
    <w:rsid w:val="00DA37E3"/>
    <w:rsid w:val="00DA4388"/>
    <w:rsid w:val="00DA49DB"/>
    <w:rsid w:val="00DA4CFC"/>
    <w:rsid w:val="00DA5350"/>
    <w:rsid w:val="00DA579A"/>
    <w:rsid w:val="00DA5843"/>
    <w:rsid w:val="00DA5CCE"/>
    <w:rsid w:val="00DA609C"/>
    <w:rsid w:val="00DA616D"/>
    <w:rsid w:val="00DA69B9"/>
    <w:rsid w:val="00DA6C7F"/>
    <w:rsid w:val="00DA7D04"/>
    <w:rsid w:val="00DB0CFB"/>
    <w:rsid w:val="00DB1D69"/>
    <w:rsid w:val="00DB2307"/>
    <w:rsid w:val="00DB343F"/>
    <w:rsid w:val="00DB358C"/>
    <w:rsid w:val="00DB35A6"/>
    <w:rsid w:val="00DB3ABB"/>
    <w:rsid w:val="00DB3D8E"/>
    <w:rsid w:val="00DB3DBF"/>
    <w:rsid w:val="00DB50C0"/>
    <w:rsid w:val="00DB5364"/>
    <w:rsid w:val="00DB5A35"/>
    <w:rsid w:val="00DB5E9A"/>
    <w:rsid w:val="00DB5EB4"/>
    <w:rsid w:val="00DB5F9A"/>
    <w:rsid w:val="00DB6B07"/>
    <w:rsid w:val="00DB776E"/>
    <w:rsid w:val="00DC078C"/>
    <w:rsid w:val="00DC1002"/>
    <w:rsid w:val="00DC1B98"/>
    <w:rsid w:val="00DC2367"/>
    <w:rsid w:val="00DC25F3"/>
    <w:rsid w:val="00DC292E"/>
    <w:rsid w:val="00DC29C9"/>
    <w:rsid w:val="00DC2F3A"/>
    <w:rsid w:val="00DC4AAA"/>
    <w:rsid w:val="00DC577F"/>
    <w:rsid w:val="00DC57DC"/>
    <w:rsid w:val="00DC6249"/>
    <w:rsid w:val="00DC6B85"/>
    <w:rsid w:val="00DC6C45"/>
    <w:rsid w:val="00DD11B0"/>
    <w:rsid w:val="00DD11EA"/>
    <w:rsid w:val="00DD1BA8"/>
    <w:rsid w:val="00DD1D71"/>
    <w:rsid w:val="00DD3167"/>
    <w:rsid w:val="00DD4C6D"/>
    <w:rsid w:val="00DD5529"/>
    <w:rsid w:val="00DD5BB6"/>
    <w:rsid w:val="00DD5CE0"/>
    <w:rsid w:val="00DD5E51"/>
    <w:rsid w:val="00DD7BE9"/>
    <w:rsid w:val="00DD7C6F"/>
    <w:rsid w:val="00DE07FA"/>
    <w:rsid w:val="00DE0AB7"/>
    <w:rsid w:val="00DE1715"/>
    <w:rsid w:val="00DE1EF0"/>
    <w:rsid w:val="00DE224D"/>
    <w:rsid w:val="00DE2AF3"/>
    <w:rsid w:val="00DE2D7B"/>
    <w:rsid w:val="00DE3794"/>
    <w:rsid w:val="00DE4959"/>
    <w:rsid w:val="00DE4C09"/>
    <w:rsid w:val="00DE53C7"/>
    <w:rsid w:val="00DE55CD"/>
    <w:rsid w:val="00DE7339"/>
    <w:rsid w:val="00DE79C1"/>
    <w:rsid w:val="00DF05B2"/>
    <w:rsid w:val="00DF05E0"/>
    <w:rsid w:val="00DF1536"/>
    <w:rsid w:val="00DF25C0"/>
    <w:rsid w:val="00DF2675"/>
    <w:rsid w:val="00DF2F0E"/>
    <w:rsid w:val="00DF391E"/>
    <w:rsid w:val="00DF3BDD"/>
    <w:rsid w:val="00DF3C70"/>
    <w:rsid w:val="00DF456C"/>
    <w:rsid w:val="00DF5B9E"/>
    <w:rsid w:val="00DF5F42"/>
    <w:rsid w:val="00DF792A"/>
    <w:rsid w:val="00E0003B"/>
    <w:rsid w:val="00E001DF"/>
    <w:rsid w:val="00E0026B"/>
    <w:rsid w:val="00E00FE8"/>
    <w:rsid w:val="00E01D66"/>
    <w:rsid w:val="00E0266C"/>
    <w:rsid w:val="00E02776"/>
    <w:rsid w:val="00E02FDC"/>
    <w:rsid w:val="00E05B15"/>
    <w:rsid w:val="00E05D76"/>
    <w:rsid w:val="00E05FA3"/>
    <w:rsid w:val="00E065C3"/>
    <w:rsid w:val="00E06999"/>
    <w:rsid w:val="00E073FC"/>
    <w:rsid w:val="00E10433"/>
    <w:rsid w:val="00E11520"/>
    <w:rsid w:val="00E13E1E"/>
    <w:rsid w:val="00E1467D"/>
    <w:rsid w:val="00E1558D"/>
    <w:rsid w:val="00E16B62"/>
    <w:rsid w:val="00E1711C"/>
    <w:rsid w:val="00E17598"/>
    <w:rsid w:val="00E17677"/>
    <w:rsid w:val="00E20959"/>
    <w:rsid w:val="00E20FBF"/>
    <w:rsid w:val="00E21486"/>
    <w:rsid w:val="00E21A13"/>
    <w:rsid w:val="00E21D6D"/>
    <w:rsid w:val="00E23249"/>
    <w:rsid w:val="00E2345C"/>
    <w:rsid w:val="00E2451D"/>
    <w:rsid w:val="00E2456F"/>
    <w:rsid w:val="00E247B4"/>
    <w:rsid w:val="00E24CFD"/>
    <w:rsid w:val="00E24D63"/>
    <w:rsid w:val="00E25043"/>
    <w:rsid w:val="00E2571B"/>
    <w:rsid w:val="00E279B1"/>
    <w:rsid w:val="00E27B8E"/>
    <w:rsid w:val="00E306FF"/>
    <w:rsid w:val="00E30935"/>
    <w:rsid w:val="00E3156A"/>
    <w:rsid w:val="00E318DA"/>
    <w:rsid w:val="00E31F58"/>
    <w:rsid w:val="00E33692"/>
    <w:rsid w:val="00E33CF3"/>
    <w:rsid w:val="00E34B71"/>
    <w:rsid w:val="00E34C53"/>
    <w:rsid w:val="00E35104"/>
    <w:rsid w:val="00E360C8"/>
    <w:rsid w:val="00E361FF"/>
    <w:rsid w:val="00E36202"/>
    <w:rsid w:val="00E374D4"/>
    <w:rsid w:val="00E37C1F"/>
    <w:rsid w:val="00E400D8"/>
    <w:rsid w:val="00E40160"/>
    <w:rsid w:val="00E4022B"/>
    <w:rsid w:val="00E40AB5"/>
    <w:rsid w:val="00E40D65"/>
    <w:rsid w:val="00E410E0"/>
    <w:rsid w:val="00E426DE"/>
    <w:rsid w:val="00E42E88"/>
    <w:rsid w:val="00E4317F"/>
    <w:rsid w:val="00E431C6"/>
    <w:rsid w:val="00E43789"/>
    <w:rsid w:val="00E43ADC"/>
    <w:rsid w:val="00E43AEF"/>
    <w:rsid w:val="00E449C8"/>
    <w:rsid w:val="00E452FB"/>
    <w:rsid w:val="00E45BB9"/>
    <w:rsid w:val="00E4721D"/>
    <w:rsid w:val="00E50782"/>
    <w:rsid w:val="00E5078F"/>
    <w:rsid w:val="00E50C5A"/>
    <w:rsid w:val="00E5115D"/>
    <w:rsid w:val="00E51863"/>
    <w:rsid w:val="00E522DC"/>
    <w:rsid w:val="00E52A7D"/>
    <w:rsid w:val="00E53250"/>
    <w:rsid w:val="00E53A81"/>
    <w:rsid w:val="00E53D0D"/>
    <w:rsid w:val="00E555A8"/>
    <w:rsid w:val="00E555F7"/>
    <w:rsid w:val="00E56573"/>
    <w:rsid w:val="00E567EB"/>
    <w:rsid w:val="00E5694F"/>
    <w:rsid w:val="00E57535"/>
    <w:rsid w:val="00E57D9D"/>
    <w:rsid w:val="00E60881"/>
    <w:rsid w:val="00E6099D"/>
    <w:rsid w:val="00E60CD3"/>
    <w:rsid w:val="00E61892"/>
    <w:rsid w:val="00E62972"/>
    <w:rsid w:val="00E62DE6"/>
    <w:rsid w:val="00E62F49"/>
    <w:rsid w:val="00E630F9"/>
    <w:rsid w:val="00E632F8"/>
    <w:rsid w:val="00E6340B"/>
    <w:rsid w:val="00E635FD"/>
    <w:rsid w:val="00E6408A"/>
    <w:rsid w:val="00E649B0"/>
    <w:rsid w:val="00E651C1"/>
    <w:rsid w:val="00E65D52"/>
    <w:rsid w:val="00E66B48"/>
    <w:rsid w:val="00E66D66"/>
    <w:rsid w:val="00E67053"/>
    <w:rsid w:val="00E7073F"/>
    <w:rsid w:val="00E70773"/>
    <w:rsid w:val="00E70CBA"/>
    <w:rsid w:val="00E71174"/>
    <w:rsid w:val="00E715A4"/>
    <w:rsid w:val="00E71CDD"/>
    <w:rsid w:val="00E723E2"/>
    <w:rsid w:val="00E727D1"/>
    <w:rsid w:val="00E730F3"/>
    <w:rsid w:val="00E732F3"/>
    <w:rsid w:val="00E75323"/>
    <w:rsid w:val="00E75F93"/>
    <w:rsid w:val="00E76016"/>
    <w:rsid w:val="00E77037"/>
    <w:rsid w:val="00E77627"/>
    <w:rsid w:val="00E80266"/>
    <w:rsid w:val="00E807C5"/>
    <w:rsid w:val="00E810E1"/>
    <w:rsid w:val="00E817C1"/>
    <w:rsid w:val="00E8262C"/>
    <w:rsid w:val="00E82933"/>
    <w:rsid w:val="00E82F58"/>
    <w:rsid w:val="00E8335C"/>
    <w:rsid w:val="00E83403"/>
    <w:rsid w:val="00E83625"/>
    <w:rsid w:val="00E83655"/>
    <w:rsid w:val="00E83D84"/>
    <w:rsid w:val="00E83E36"/>
    <w:rsid w:val="00E851DF"/>
    <w:rsid w:val="00E85831"/>
    <w:rsid w:val="00E860A1"/>
    <w:rsid w:val="00E86439"/>
    <w:rsid w:val="00E8695B"/>
    <w:rsid w:val="00E86B92"/>
    <w:rsid w:val="00E870A3"/>
    <w:rsid w:val="00E87A92"/>
    <w:rsid w:val="00E90C1D"/>
    <w:rsid w:val="00E91101"/>
    <w:rsid w:val="00E91E0B"/>
    <w:rsid w:val="00E9294E"/>
    <w:rsid w:val="00E93665"/>
    <w:rsid w:val="00E937C0"/>
    <w:rsid w:val="00E94008"/>
    <w:rsid w:val="00E94157"/>
    <w:rsid w:val="00E94E98"/>
    <w:rsid w:val="00E94FA6"/>
    <w:rsid w:val="00E94FF4"/>
    <w:rsid w:val="00E95100"/>
    <w:rsid w:val="00E965DE"/>
    <w:rsid w:val="00E967AF"/>
    <w:rsid w:val="00EA100B"/>
    <w:rsid w:val="00EA20F4"/>
    <w:rsid w:val="00EA2CCF"/>
    <w:rsid w:val="00EA3582"/>
    <w:rsid w:val="00EA3859"/>
    <w:rsid w:val="00EA45C4"/>
    <w:rsid w:val="00EA4A0D"/>
    <w:rsid w:val="00EA4EDF"/>
    <w:rsid w:val="00EA5B85"/>
    <w:rsid w:val="00EA5F76"/>
    <w:rsid w:val="00EA67F6"/>
    <w:rsid w:val="00EA7448"/>
    <w:rsid w:val="00EA7488"/>
    <w:rsid w:val="00EA7BB1"/>
    <w:rsid w:val="00EA7EDC"/>
    <w:rsid w:val="00EB0E01"/>
    <w:rsid w:val="00EB140A"/>
    <w:rsid w:val="00EB14D1"/>
    <w:rsid w:val="00EB1697"/>
    <w:rsid w:val="00EB1F0F"/>
    <w:rsid w:val="00EB2872"/>
    <w:rsid w:val="00EB32F4"/>
    <w:rsid w:val="00EB4400"/>
    <w:rsid w:val="00EB5849"/>
    <w:rsid w:val="00EB598D"/>
    <w:rsid w:val="00EB610E"/>
    <w:rsid w:val="00EC01A5"/>
    <w:rsid w:val="00EC029B"/>
    <w:rsid w:val="00EC0BC9"/>
    <w:rsid w:val="00EC1E52"/>
    <w:rsid w:val="00EC25BC"/>
    <w:rsid w:val="00EC2C82"/>
    <w:rsid w:val="00EC2DB2"/>
    <w:rsid w:val="00EC2FFE"/>
    <w:rsid w:val="00EC42C0"/>
    <w:rsid w:val="00EC4460"/>
    <w:rsid w:val="00EC47C6"/>
    <w:rsid w:val="00EC49B5"/>
    <w:rsid w:val="00EC4CCD"/>
    <w:rsid w:val="00EC4D01"/>
    <w:rsid w:val="00EC563A"/>
    <w:rsid w:val="00EC5B6C"/>
    <w:rsid w:val="00EC5BCE"/>
    <w:rsid w:val="00EC5D18"/>
    <w:rsid w:val="00EC5ECB"/>
    <w:rsid w:val="00EC66D4"/>
    <w:rsid w:val="00EC7B91"/>
    <w:rsid w:val="00EC7CF6"/>
    <w:rsid w:val="00ED06BD"/>
    <w:rsid w:val="00ED089D"/>
    <w:rsid w:val="00ED0A0A"/>
    <w:rsid w:val="00ED0F31"/>
    <w:rsid w:val="00ED168A"/>
    <w:rsid w:val="00ED2377"/>
    <w:rsid w:val="00ED34D2"/>
    <w:rsid w:val="00ED4C42"/>
    <w:rsid w:val="00ED4EFA"/>
    <w:rsid w:val="00ED52E7"/>
    <w:rsid w:val="00ED5861"/>
    <w:rsid w:val="00ED6EAC"/>
    <w:rsid w:val="00ED6F94"/>
    <w:rsid w:val="00ED72B4"/>
    <w:rsid w:val="00ED7D41"/>
    <w:rsid w:val="00EE04A4"/>
    <w:rsid w:val="00EE0EB4"/>
    <w:rsid w:val="00EE1824"/>
    <w:rsid w:val="00EE1A36"/>
    <w:rsid w:val="00EE26FB"/>
    <w:rsid w:val="00EE28E7"/>
    <w:rsid w:val="00EE3D9E"/>
    <w:rsid w:val="00EE4871"/>
    <w:rsid w:val="00EE48DA"/>
    <w:rsid w:val="00EE4DBD"/>
    <w:rsid w:val="00EE5B2B"/>
    <w:rsid w:val="00EF1D3B"/>
    <w:rsid w:val="00EF1EC2"/>
    <w:rsid w:val="00EF2E32"/>
    <w:rsid w:val="00EF3190"/>
    <w:rsid w:val="00EF33AC"/>
    <w:rsid w:val="00EF47A7"/>
    <w:rsid w:val="00EF6695"/>
    <w:rsid w:val="00EF67C6"/>
    <w:rsid w:val="00EF6BB4"/>
    <w:rsid w:val="00EF6FF7"/>
    <w:rsid w:val="00EF78F8"/>
    <w:rsid w:val="00EF7C8B"/>
    <w:rsid w:val="00EF7D3F"/>
    <w:rsid w:val="00EF7F15"/>
    <w:rsid w:val="00EF7FC6"/>
    <w:rsid w:val="00F00B04"/>
    <w:rsid w:val="00F00C8A"/>
    <w:rsid w:val="00F0106F"/>
    <w:rsid w:val="00F01802"/>
    <w:rsid w:val="00F02200"/>
    <w:rsid w:val="00F027EE"/>
    <w:rsid w:val="00F03062"/>
    <w:rsid w:val="00F03EE1"/>
    <w:rsid w:val="00F04211"/>
    <w:rsid w:val="00F04652"/>
    <w:rsid w:val="00F046B9"/>
    <w:rsid w:val="00F048DA"/>
    <w:rsid w:val="00F04926"/>
    <w:rsid w:val="00F06652"/>
    <w:rsid w:val="00F07591"/>
    <w:rsid w:val="00F0786D"/>
    <w:rsid w:val="00F10757"/>
    <w:rsid w:val="00F10A17"/>
    <w:rsid w:val="00F126B7"/>
    <w:rsid w:val="00F13875"/>
    <w:rsid w:val="00F1437F"/>
    <w:rsid w:val="00F14A7A"/>
    <w:rsid w:val="00F158D5"/>
    <w:rsid w:val="00F15EA8"/>
    <w:rsid w:val="00F16080"/>
    <w:rsid w:val="00F164E3"/>
    <w:rsid w:val="00F17B0D"/>
    <w:rsid w:val="00F21EB7"/>
    <w:rsid w:val="00F21F9C"/>
    <w:rsid w:val="00F228C7"/>
    <w:rsid w:val="00F22E01"/>
    <w:rsid w:val="00F2465D"/>
    <w:rsid w:val="00F24F90"/>
    <w:rsid w:val="00F24FEE"/>
    <w:rsid w:val="00F25A26"/>
    <w:rsid w:val="00F273EE"/>
    <w:rsid w:val="00F27545"/>
    <w:rsid w:val="00F30D23"/>
    <w:rsid w:val="00F31432"/>
    <w:rsid w:val="00F31466"/>
    <w:rsid w:val="00F3178F"/>
    <w:rsid w:val="00F33004"/>
    <w:rsid w:val="00F33306"/>
    <w:rsid w:val="00F34503"/>
    <w:rsid w:val="00F34E7C"/>
    <w:rsid w:val="00F35601"/>
    <w:rsid w:val="00F35F10"/>
    <w:rsid w:val="00F3679A"/>
    <w:rsid w:val="00F403DA"/>
    <w:rsid w:val="00F4211C"/>
    <w:rsid w:val="00F4298A"/>
    <w:rsid w:val="00F431C7"/>
    <w:rsid w:val="00F43D7E"/>
    <w:rsid w:val="00F442D1"/>
    <w:rsid w:val="00F4492A"/>
    <w:rsid w:val="00F44BAF"/>
    <w:rsid w:val="00F45F7D"/>
    <w:rsid w:val="00F4614C"/>
    <w:rsid w:val="00F4750F"/>
    <w:rsid w:val="00F47631"/>
    <w:rsid w:val="00F52099"/>
    <w:rsid w:val="00F526F9"/>
    <w:rsid w:val="00F52ABE"/>
    <w:rsid w:val="00F5343B"/>
    <w:rsid w:val="00F53932"/>
    <w:rsid w:val="00F53FFD"/>
    <w:rsid w:val="00F540A6"/>
    <w:rsid w:val="00F547E4"/>
    <w:rsid w:val="00F55592"/>
    <w:rsid w:val="00F560B5"/>
    <w:rsid w:val="00F561AD"/>
    <w:rsid w:val="00F56972"/>
    <w:rsid w:val="00F577E7"/>
    <w:rsid w:val="00F57ADD"/>
    <w:rsid w:val="00F60A35"/>
    <w:rsid w:val="00F60EC2"/>
    <w:rsid w:val="00F614D0"/>
    <w:rsid w:val="00F615AC"/>
    <w:rsid w:val="00F615B5"/>
    <w:rsid w:val="00F61791"/>
    <w:rsid w:val="00F62CBE"/>
    <w:rsid w:val="00F62D79"/>
    <w:rsid w:val="00F63174"/>
    <w:rsid w:val="00F63279"/>
    <w:rsid w:val="00F6396C"/>
    <w:rsid w:val="00F63FE6"/>
    <w:rsid w:val="00F642E5"/>
    <w:rsid w:val="00F6518B"/>
    <w:rsid w:val="00F65EF7"/>
    <w:rsid w:val="00F66D96"/>
    <w:rsid w:val="00F6713D"/>
    <w:rsid w:val="00F67C85"/>
    <w:rsid w:val="00F67F79"/>
    <w:rsid w:val="00F7021B"/>
    <w:rsid w:val="00F7034C"/>
    <w:rsid w:val="00F705D0"/>
    <w:rsid w:val="00F707B1"/>
    <w:rsid w:val="00F70941"/>
    <w:rsid w:val="00F70B3E"/>
    <w:rsid w:val="00F70DCD"/>
    <w:rsid w:val="00F70EB7"/>
    <w:rsid w:val="00F70FD5"/>
    <w:rsid w:val="00F712F6"/>
    <w:rsid w:val="00F71896"/>
    <w:rsid w:val="00F71E01"/>
    <w:rsid w:val="00F72620"/>
    <w:rsid w:val="00F7277E"/>
    <w:rsid w:val="00F7294D"/>
    <w:rsid w:val="00F72ECB"/>
    <w:rsid w:val="00F73825"/>
    <w:rsid w:val="00F738AC"/>
    <w:rsid w:val="00F7418B"/>
    <w:rsid w:val="00F749E7"/>
    <w:rsid w:val="00F74F78"/>
    <w:rsid w:val="00F75874"/>
    <w:rsid w:val="00F75B7C"/>
    <w:rsid w:val="00F76C1E"/>
    <w:rsid w:val="00F7761F"/>
    <w:rsid w:val="00F77EF2"/>
    <w:rsid w:val="00F80144"/>
    <w:rsid w:val="00F8170E"/>
    <w:rsid w:val="00F82231"/>
    <w:rsid w:val="00F85802"/>
    <w:rsid w:val="00F86170"/>
    <w:rsid w:val="00F86899"/>
    <w:rsid w:val="00F878D8"/>
    <w:rsid w:val="00F879B5"/>
    <w:rsid w:val="00F90338"/>
    <w:rsid w:val="00F9055C"/>
    <w:rsid w:val="00F90967"/>
    <w:rsid w:val="00F9181E"/>
    <w:rsid w:val="00F91EFB"/>
    <w:rsid w:val="00F92034"/>
    <w:rsid w:val="00F927DA"/>
    <w:rsid w:val="00F92C84"/>
    <w:rsid w:val="00F938CA"/>
    <w:rsid w:val="00F94C17"/>
    <w:rsid w:val="00F950C1"/>
    <w:rsid w:val="00F957BA"/>
    <w:rsid w:val="00F95987"/>
    <w:rsid w:val="00F960B1"/>
    <w:rsid w:val="00F96CC3"/>
    <w:rsid w:val="00FA08EE"/>
    <w:rsid w:val="00FA13AC"/>
    <w:rsid w:val="00FA184A"/>
    <w:rsid w:val="00FA1D1A"/>
    <w:rsid w:val="00FA207C"/>
    <w:rsid w:val="00FA35C4"/>
    <w:rsid w:val="00FA3DDF"/>
    <w:rsid w:val="00FA43F8"/>
    <w:rsid w:val="00FA5088"/>
    <w:rsid w:val="00FA5F15"/>
    <w:rsid w:val="00FA5F68"/>
    <w:rsid w:val="00FA6575"/>
    <w:rsid w:val="00FA686C"/>
    <w:rsid w:val="00FA68F1"/>
    <w:rsid w:val="00FA6ADC"/>
    <w:rsid w:val="00FA6DA5"/>
    <w:rsid w:val="00FA731D"/>
    <w:rsid w:val="00FB2558"/>
    <w:rsid w:val="00FB3323"/>
    <w:rsid w:val="00FB33C5"/>
    <w:rsid w:val="00FB3E1B"/>
    <w:rsid w:val="00FB468E"/>
    <w:rsid w:val="00FB4A9E"/>
    <w:rsid w:val="00FB57ED"/>
    <w:rsid w:val="00FB622D"/>
    <w:rsid w:val="00FB67DD"/>
    <w:rsid w:val="00FB6A3A"/>
    <w:rsid w:val="00FB6AB2"/>
    <w:rsid w:val="00FB6DCA"/>
    <w:rsid w:val="00FC1A61"/>
    <w:rsid w:val="00FC1F15"/>
    <w:rsid w:val="00FC23DA"/>
    <w:rsid w:val="00FC2CD8"/>
    <w:rsid w:val="00FC2F9F"/>
    <w:rsid w:val="00FC3950"/>
    <w:rsid w:val="00FC3D80"/>
    <w:rsid w:val="00FC4136"/>
    <w:rsid w:val="00FC4B64"/>
    <w:rsid w:val="00FC4D9A"/>
    <w:rsid w:val="00FC5645"/>
    <w:rsid w:val="00FC596B"/>
    <w:rsid w:val="00FC6842"/>
    <w:rsid w:val="00FC7919"/>
    <w:rsid w:val="00FC7F7B"/>
    <w:rsid w:val="00FD05C3"/>
    <w:rsid w:val="00FD1676"/>
    <w:rsid w:val="00FD1A73"/>
    <w:rsid w:val="00FD2C25"/>
    <w:rsid w:val="00FD3AAB"/>
    <w:rsid w:val="00FD3FF7"/>
    <w:rsid w:val="00FD4C48"/>
    <w:rsid w:val="00FD5529"/>
    <w:rsid w:val="00FD5E1F"/>
    <w:rsid w:val="00FD5F57"/>
    <w:rsid w:val="00FD6162"/>
    <w:rsid w:val="00FD69DE"/>
    <w:rsid w:val="00FD6FB6"/>
    <w:rsid w:val="00FE0209"/>
    <w:rsid w:val="00FE0381"/>
    <w:rsid w:val="00FE0D6E"/>
    <w:rsid w:val="00FE0EA7"/>
    <w:rsid w:val="00FE142A"/>
    <w:rsid w:val="00FE1B85"/>
    <w:rsid w:val="00FE1E6C"/>
    <w:rsid w:val="00FE4F3D"/>
    <w:rsid w:val="00FE51D6"/>
    <w:rsid w:val="00FE5606"/>
    <w:rsid w:val="00FE5827"/>
    <w:rsid w:val="00FE6B68"/>
    <w:rsid w:val="00FE6FBD"/>
    <w:rsid w:val="00FE7977"/>
    <w:rsid w:val="00FE7E0D"/>
    <w:rsid w:val="00FF0DBB"/>
    <w:rsid w:val="00FF1D27"/>
    <w:rsid w:val="00FF268F"/>
    <w:rsid w:val="00FF2879"/>
    <w:rsid w:val="00FF34A2"/>
    <w:rsid w:val="00FF3C3D"/>
    <w:rsid w:val="00FF3C9F"/>
    <w:rsid w:val="00FF4573"/>
    <w:rsid w:val="00FF45C5"/>
    <w:rsid w:val="00FF5353"/>
    <w:rsid w:val="00FF53F2"/>
    <w:rsid w:val="00FF5440"/>
    <w:rsid w:val="00FF7562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070DF"/>
  <w15:chartTrackingRefBased/>
  <w15:docId w15:val="{7544F45C-8721-864E-940B-D9A1E276F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E9"/>
    <w:pPr>
      <w:spacing w:before="100" w:beforeAutospacing="1" w:after="100" w:afterAutospacing="1" w:line="480" w:lineRule="auto"/>
      <w:jc w:val="both"/>
    </w:pPr>
    <w:rPr>
      <w:rFonts w:eastAsiaTheme="minorEastAsia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line="276" w:lineRule="auto"/>
      <w:ind w:left="432" w:hanging="432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1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1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1AD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1AD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rPr>
      <w:b/>
      <w:bCs/>
      <w:color w:val="E97132" w:themeColor="accen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1AD"/>
    <w:rPr>
      <w:rFonts w:eastAsiaTheme="majorEastAsia" w:cstheme="majorBidi"/>
      <w:i/>
      <w:iCs/>
      <w:color w:val="0F4761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1AD"/>
    <w:rPr>
      <w:rFonts w:eastAsiaTheme="majorEastAsia" w:cstheme="majorBidi"/>
      <w:color w:val="0F4761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1AD"/>
    <w:rPr>
      <w:rFonts w:eastAsiaTheme="majorEastAsia" w:cstheme="majorBidi"/>
      <w:i/>
      <w:iCs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1AD"/>
    <w:rPr>
      <w:rFonts w:eastAsiaTheme="majorEastAsia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1AD"/>
    <w:rPr>
      <w:rFonts w:eastAsiaTheme="majorEastAsia" w:cstheme="majorBidi"/>
      <w:i/>
      <w:iCs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1AD"/>
    <w:rPr>
      <w:rFonts w:eastAsiaTheme="majorEastAsia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421AD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1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1AD"/>
    <w:rPr>
      <w:rFonts w:eastAsiaTheme="minorEastAsia"/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B42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1AD"/>
    <w:rPr>
      <w:rFonts w:eastAsiaTheme="minorEastAsia"/>
      <w:i/>
      <w:iCs/>
      <w:color w:val="0F4761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B421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7F7B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F7B"/>
    <w:rPr>
      <w:rFonts w:ascii="Aptos" w:eastAsiaTheme="minorEastAsia" w:hAnsi="Aptos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7F7B"/>
    <w:pPr>
      <w:spacing w:line="240" w:lineRule="auto"/>
      <w:jc w:val="left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7F7B"/>
    <w:rPr>
      <w:rFonts w:ascii="Aptos" w:eastAsiaTheme="minorEastAsia" w:hAnsi="Aptos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465F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F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3C46"/>
    <w:rPr>
      <w:rFonts w:eastAsiaTheme="minorEastAsia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53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C4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C46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284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840"/>
    <w:rPr>
      <w:rFonts w:eastAsiaTheme="minorEastAsia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32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4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2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4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3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3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236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863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983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045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494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4159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6501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785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122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2854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1976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940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87693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59837758">
                                                                  <w:marLeft w:val="6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90615845">
                                                                  <w:marLeft w:val="6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2678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8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954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2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101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08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81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647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3036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uto"/>
                                                    <w:left w:val="single" w:sz="6" w:space="0" w:color="auto"/>
                                                    <w:bottom w:val="single" w:sz="6" w:space="0" w:color="auto"/>
                                                    <w:right w:val="single" w:sz="6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18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457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846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882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967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3136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16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3" w:color="FFFFFF"/>
                                            <w:left w:val="single" w:sz="6" w:space="3" w:color="FFFFFF"/>
                                            <w:bottom w:val="single" w:sz="6" w:space="3" w:color="FFFFFF"/>
                                            <w:right w:val="single" w:sz="6" w:space="3" w:color="FFFFFF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700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414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64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040083">
                                      <w:marLeft w:val="0"/>
                                      <w:marRight w:val="0"/>
                                      <w:marTop w:val="0"/>
                                      <w:marBottom w:val="51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818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0703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61066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4049890">
                                              <w:marLeft w:val="720"/>
                                              <w:marRight w:val="7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6522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337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14120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9808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99112405">
                                                          <w:marLeft w:val="0"/>
                                                          <w:marRight w:val="0"/>
                                                          <w:marTop w:val="27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17504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7123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1276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2716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9194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3470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32806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685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4930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3294134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2072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9553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56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9255899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43425070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56602381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33940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6830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01327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7462529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13523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192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41296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6879038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8571334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0370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06566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92815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35245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19226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201399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8972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49528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441433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1632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89812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641788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1158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76971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598821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93340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36712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498941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1291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20014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113069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9952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21825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856016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33399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42380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772069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93335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32087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383965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56793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7179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64544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84908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0829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268740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03797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2457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538889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11816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49966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566517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44506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15202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429995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89302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85023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754090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94684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54304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377189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79342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01757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833033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49599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0046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69902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49138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6451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163471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63962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0819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181989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67382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4247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770095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03290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42724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115405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29282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78490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925504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65883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41925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695695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45842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83887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238230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5744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84884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455464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0655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48306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5038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8893754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0448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1936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5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7276869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1362148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6977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00923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64108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8052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0488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745166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30236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13403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822881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75299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1973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88364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6170769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1447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217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1221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4857837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9509395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1044977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0532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69811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10279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41181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53803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92352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9043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134270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82727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12588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752397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76960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33628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190182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2637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38731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088387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06169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2155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284656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295051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52888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646376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44183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50513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516679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47980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67701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1019012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0998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4466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53694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89174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9440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088219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39449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66144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12647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95826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15876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644558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79528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5037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36550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0284298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3624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31126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4145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5849856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077794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77331728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4673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07462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7557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70829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8388875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81697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39249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583799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22546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81616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590660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83257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28570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715848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18772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77646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382968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7661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50163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70232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004398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4654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01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33730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03801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984998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65611906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4481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66416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85743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99272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938232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6864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36013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981620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52405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50914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8982781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512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49342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670082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07993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5170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276491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56672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23631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34387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3222749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9818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00139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28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581261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4421437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36965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41081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33826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45708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60256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742795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50631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2781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262432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55557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8805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575761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83661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4705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85158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7368587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1047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30304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78429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6441278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3290804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6722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80098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0382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7554986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74438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36539144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54729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06338222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48616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89817894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965746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9957786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57200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07899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0376457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3575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13175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0819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9919136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8327678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98135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24716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83460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744204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68478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75020924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2469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96070956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106304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90196351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18442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8907547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94787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26650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244074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09753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032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40636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4122484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6225318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57260394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06905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88949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44887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3827232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8520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9853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3206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9477512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7338483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68284085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22553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33485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19051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0724705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3490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94556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02519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0292155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859183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69269790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86752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1746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09954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5004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56433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42200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37934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382430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96032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55975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70534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48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40476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8692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82596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65907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01263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91145017">
                                                                      <w:marLeft w:val="690"/>
                                                                      <w:marRight w:val="690"/>
                                                                      <w:marTop w:val="5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87817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4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1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85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218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5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344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669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4488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308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2058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4043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782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3571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2177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2676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90475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87118835">
                                                                  <w:marLeft w:val="6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70475535">
                                                                  <w:marLeft w:val="6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0110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5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175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268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0674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56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622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920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uto"/>
                                                    <w:left w:val="single" w:sz="6" w:space="0" w:color="auto"/>
                                                    <w:bottom w:val="single" w:sz="6" w:space="0" w:color="auto"/>
                                                    <w:right w:val="single" w:sz="6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222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8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402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948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419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53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1652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626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3" w:color="FFFFFF"/>
                                            <w:left w:val="single" w:sz="6" w:space="3" w:color="FFFFFF"/>
                                            <w:bottom w:val="single" w:sz="6" w:space="3" w:color="FFFFFF"/>
                                            <w:right w:val="single" w:sz="6" w:space="3" w:color="FFFFFF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791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602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88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53182">
                                      <w:marLeft w:val="0"/>
                                      <w:marRight w:val="0"/>
                                      <w:marTop w:val="0"/>
                                      <w:marBottom w:val="51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6463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0344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7015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418518">
                                              <w:marLeft w:val="720"/>
                                              <w:marRight w:val="7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167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402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228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62316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17510866">
                                                          <w:marLeft w:val="0"/>
                                                          <w:marRight w:val="0"/>
                                                          <w:marTop w:val="27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95082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3423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0701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7657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6847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7420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9243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9159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01365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8332403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5082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4266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02891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1953858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700796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30095150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57619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16047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45852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812251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5702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4348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3378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0681581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5469993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01070362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29028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42175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27730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24448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435383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96440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66464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255291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9807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16191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387320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2254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31309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5777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0600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7061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21648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7549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2916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881040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2087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86316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494550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67036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7298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655862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64199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10481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894267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85076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87380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8565326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48780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45149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211360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46379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91405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76786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46383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643835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300361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012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51509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31675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88155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6877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754856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36296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18591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114478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47272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06586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69231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33665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9494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79530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5397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67910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781397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49496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9547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46995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404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95308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896736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85286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53056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916612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8726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9699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071024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4683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197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158635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74850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071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214534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03610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20839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904869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96795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57713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46187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107686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05792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2477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6739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8777812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6850642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4823633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9744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49955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1828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15323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21393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31061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9498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991768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11153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0080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52592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8697136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7126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7692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58525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5133979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8978415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04198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34969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89207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45703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3855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195701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52541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37614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1247683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21377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0520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289872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8426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76236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428552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28596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9899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73678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7729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85418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920489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13600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08778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37864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92831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54978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191218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34655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65668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8277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19345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59056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417071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56372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5769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75472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71387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91150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651519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54465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77124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77956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2586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88095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722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2819041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4382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293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83319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3419340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686945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23758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6586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742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61996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93891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02780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53756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16609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22041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32547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78478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151346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0336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23562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491859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2343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67442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365055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96263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37173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21962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2372847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5682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6269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00091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8631332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8740413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3912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50923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46564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67045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3891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579662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97235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51451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609632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4397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11698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025028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8339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56821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746955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96725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7817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8996322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31972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30676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18662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572172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6791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6146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47175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9923095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2664107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45278934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9807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80026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16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0543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31812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34586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6358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786801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4459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3018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840148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2604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41974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13442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4629577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1574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20891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2627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5840647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7362147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97759808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64760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18966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7523745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00675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15038135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065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84829690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96300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68944753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4813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31759469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14013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43124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0093859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4463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87460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55880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3252310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5988388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829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52758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41015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2747547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9059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97590185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36523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53732639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1366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96390123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93155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20408352">
                                                                                  <w:marLeft w:val="30"/>
                                                                                  <w:marRight w:val="3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76810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97241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0964234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32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84410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89774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5503110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9068180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58379679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54024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26259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53573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3851951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315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3580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3064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8109881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6030754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82724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20033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57942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77305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307155">
                                                      <w:marLeft w:val="720"/>
                                                      <w:marRight w:val="7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4932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649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95173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8805167">
                                                                      <w:marLeft w:val="28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5878828">
                                                                          <w:marLeft w:val="0"/>
                                                                          <w:marRight w:val="45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6316522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47394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34798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50328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67210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221504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71957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41045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612104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22114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53527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65086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48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6194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1705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72964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91695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1473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60599881">
                                                                      <w:marLeft w:val="690"/>
                                                                      <w:marRight w:val="690"/>
                                                                      <w:marTop w:val="5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16900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0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Ana Catarina</dc:creator>
  <cp:keywords/>
  <dc:description/>
  <cp:lastModifiedBy>Pinho-Gomes, Ana Catarina</cp:lastModifiedBy>
  <cp:revision>4</cp:revision>
  <dcterms:created xsi:type="dcterms:W3CDTF">2024-12-15T09:54:00Z</dcterms:created>
  <dcterms:modified xsi:type="dcterms:W3CDTF">2024-12-15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ade8cc81859bc26fd3de86de7bb5c4a793eb11a6ac5d81a3163c0de55969a5</vt:lpwstr>
  </property>
</Properties>
</file>